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2C8F5" w14:textId="4CD727B0" w:rsidR="00B368CB" w:rsidRPr="003815A6" w:rsidRDefault="00B368CB" w:rsidP="00553827">
      <w:pPr>
        <w:rPr>
          <w:b/>
          <w:bCs/>
          <w:color w:val="000000" w:themeColor="text1"/>
          <w:lang w:val="en-US"/>
        </w:rPr>
      </w:pPr>
      <w:r w:rsidRPr="003815A6">
        <w:rPr>
          <w:b/>
          <w:bCs/>
          <w:color w:val="000000" w:themeColor="text1"/>
          <w:lang w:val="en-US"/>
        </w:rPr>
        <w:t>Supplemental Figure</w:t>
      </w:r>
      <w:r w:rsidR="003A50F2" w:rsidRPr="003815A6">
        <w:rPr>
          <w:b/>
          <w:bCs/>
          <w:color w:val="000000" w:themeColor="text1"/>
          <w:lang w:val="en-US"/>
        </w:rPr>
        <w:t>s</w:t>
      </w:r>
    </w:p>
    <w:p w14:paraId="5E170F91" w14:textId="77777777" w:rsidR="00270AD9" w:rsidRPr="003815A6" w:rsidRDefault="00270AD9" w:rsidP="00F46A0A">
      <w:pPr>
        <w:jc w:val="both"/>
        <w:rPr>
          <w:b/>
          <w:bCs/>
          <w:color w:val="000000" w:themeColor="text1"/>
          <w:lang w:val="en-US"/>
        </w:rPr>
      </w:pPr>
    </w:p>
    <w:p w14:paraId="168FD8EF" w14:textId="16BF565C" w:rsidR="00A2083A" w:rsidRPr="003815A6" w:rsidRDefault="00A2083A" w:rsidP="00304278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3815A6">
        <w:rPr>
          <w:b/>
          <w:bCs/>
          <w:color w:val="000000" w:themeColor="text1"/>
          <w:sz w:val="22"/>
          <w:szCs w:val="22"/>
          <w:lang w:val="en-US"/>
        </w:rPr>
        <w:t xml:space="preserve">Figure S1.  </w:t>
      </w:r>
      <w:r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Single cell cultures characterization</w:t>
      </w:r>
    </w:p>
    <w:p w14:paraId="1B6CBAC0" w14:textId="35451CD6" w:rsidR="004A5E17" w:rsidRPr="003815A6" w:rsidRDefault="004A5E17" w:rsidP="00304278">
      <w:pPr>
        <w:pStyle w:val="ListParagraph"/>
        <w:numPr>
          <w:ilvl w:val="0"/>
          <w:numId w:val="45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Immunofluorescence of primary murine cortical astrocytes at passage 2 cultured in regular astrocyte (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mAst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>) medium and neural maintenance medium NMM, in 2D dimensions (2D). Scale bar=100µm.</w:t>
      </w:r>
    </w:p>
    <w:p w14:paraId="6E8E5AEC" w14:textId="5AA03261" w:rsidR="004A5E17" w:rsidRPr="003815A6" w:rsidRDefault="004A5E17" w:rsidP="00304278">
      <w:pPr>
        <w:pStyle w:val="ListParagraph"/>
        <w:numPr>
          <w:ilvl w:val="0"/>
          <w:numId w:val="45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Conditioned medium experiment. Two weeks in vitro monolayer of cells. NPC only cells were compared with NPCs cultured with conditioned media. Cell culture medium was collected from co-cultured cells (3:1, </w:t>
      </w:r>
      <w:proofErr w:type="spellStart"/>
      <w:proofErr w:type="gramStart"/>
      <w:r w:rsidRPr="003815A6">
        <w:rPr>
          <w:color w:val="000000" w:themeColor="text1"/>
          <w:sz w:val="22"/>
          <w:szCs w:val="22"/>
          <w:lang w:val="en-US"/>
        </w:rPr>
        <w:t>NPC:murine</w:t>
      </w:r>
      <w:proofErr w:type="spellEnd"/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astrocytes:). </w:t>
      </w:r>
      <w:r w:rsidR="008F0946" w:rsidRPr="003815A6">
        <w:rPr>
          <w:color w:val="000000" w:themeColor="text1"/>
          <w:sz w:val="22"/>
          <w:szCs w:val="22"/>
          <w:lang w:val="en-US"/>
        </w:rPr>
        <w:t xml:space="preserve">The graph shows the </w:t>
      </w:r>
      <w:proofErr w:type="gramStart"/>
      <w:r w:rsidR="008F0946"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="008F0946" w:rsidRPr="003815A6">
        <w:rPr>
          <w:color w:val="000000" w:themeColor="text1"/>
          <w:sz w:val="22"/>
          <w:szCs w:val="22"/>
          <w:lang w:val="en-US"/>
        </w:rPr>
        <w:t xml:space="preserve"> from n = 3 biological replicates, with statistical analysis done using an unpaired t-test (</w:t>
      </w:r>
      <w:proofErr w:type="gramStart"/>
      <w:r w:rsidR="008F0946" w:rsidRPr="003815A6">
        <w:rPr>
          <w:color w:val="000000" w:themeColor="text1"/>
          <w:sz w:val="22"/>
          <w:szCs w:val="22"/>
          <w:lang w:val="en-US"/>
        </w:rPr>
        <w:t>ns</w:t>
      </w:r>
      <w:proofErr w:type="gramEnd"/>
      <w:r w:rsidR="008F0946" w:rsidRPr="003815A6">
        <w:rPr>
          <w:color w:val="000000" w:themeColor="text1"/>
          <w:sz w:val="22"/>
          <w:szCs w:val="22"/>
          <w:lang w:val="en-US"/>
        </w:rPr>
        <w:t xml:space="preserve"> = </w:t>
      </w:r>
      <w:r w:rsidR="00453067" w:rsidRPr="003815A6">
        <w:rPr>
          <w:color w:val="000000" w:themeColor="text1"/>
          <w:sz w:val="22"/>
          <w:szCs w:val="22"/>
          <w:lang w:val="en-US"/>
        </w:rPr>
        <w:t>non-significant</w:t>
      </w:r>
      <w:r w:rsidR="008F0946" w:rsidRPr="003815A6">
        <w:rPr>
          <w:color w:val="000000" w:themeColor="text1"/>
          <w:sz w:val="22"/>
          <w:szCs w:val="22"/>
          <w:lang w:val="en-US"/>
        </w:rPr>
        <w:t>).</w:t>
      </w:r>
    </w:p>
    <w:p w14:paraId="5221E403" w14:textId="15A84EA8" w:rsidR="00354CB2" w:rsidRPr="003815A6" w:rsidRDefault="004A5E17" w:rsidP="00304278">
      <w:pPr>
        <w:pStyle w:val="ListParagraph"/>
        <w:numPr>
          <w:ilvl w:val="0"/>
          <w:numId w:val="45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We measured the percentage of area covered by marker immunofluorescence. Neither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Nestin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nor MAP2 expression was altered by the presence of cultured media. The graph presents the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from n =</w:t>
      </w:r>
      <w:r w:rsidR="00E32ABE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Pr="003815A6">
        <w:rPr>
          <w:color w:val="000000" w:themeColor="text1"/>
          <w:sz w:val="22"/>
          <w:szCs w:val="22"/>
          <w:lang w:val="en-US"/>
        </w:rPr>
        <w:t xml:space="preserve">4 biological replicates, </w:t>
      </w:r>
      <w:r w:rsidR="005E1956" w:rsidRPr="003815A6">
        <w:rPr>
          <w:color w:val="000000" w:themeColor="text1"/>
          <w:sz w:val="22"/>
          <w:szCs w:val="22"/>
          <w:lang w:val="en-US"/>
        </w:rPr>
        <w:t>analyzed</w:t>
      </w:r>
      <w:r w:rsidRPr="003815A6">
        <w:rPr>
          <w:color w:val="000000" w:themeColor="text1"/>
          <w:sz w:val="22"/>
          <w:szCs w:val="22"/>
          <w:lang w:val="en-US"/>
        </w:rPr>
        <w:t xml:space="preserve"> using an unpaired t-test (p &lt; 0.05).</w:t>
      </w:r>
    </w:p>
    <w:p w14:paraId="28DC9A94" w14:textId="1CC0C1BF" w:rsidR="004A5E17" w:rsidRPr="003815A6" w:rsidRDefault="004A5E17" w:rsidP="00304278">
      <w:pPr>
        <w:pStyle w:val="ListParagraph"/>
        <w:numPr>
          <w:ilvl w:val="0"/>
          <w:numId w:val="45"/>
        </w:numPr>
        <w:ind w:left="709" w:hanging="425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I</w:t>
      </w:r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mmunofluorescence of mature neurons (MAP2+) in both groups </w:t>
      </w:r>
      <w:proofErr w:type="gramStart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>at</w:t>
      </w:r>
      <w:proofErr w:type="gramEnd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 4 weeks. </w:t>
      </w:r>
      <w:r w:rsidRPr="003815A6">
        <w:rPr>
          <w:color w:val="000000" w:themeColor="text1"/>
          <w:sz w:val="22"/>
          <w:szCs w:val="22"/>
          <w:lang w:val="en-US"/>
        </w:rPr>
        <w:t>Magenta arrowheads point to degenerating axons detected with MAP2.</w:t>
      </w:r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 Scale bar=</w:t>
      </w:r>
      <w:r w:rsidRPr="003815A6">
        <w:rPr>
          <w:color w:val="000000" w:themeColor="text1"/>
          <w:sz w:val="22"/>
          <w:szCs w:val="22"/>
          <w:lang w:val="en-US"/>
        </w:rPr>
        <w:t xml:space="preserve">100 </w:t>
      </w:r>
      <w:proofErr w:type="spellStart"/>
      <w:r w:rsidR="008F0946" w:rsidRPr="003815A6">
        <w:rPr>
          <w:rFonts w:ascii="Calibri" w:eastAsia="Symbol" w:hAnsi="Calibri" w:cs="Symbol"/>
          <w:color w:val="000000" w:themeColor="text1"/>
          <w:sz w:val="22"/>
          <w:szCs w:val="22"/>
          <w:lang w:val="en-US"/>
        </w:rPr>
        <w:t>μ</w:t>
      </w:r>
      <w:r w:rsidRPr="003815A6">
        <w:rPr>
          <w:color w:val="000000" w:themeColor="text1"/>
          <w:sz w:val="22"/>
          <w:szCs w:val="22"/>
          <w:lang w:val="en-US"/>
        </w:rPr>
        <w:t>m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>.</w:t>
      </w:r>
    </w:p>
    <w:p w14:paraId="41628004" w14:textId="0BC12C32" w:rsidR="00A2083A" w:rsidRPr="003815A6" w:rsidRDefault="004568BF" w:rsidP="00D265A5">
      <w:pPr>
        <w:pStyle w:val="ListParagraph"/>
        <w:numPr>
          <w:ilvl w:val="0"/>
          <w:numId w:val="45"/>
        </w:numPr>
        <w:ind w:left="709" w:hanging="425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4A5E17" w:rsidRPr="003815A6">
        <w:rPr>
          <w:color w:val="000000" w:themeColor="text1"/>
          <w:sz w:val="22"/>
          <w:szCs w:val="22"/>
          <w:lang w:val="en-US"/>
        </w:rPr>
        <w:t xml:space="preserve">The number of degenerating axons decreased in 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04A5E17" w:rsidRPr="003815A6">
        <w:rPr>
          <w:color w:val="000000" w:themeColor="text1"/>
          <w:sz w:val="22"/>
          <w:szCs w:val="22"/>
          <w:lang w:val="en-US"/>
        </w:rPr>
        <w:t xml:space="preserve"> group at both 2 and 4 weeks. The graph presents the </w:t>
      </w:r>
      <w:proofErr w:type="gramStart"/>
      <w:r w:rsidR="004A5E17"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="004A5E17" w:rsidRPr="003815A6">
        <w:rPr>
          <w:color w:val="000000" w:themeColor="text1"/>
          <w:sz w:val="22"/>
          <w:szCs w:val="22"/>
          <w:lang w:val="en-US"/>
        </w:rPr>
        <w:t xml:space="preserve"> from </w:t>
      </w:r>
      <w:r w:rsidR="008F0946" w:rsidRPr="003815A6">
        <w:rPr>
          <w:color w:val="000000" w:themeColor="text1"/>
          <w:sz w:val="22"/>
          <w:szCs w:val="22"/>
          <w:lang w:val="en-US"/>
        </w:rPr>
        <w:t xml:space="preserve">4 </w:t>
      </w:r>
      <w:r w:rsidR="004A5E17" w:rsidRPr="003815A6">
        <w:rPr>
          <w:color w:val="000000" w:themeColor="text1"/>
          <w:sz w:val="22"/>
          <w:szCs w:val="22"/>
          <w:lang w:val="en-US"/>
        </w:rPr>
        <w:t xml:space="preserve">biological replicates, </w:t>
      </w:r>
      <w:r w:rsidR="005E1956" w:rsidRPr="003815A6">
        <w:rPr>
          <w:color w:val="000000" w:themeColor="text1"/>
          <w:sz w:val="22"/>
          <w:szCs w:val="22"/>
          <w:lang w:val="en-US"/>
        </w:rPr>
        <w:t>analyzed</w:t>
      </w:r>
      <w:r w:rsidR="004A5E17" w:rsidRPr="003815A6">
        <w:rPr>
          <w:color w:val="000000" w:themeColor="text1"/>
          <w:sz w:val="22"/>
          <w:szCs w:val="22"/>
          <w:lang w:val="en-US"/>
        </w:rPr>
        <w:t xml:space="preserve"> using an unpaired t-test (p &lt; 0.05).</w:t>
      </w:r>
    </w:p>
    <w:p w14:paraId="7AE0CD10" w14:textId="77777777" w:rsidR="00A2083A" w:rsidRPr="003815A6" w:rsidRDefault="00A2083A" w:rsidP="00F46A0A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771C8AB7" w14:textId="58D3D92A" w:rsidR="00404E41" w:rsidRPr="003815A6" w:rsidRDefault="00404E41" w:rsidP="00F46A0A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3815A6">
        <w:rPr>
          <w:b/>
          <w:bCs/>
          <w:color w:val="000000" w:themeColor="text1"/>
          <w:sz w:val="22"/>
          <w:szCs w:val="22"/>
          <w:lang w:val="en-US"/>
        </w:rPr>
        <w:t>Figure S2. Single-cell suspension implants.</w:t>
      </w:r>
    </w:p>
    <w:p w14:paraId="5C9029F6" w14:textId="77777777" w:rsidR="00404E41" w:rsidRPr="003815A6" w:rsidRDefault="00404E41" w:rsidP="00404E41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A schematic of the single-cell suspension injections into the motor/somatosensory cortex of postnatal days 7-9 (P7-9) NSG mice.</w:t>
      </w:r>
    </w:p>
    <w:p w14:paraId="3D8B952A" w14:textId="1A0C3557" w:rsidR="00B41771" w:rsidRPr="003815A6" w:rsidRDefault="00B41771" w:rsidP="00B41771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Representative immunofluorescence of brain slices </w:t>
      </w:r>
      <w:r w:rsidR="00D3367C" w:rsidRPr="003815A6">
        <w:rPr>
          <w:color w:val="000000" w:themeColor="text1"/>
          <w:sz w:val="22"/>
          <w:szCs w:val="22"/>
          <w:lang w:val="en-US"/>
        </w:rPr>
        <w:t xml:space="preserve">2 weeks </w:t>
      </w:r>
      <w:r w:rsidRPr="003815A6">
        <w:rPr>
          <w:color w:val="000000" w:themeColor="text1"/>
          <w:sz w:val="22"/>
          <w:szCs w:val="22"/>
          <w:lang w:val="en-US"/>
        </w:rPr>
        <w:t xml:space="preserve">after single cell suspension injection. Low magnification images show 10x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tilescan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of entire brain section.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HuNu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immunofluorescence shows location of the cell injection in the somatosensory cortex. Higher magnification images indicate the </w:t>
      </w:r>
      <w:r w:rsidR="00453067" w:rsidRPr="003815A6">
        <w:rPr>
          <w:color w:val="000000" w:themeColor="text1"/>
          <w:sz w:val="22"/>
          <w:szCs w:val="22"/>
          <w:lang w:val="en-US"/>
        </w:rPr>
        <w:t>details and</w:t>
      </w:r>
      <w:r w:rsidRPr="003815A6">
        <w:rPr>
          <w:color w:val="000000" w:themeColor="text1"/>
          <w:sz w:val="22"/>
          <w:szCs w:val="22"/>
          <w:lang w:val="en-US"/>
        </w:rPr>
        <w:t xml:space="preserve"> show the high concentration of MAP2+ cells and projections at the injection site. NeuN immunofluorescence was obvious in the mouse cortex, but only a few were detected in the implant. Scale bar=1mm in the lower magnification images. Scale bar=100µm in higher magnification images.</w:t>
      </w:r>
    </w:p>
    <w:p w14:paraId="21A6BBD4" w14:textId="61DFF019" w:rsidR="00404E41" w:rsidRPr="003815A6" w:rsidRDefault="00404E41" w:rsidP="00404E41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 Immunofluorescence of cells implanted in the mouse cortex 2 weeks post-injection. Human neural progenitor cells (NPCs) were identified with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HuNu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antibodies, while NeuN marked mature neurons, Ki67 indicated proliferation, and activated caspase-3 (aCasp3) signified cell death. </w:t>
      </w:r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>Scale bar=</w:t>
      </w:r>
      <w:r w:rsidRPr="003815A6">
        <w:rPr>
          <w:color w:val="000000" w:themeColor="text1"/>
          <w:sz w:val="22"/>
          <w:szCs w:val="22"/>
          <w:lang w:val="en-US"/>
        </w:rPr>
        <w:t xml:space="preserve">50 </w:t>
      </w:r>
      <w:proofErr w:type="spellStart"/>
      <w:r w:rsidR="008F0946" w:rsidRPr="003815A6">
        <w:rPr>
          <w:rFonts w:ascii="Calibri" w:eastAsia="Symbol" w:hAnsi="Calibri" w:cs="Symbol"/>
          <w:color w:val="000000" w:themeColor="text1"/>
          <w:sz w:val="22"/>
          <w:szCs w:val="22"/>
          <w:lang w:val="en-US"/>
        </w:rPr>
        <w:t>μ</w:t>
      </w:r>
      <w:r w:rsidRPr="003815A6">
        <w:rPr>
          <w:color w:val="000000" w:themeColor="text1"/>
          <w:sz w:val="22"/>
          <w:szCs w:val="22"/>
          <w:lang w:val="en-US"/>
        </w:rPr>
        <w:t>m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>.</w:t>
      </w:r>
    </w:p>
    <w:p w14:paraId="1480785A" w14:textId="5B3A4B78" w:rsidR="00404E41" w:rsidRPr="003815A6" w:rsidRDefault="00404E41" w:rsidP="00404E41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Quantification of NeuN+ as a proportion of all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HuNu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+ cells. The graph displays the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across (n = 5 mice) biological replicates for the NPC group and (n = 6 mice) for 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, with statistical significance assessed using an unpaired t-test (p &lt; 0.001).</w:t>
      </w:r>
    </w:p>
    <w:p w14:paraId="1F95E159" w14:textId="2A741C95" w:rsidR="00404E41" w:rsidRPr="003815A6" w:rsidRDefault="00404E41" w:rsidP="00404E41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Quantification of double positive nuclei for Ki67 and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HuNu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>. The graph shows the mean across (</w:t>
      </w:r>
      <w:r w:rsidRPr="003815A6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3815A6">
        <w:rPr>
          <w:color w:val="000000" w:themeColor="text1"/>
          <w:sz w:val="22"/>
          <w:szCs w:val="22"/>
          <w:lang w:val="en-US"/>
        </w:rPr>
        <w:t xml:space="preserve"> = 5 mice) biological replicates for the NPC group and (</w:t>
      </w:r>
      <w:r w:rsidRPr="003815A6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3815A6">
        <w:rPr>
          <w:color w:val="000000" w:themeColor="text1"/>
          <w:sz w:val="22"/>
          <w:szCs w:val="22"/>
          <w:lang w:val="en-US"/>
        </w:rPr>
        <w:t xml:space="preserve"> = 6 mice) for 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, with statistical significance assessed using an unpaired t-test (p &lt; 0.0001)</w:t>
      </w:r>
    </w:p>
    <w:p w14:paraId="06597F0D" w14:textId="4DD76E84" w:rsidR="00404E41" w:rsidRPr="003815A6" w:rsidRDefault="00404E41" w:rsidP="00F46A0A">
      <w:pPr>
        <w:pStyle w:val="ListParagraph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Graph representing quantification of aCas3+ as a proportion of all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HuNu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>+ cells. The graph displays the mean across (</w:t>
      </w:r>
      <w:r w:rsidRPr="003815A6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3815A6">
        <w:rPr>
          <w:color w:val="000000" w:themeColor="text1"/>
          <w:sz w:val="22"/>
          <w:szCs w:val="22"/>
          <w:lang w:val="en-US"/>
        </w:rPr>
        <w:t xml:space="preserve"> = 5 mice) biological replicates for the NPC group and (</w:t>
      </w:r>
      <w:r w:rsidRPr="003815A6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3815A6">
        <w:rPr>
          <w:color w:val="000000" w:themeColor="text1"/>
          <w:sz w:val="22"/>
          <w:szCs w:val="22"/>
          <w:lang w:val="en-US"/>
        </w:rPr>
        <w:t xml:space="preserve"> = 6 mice) for 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, with statistical significance assessed using an unpaired t-test (p = 0.0673).</w:t>
      </w:r>
    </w:p>
    <w:p w14:paraId="779BE1AC" w14:textId="1182158C" w:rsidR="003A50F2" w:rsidRPr="003815A6" w:rsidRDefault="003A50F2" w:rsidP="00E802EA">
      <w:pPr>
        <w:jc w:val="center"/>
        <w:rPr>
          <w:b/>
          <w:bCs/>
          <w:color w:val="000000" w:themeColor="text1"/>
          <w:sz w:val="22"/>
          <w:szCs w:val="22"/>
          <w:lang w:val="en-US"/>
        </w:rPr>
      </w:pPr>
    </w:p>
    <w:p w14:paraId="14C9EA58" w14:textId="1D028FF6" w:rsidR="00B368CB" w:rsidRPr="003815A6" w:rsidRDefault="00B368CB" w:rsidP="654854C2">
      <w:pPr>
        <w:jc w:val="both"/>
        <w:rPr>
          <w:color w:val="000000" w:themeColor="text1"/>
          <w:sz w:val="22"/>
          <w:szCs w:val="22"/>
        </w:rPr>
      </w:pPr>
      <w:r w:rsidRPr="003815A6">
        <w:rPr>
          <w:b/>
          <w:bCs/>
          <w:color w:val="000000" w:themeColor="text1"/>
          <w:sz w:val="22"/>
          <w:szCs w:val="22"/>
        </w:rPr>
        <w:t>Figure S</w:t>
      </w:r>
      <w:r w:rsidR="00404E41" w:rsidRPr="003815A6">
        <w:rPr>
          <w:b/>
          <w:bCs/>
          <w:color w:val="000000" w:themeColor="text1"/>
          <w:sz w:val="22"/>
          <w:szCs w:val="22"/>
        </w:rPr>
        <w:t>3</w:t>
      </w:r>
      <w:r w:rsidRPr="003815A6">
        <w:rPr>
          <w:b/>
          <w:bCs/>
          <w:color w:val="000000" w:themeColor="text1"/>
          <w:sz w:val="22"/>
          <w:szCs w:val="22"/>
        </w:rPr>
        <w:t xml:space="preserve">.  </w:t>
      </w:r>
      <w:r w:rsidR="004C10FA"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Murine astrocytes survive in neural progenitor media in 2D and 3D. </w:t>
      </w:r>
    </w:p>
    <w:p w14:paraId="212FFE9F" w14:textId="56012ECC" w:rsidR="00B368CB" w:rsidRPr="003815A6" w:rsidRDefault="00A61826">
      <w:pPr>
        <w:pStyle w:val="ListParagraph"/>
        <w:numPr>
          <w:ilvl w:val="0"/>
          <w:numId w:val="44"/>
        </w:num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Representative images of microfluidic</w:t>
      </w:r>
      <w:r w:rsidR="00B0316B" w:rsidRPr="003815A6">
        <w:rPr>
          <w:color w:val="000000" w:themeColor="text1"/>
          <w:sz w:val="22"/>
          <w:szCs w:val="22"/>
          <w:lang w:val="en-US"/>
        </w:rPr>
        <w:t>s</w:t>
      </w:r>
      <w:r w:rsidRPr="003815A6">
        <w:rPr>
          <w:color w:val="000000" w:themeColor="text1"/>
          <w:sz w:val="22"/>
          <w:szCs w:val="22"/>
          <w:lang w:val="en-US"/>
        </w:rPr>
        <w:t>-</w:t>
      </w:r>
      <w:r w:rsidR="00854D38" w:rsidRPr="003815A6">
        <w:rPr>
          <w:color w:val="000000" w:themeColor="text1"/>
          <w:sz w:val="22"/>
          <w:szCs w:val="22"/>
          <w:lang w:val="en-US"/>
        </w:rPr>
        <w:t>generated</w:t>
      </w:r>
      <w:r w:rsidRPr="003815A6">
        <w:rPr>
          <w:color w:val="000000" w:themeColor="text1"/>
          <w:sz w:val="22"/>
          <w:szCs w:val="22"/>
          <w:lang w:val="en-US"/>
        </w:rPr>
        <w:t xml:space="preserve"> constructs containing only primary murine cortical astrocytes, at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2 and 4 weeks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post</w:t>
      </w:r>
      <w:r w:rsidR="00854D38" w:rsidRPr="003815A6">
        <w:rPr>
          <w:color w:val="000000" w:themeColor="text1"/>
          <w:sz w:val="22"/>
          <w:szCs w:val="22"/>
          <w:lang w:val="en-US"/>
        </w:rPr>
        <w:t>-</w:t>
      </w:r>
      <w:r w:rsidRPr="003815A6">
        <w:rPr>
          <w:color w:val="000000" w:themeColor="text1"/>
          <w:sz w:val="22"/>
          <w:szCs w:val="22"/>
          <w:lang w:val="en-US"/>
        </w:rPr>
        <w:t xml:space="preserve">assembly,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immunostained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for GFAP and S100b. Scale bar=100µm.</w:t>
      </w:r>
    </w:p>
    <w:p w14:paraId="700DAA6F" w14:textId="0B91BCCE" w:rsidR="00CA6B1F" w:rsidRPr="003815A6" w:rsidRDefault="00CA6B1F" w:rsidP="00CA6B1F">
      <w:pPr>
        <w:pStyle w:val="ListParagraph"/>
        <w:numPr>
          <w:ilvl w:val="0"/>
          <w:numId w:val="44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lastRenderedPageBreak/>
        <w:t xml:space="preserve">There was no significant difference between the NPC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s in the area occupied by </w:t>
      </w:r>
      <w:proofErr w:type="spellStart"/>
      <w:r w:rsidRPr="003815A6">
        <w:rPr>
          <w:color w:val="000000" w:themeColor="text1"/>
          <w:sz w:val="22"/>
          <w:szCs w:val="22"/>
          <w:lang w:val="en-US"/>
        </w:rPr>
        <w:t>Nestin</w:t>
      </w:r>
      <w:proofErr w:type="spellEnd"/>
      <w:r w:rsidRPr="003815A6">
        <w:rPr>
          <w:color w:val="000000" w:themeColor="text1"/>
          <w:sz w:val="22"/>
          <w:szCs w:val="22"/>
          <w:lang w:val="en-US"/>
        </w:rPr>
        <w:t xml:space="preserve"> expression. Data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represent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the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of three biological replicates (n=3). Statistical significance was tested using an unpaired t-test</w:t>
      </w:r>
      <w:r w:rsidR="008F0946" w:rsidRPr="003815A6">
        <w:rPr>
          <w:color w:val="000000" w:themeColor="text1"/>
          <w:sz w:val="22"/>
          <w:szCs w:val="22"/>
          <w:lang w:val="en-US"/>
        </w:rPr>
        <w:t xml:space="preserve"> (ns = </w:t>
      </w:r>
      <w:r w:rsidR="00453067" w:rsidRPr="003815A6">
        <w:rPr>
          <w:color w:val="000000" w:themeColor="text1"/>
          <w:sz w:val="22"/>
          <w:szCs w:val="22"/>
          <w:lang w:val="en-US"/>
        </w:rPr>
        <w:t>non-significant</w:t>
      </w:r>
      <w:r w:rsidR="008F0946" w:rsidRPr="003815A6">
        <w:rPr>
          <w:color w:val="000000" w:themeColor="text1"/>
          <w:sz w:val="22"/>
          <w:szCs w:val="22"/>
          <w:lang w:val="en-US"/>
        </w:rPr>
        <w:t>).</w:t>
      </w:r>
    </w:p>
    <w:p w14:paraId="57504DBF" w14:textId="7CEB27AF" w:rsidR="00CA6B1F" w:rsidRPr="003815A6" w:rsidRDefault="00CA6B1F" w:rsidP="00CA6B1F">
      <w:pPr>
        <w:pStyle w:val="ListParagraph"/>
        <w:numPr>
          <w:ilvl w:val="0"/>
          <w:numId w:val="44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There was no significant difference between the NPC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s in the area occupied by </w:t>
      </w:r>
      <w:proofErr w:type="spellStart"/>
      <w:r w:rsidR="007C4F0C" w:rsidRPr="003815A6">
        <w:rPr>
          <w:color w:val="000000" w:themeColor="text1"/>
          <w:sz w:val="22"/>
          <w:szCs w:val="22"/>
          <w:lang w:val="en-US"/>
        </w:rPr>
        <w:t>Nestin</w:t>
      </w:r>
      <w:proofErr w:type="spellEnd"/>
      <w:r w:rsidR="007C4F0C" w:rsidRPr="003815A6">
        <w:rPr>
          <w:color w:val="000000" w:themeColor="text1"/>
          <w:sz w:val="22"/>
          <w:szCs w:val="22"/>
          <w:lang w:val="en-US"/>
        </w:rPr>
        <w:t xml:space="preserve"> or the </w:t>
      </w:r>
      <w:proofErr w:type="gramStart"/>
      <w:r w:rsidR="007C4F0C" w:rsidRPr="003815A6">
        <w:rPr>
          <w:color w:val="000000" w:themeColor="text1"/>
          <w:sz w:val="22"/>
          <w:szCs w:val="22"/>
          <w:lang w:val="en-US"/>
        </w:rPr>
        <w:t>percent</w:t>
      </w:r>
      <w:proofErr w:type="gramEnd"/>
      <w:r w:rsidR="007C4F0C" w:rsidRPr="003815A6">
        <w:rPr>
          <w:color w:val="000000" w:themeColor="text1"/>
          <w:sz w:val="22"/>
          <w:szCs w:val="22"/>
          <w:lang w:val="en-US"/>
        </w:rPr>
        <w:t xml:space="preserve"> of cells that expressed </w:t>
      </w:r>
      <w:r w:rsidRPr="003815A6">
        <w:rPr>
          <w:color w:val="000000" w:themeColor="text1"/>
          <w:sz w:val="22"/>
          <w:szCs w:val="22"/>
          <w:lang w:val="en-US"/>
        </w:rPr>
        <w:t xml:space="preserve">CTIP2. Data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represent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the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mean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of three biological replicates (n=3). Statistical significance was tested using an unpaired t-test</w:t>
      </w:r>
      <w:r w:rsidR="008F0946" w:rsidRPr="003815A6">
        <w:rPr>
          <w:color w:val="000000" w:themeColor="text1"/>
          <w:sz w:val="22"/>
          <w:szCs w:val="22"/>
          <w:lang w:val="en-US"/>
        </w:rPr>
        <w:t xml:space="preserve"> (ns = </w:t>
      </w:r>
      <w:r w:rsidR="00453067" w:rsidRPr="003815A6">
        <w:rPr>
          <w:color w:val="000000" w:themeColor="text1"/>
          <w:sz w:val="22"/>
          <w:szCs w:val="22"/>
          <w:lang w:val="en-US"/>
        </w:rPr>
        <w:t>non-significant</w:t>
      </w:r>
      <w:r w:rsidR="008F0946" w:rsidRPr="003815A6">
        <w:rPr>
          <w:color w:val="000000" w:themeColor="text1"/>
          <w:sz w:val="22"/>
          <w:szCs w:val="22"/>
          <w:lang w:val="en-US"/>
        </w:rPr>
        <w:t>).</w:t>
      </w:r>
    </w:p>
    <w:p w14:paraId="4947ECA2" w14:textId="0368DFB9" w:rsidR="00B368CB" w:rsidRPr="003815A6" w:rsidRDefault="00B368CB" w:rsidP="00E802EA">
      <w:pPr>
        <w:pStyle w:val="ListParagraph"/>
        <w:ind w:left="786"/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307D0AF5" w14:textId="6E512B65" w:rsidR="00B368CB" w:rsidRPr="003815A6" w:rsidRDefault="00B368CB" w:rsidP="654854C2">
      <w:pPr>
        <w:jc w:val="both"/>
        <w:rPr>
          <w:b/>
          <w:bCs/>
          <w:color w:val="000000" w:themeColor="text1"/>
          <w:sz w:val="22"/>
          <w:szCs w:val="22"/>
        </w:rPr>
      </w:pPr>
      <w:r w:rsidRPr="003815A6">
        <w:rPr>
          <w:b/>
          <w:bCs/>
          <w:color w:val="000000" w:themeColor="text1"/>
          <w:sz w:val="22"/>
          <w:szCs w:val="22"/>
        </w:rPr>
        <w:t>Figure S</w:t>
      </w:r>
      <w:r w:rsidR="00404E41" w:rsidRPr="003815A6">
        <w:rPr>
          <w:b/>
          <w:bCs/>
          <w:color w:val="000000" w:themeColor="text1"/>
          <w:sz w:val="22"/>
          <w:szCs w:val="22"/>
        </w:rPr>
        <w:t>4</w:t>
      </w:r>
      <w:r w:rsidRPr="003815A6">
        <w:rPr>
          <w:b/>
          <w:bCs/>
          <w:color w:val="000000" w:themeColor="text1"/>
          <w:sz w:val="22"/>
          <w:szCs w:val="22"/>
        </w:rPr>
        <w:t xml:space="preserve">. </w:t>
      </w:r>
      <w:r w:rsidR="00BB56DB"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Co-culture</w:t>
      </w:r>
      <w:r w:rsidR="00177F9A"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3D</w:t>
      </w:r>
      <w:r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constructs </w:t>
      </w:r>
      <w:r w:rsidR="00177F9A"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are </w:t>
      </w:r>
      <w:r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smaller</w:t>
      </w:r>
      <w:r w:rsidR="00177F9A" w:rsidRPr="003815A6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.  </w:t>
      </w:r>
    </w:p>
    <w:p w14:paraId="16085D3E" w14:textId="3D2D2B22" w:rsidR="0060703A" w:rsidRPr="003815A6" w:rsidRDefault="0060703A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A)</w:t>
      </w:r>
      <w:r w:rsidR="35624BC1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70B65639" w:rsidRPr="003815A6">
        <w:rPr>
          <w:color w:val="000000" w:themeColor="text1"/>
          <w:sz w:val="22"/>
          <w:szCs w:val="22"/>
          <w:lang w:val="en-US"/>
        </w:rPr>
        <w:t xml:space="preserve">Representative images of NPC only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70B65639" w:rsidRPr="003815A6">
        <w:rPr>
          <w:color w:val="000000" w:themeColor="text1"/>
          <w:sz w:val="22"/>
          <w:szCs w:val="22"/>
          <w:lang w:val="en-US"/>
        </w:rPr>
        <w:t xml:space="preserve"> constructs at 3</w:t>
      </w:r>
      <w:r w:rsidR="00A90EF6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70B65639" w:rsidRPr="003815A6">
        <w:rPr>
          <w:color w:val="000000" w:themeColor="text1"/>
          <w:sz w:val="22"/>
          <w:szCs w:val="22"/>
          <w:lang w:val="en-US"/>
        </w:rPr>
        <w:t>DPA</w:t>
      </w:r>
      <w:r w:rsidR="00A90EF6" w:rsidRPr="003815A6">
        <w:rPr>
          <w:color w:val="000000" w:themeColor="text1"/>
          <w:sz w:val="22"/>
          <w:szCs w:val="22"/>
          <w:lang w:val="en-US"/>
        </w:rPr>
        <w:t xml:space="preserve"> in vitro showing</w:t>
      </w:r>
      <w:r w:rsidR="70B65639" w:rsidRPr="003815A6">
        <w:rPr>
          <w:color w:val="000000" w:themeColor="text1"/>
          <w:sz w:val="22"/>
          <w:szCs w:val="22"/>
          <w:lang w:val="en-US"/>
        </w:rPr>
        <w:t xml:space="preserve"> size difference between the groups.</w:t>
      </w:r>
      <w:r w:rsidR="76185BE6" w:rsidRPr="003815A6">
        <w:rPr>
          <w:color w:val="000000" w:themeColor="text1"/>
          <w:sz w:val="22"/>
          <w:szCs w:val="22"/>
          <w:lang w:val="en-US"/>
        </w:rPr>
        <w:t xml:space="preserve"> Scale bar</w:t>
      </w:r>
      <w:r w:rsidR="00A90EF6" w:rsidRPr="003815A6">
        <w:rPr>
          <w:color w:val="000000" w:themeColor="text1"/>
          <w:sz w:val="22"/>
          <w:szCs w:val="22"/>
          <w:lang w:val="en-US"/>
        </w:rPr>
        <w:t>=</w:t>
      </w:r>
      <w:r w:rsidR="76185BE6" w:rsidRPr="003815A6">
        <w:rPr>
          <w:color w:val="000000" w:themeColor="text1"/>
          <w:sz w:val="22"/>
          <w:szCs w:val="22"/>
          <w:lang w:val="en-US"/>
        </w:rPr>
        <w:t>500µm.</w:t>
      </w:r>
    </w:p>
    <w:p w14:paraId="54E8DAE8" w14:textId="1102B33E" w:rsidR="0060703A" w:rsidRPr="003815A6" w:rsidRDefault="56192BFC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B)</w:t>
      </w:r>
      <w:r w:rsidR="22FC59B0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A90EF6" w:rsidRPr="003815A6">
        <w:rPr>
          <w:color w:val="000000" w:themeColor="text1"/>
          <w:sz w:val="22"/>
          <w:szCs w:val="22"/>
          <w:lang w:val="en-US"/>
        </w:rPr>
        <w:t>T</w:t>
      </w:r>
      <w:r w:rsidR="6626FBB1" w:rsidRPr="003815A6">
        <w:rPr>
          <w:color w:val="000000" w:themeColor="text1"/>
          <w:sz w:val="22"/>
          <w:szCs w:val="22"/>
          <w:lang w:val="en-US"/>
        </w:rPr>
        <w:t xml:space="preserve">he relative area and 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the total </w:t>
      </w:r>
      <w:r w:rsidR="6626FBB1" w:rsidRPr="003815A6">
        <w:rPr>
          <w:color w:val="000000" w:themeColor="text1"/>
          <w:sz w:val="22"/>
          <w:szCs w:val="22"/>
          <w:lang w:val="en-US"/>
        </w:rPr>
        <w:t xml:space="preserve">volume of the NPC only group </w:t>
      </w:r>
      <w:r w:rsidR="00A90EF6" w:rsidRPr="003815A6">
        <w:rPr>
          <w:color w:val="000000" w:themeColor="text1"/>
          <w:sz w:val="22"/>
          <w:szCs w:val="22"/>
          <w:lang w:val="en-US"/>
        </w:rPr>
        <w:t>was</w:t>
      </w:r>
      <w:r w:rsidR="6626FBB1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A90EF6" w:rsidRPr="003815A6">
        <w:rPr>
          <w:color w:val="000000" w:themeColor="text1"/>
          <w:sz w:val="22"/>
          <w:szCs w:val="22"/>
          <w:lang w:val="en-US"/>
        </w:rPr>
        <w:t>greater</w:t>
      </w:r>
      <w:r w:rsidR="6626FBB1" w:rsidRPr="003815A6">
        <w:rPr>
          <w:color w:val="000000" w:themeColor="text1"/>
          <w:sz w:val="22"/>
          <w:szCs w:val="22"/>
          <w:lang w:val="en-US"/>
        </w:rPr>
        <w:t xml:space="preserve"> in comparison with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6626FBB1" w:rsidRPr="003815A6">
        <w:rPr>
          <w:color w:val="000000" w:themeColor="text1"/>
          <w:sz w:val="22"/>
          <w:szCs w:val="22"/>
          <w:lang w:val="en-US"/>
        </w:rPr>
        <w:t xml:space="preserve"> constructs </w:t>
      </w:r>
      <w:r w:rsidR="00A90EF6" w:rsidRPr="003815A6">
        <w:rPr>
          <w:color w:val="000000" w:themeColor="text1"/>
          <w:sz w:val="22"/>
          <w:szCs w:val="22"/>
          <w:lang w:val="en-US"/>
        </w:rPr>
        <w:t xml:space="preserve">in vitro </w:t>
      </w:r>
      <w:r w:rsidR="6626FBB1" w:rsidRPr="003815A6">
        <w:rPr>
          <w:color w:val="000000" w:themeColor="text1"/>
          <w:sz w:val="22"/>
          <w:szCs w:val="22"/>
          <w:lang w:val="en-US"/>
        </w:rPr>
        <w:t>at 3</w:t>
      </w:r>
      <w:r w:rsidR="00A90EF6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6626FBB1" w:rsidRPr="003815A6">
        <w:rPr>
          <w:color w:val="000000" w:themeColor="text1"/>
          <w:sz w:val="22"/>
          <w:szCs w:val="22"/>
          <w:lang w:val="en-US"/>
        </w:rPr>
        <w:t>DPA</w:t>
      </w:r>
      <w:r w:rsidR="35577586" w:rsidRPr="003815A6">
        <w:rPr>
          <w:color w:val="000000" w:themeColor="text1"/>
          <w:sz w:val="22"/>
          <w:szCs w:val="22"/>
          <w:lang w:val="en-US"/>
        </w:rPr>
        <w:t xml:space="preserve">. Graphs represent means across </w:t>
      </w:r>
      <w:r w:rsidR="0C8634A7" w:rsidRPr="003815A6">
        <w:rPr>
          <w:color w:val="000000" w:themeColor="text1"/>
          <w:sz w:val="22"/>
          <w:szCs w:val="22"/>
          <w:lang w:val="en-US"/>
        </w:rPr>
        <w:t>7</w:t>
      </w:r>
      <w:r w:rsidR="35577586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58FE4D9F" w:rsidRPr="003815A6">
        <w:rPr>
          <w:color w:val="000000" w:themeColor="text1"/>
          <w:sz w:val="22"/>
          <w:szCs w:val="22"/>
          <w:lang w:val="en-US"/>
        </w:rPr>
        <w:t xml:space="preserve">constructs for </w:t>
      </w:r>
      <w:r w:rsidR="2FBC545E" w:rsidRPr="003815A6">
        <w:rPr>
          <w:color w:val="000000" w:themeColor="text1"/>
          <w:sz w:val="22"/>
          <w:szCs w:val="22"/>
          <w:lang w:val="en-US"/>
        </w:rPr>
        <w:t>each</w:t>
      </w:r>
      <w:r w:rsidR="58FE4D9F" w:rsidRPr="003815A6">
        <w:rPr>
          <w:color w:val="000000" w:themeColor="text1"/>
          <w:sz w:val="22"/>
          <w:szCs w:val="22"/>
          <w:lang w:val="en-US"/>
        </w:rPr>
        <w:t xml:space="preserve"> group</w:t>
      </w:r>
      <w:r w:rsidR="64712287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55388689" w:rsidRPr="003815A6">
        <w:rPr>
          <w:color w:val="000000" w:themeColor="text1"/>
          <w:sz w:val="22"/>
          <w:szCs w:val="22"/>
          <w:lang w:val="en-US"/>
        </w:rPr>
        <w:t>for relative area and 3 constructs for each group for volume</w:t>
      </w:r>
      <w:r w:rsidR="35577586" w:rsidRPr="003815A6">
        <w:rPr>
          <w:color w:val="000000" w:themeColor="text1"/>
          <w:sz w:val="22"/>
          <w:szCs w:val="22"/>
          <w:lang w:val="en-US"/>
        </w:rPr>
        <w:t xml:space="preserve">, with statistical significance assessed using an unpaired t-test (p&lt;0.01; p&lt;0.0001). </w:t>
      </w:r>
    </w:p>
    <w:p w14:paraId="18F614FC" w14:textId="1DC12EA1" w:rsidR="0060703A" w:rsidRPr="003815A6" w:rsidRDefault="0060703A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C)</w:t>
      </w:r>
      <w:r w:rsidR="08553396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479D582" w:rsidRPr="003815A6">
        <w:rPr>
          <w:color w:val="000000" w:themeColor="text1"/>
          <w:sz w:val="22"/>
          <w:szCs w:val="22"/>
          <w:lang w:val="en-US"/>
        </w:rPr>
        <w:t xml:space="preserve">Representative </w:t>
      </w:r>
      <w:proofErr w:type="spellStart"/>
      <w:r w:rsidR="006162EA" w:rsidRPr="003815A6">
        <w:rPr>
          <w:color w:val="000000" w:themeColor="text1"/>
          <w:sz w:val="22"/>
          <w:szCs w:val="22"/>
          <w:lang w:val="en-US"/>
        </w:rPr>
        <w:t>Neurolucida</w:t>
      </w:r>
      <w:proofErr w:type="spellEnd"/>
      <w:r w:rsidR="006162EA" w:rsidRPr="003815A6">
        <w:rPr>
          <w:color w:val="000000" w:themeColor="text1"/>
          <w:sz w:val="22"/>
          <w:szCs w:val="22"/>
          <w:lang w:val="en-US"/>
        </w:rPr>
        <w:t xml:space="preserve"> 3D </w:t>
      </w:r>
      <w:r w:rsidR="0479D582" w:rsidRPr="003815A6">
        <w:rPr>
          <w:color w:val="000000" w:themeColor="text1"/>
          <w:sz w:val="22"/>
          <w:szCs w:val="22"/>
          <w:lang w:val="en-US"/>
        </w:rPr>
        <w:t xml:space="preserve">images of NPC only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479D582" w:rsidRPr="003815A6">
        <w:rPr>
          <w:color w:val="000000" w:themeColor="text1"/>
          <w:sz w:val="22"/>
          <w:szCs w:val="22"/>
          <w:lang w:val="en-US"/>
        </w:rPr>
        <w:t xml:space="preserve"> microfluidic</w:t>
      </w:r>
      <w:r w:rsidR="00B0316B" w:rsidRPr="003815A6">
        <w:rPr>
          <w:color w:val="000000" w:themeColor="text1"/>
          <w:sz w:val="22"/>
          <w:szCs w:val="22"/>
          <w:lang w:val="en-US"/>
        </w:rPr>
        <w:t>s</w:t>
      </w:r>
      <w:r w:rsidR="0479D582" w:rsidRPr="003815A6">
        <w:rPr>
          <w:color w:val="000000" w:themeColor="text1"/>
          <w:sz w:val="22"/>
          <w:szCs w:val="22"/>
          <w:lang w:val="en-US"/>
        </w:rPr>
        <w:t>-</w:t>
      </w:r>
      <w:r w:rsidR="00A90EF6" w:rsidRPr="003815A6">
        <w:rPr>
          <w:color w:val="000000" w:themeColor="text1"/>
          <w:sz w:val="22"/>
          <w:szCs w:val="22"/>
          <w:lang w:val="en-US"/>
        </w:rPr>
        <w:t>generated</w:t>
      </w:r>
      <w:r w:rsidR="0479D582" w:rsidRPr="003815A6">
        <w:rPr>
          <w:color w:val="000000" w:themeColor="text1"/>
          <w:sz w:val="22"/>
          <w:szCs w:val="22"/>
          <w:lang w:val="en-US"/>
        </w:rPr>
        <w:t xml:space="preserve"> constructs at 3, 14 and 28 DPA</w:t>
      </w:r>
      <w:r w:rsidR="00A90EF6" w:rsidRPr="003815A6">
        <w:rPr>
          <w:color w:val="000000" w:themeColor="text1"/>
          <w:sz w:val="22"/>
          <w:szCs w:val="22"/>
          <w:lang w:val="en-US"/>
        </w:rPr>
        <w:t xml:space="preserve"> in vitro</w:t>
      </w:r>
      <w:r w:rsidR="0479D582" w:rsidRPr="003815A6">
        <w:rPr>
          <w:color w:val="000000" w:themeColor="text1"/>
          <w:sz w:val="22"/>
          <w:szCs w:val="22"/>
          <w:lang w:val="en-US"/>
        </w:rPr>
        <w:t xml:space="preserve">. 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Traces represent slices measurement used for volume calculation. </w:t>
      </w:r>
      <w:r w:rsidR="27159882" w:rsidRPr="003815A6">
        <w:rPr>
          <w:color w:val="000000" w:themeColor="text1"/>
          <w:sz w:val="22"/>
          <w:szCs w:val="22"/>
          <w:lang w:val="en-US"/>
        </w:rPr>
        <w:t>Scale bar</w:t>
      </w:r>
      <w:r w:rsidR="00A90EF6" w:rsidRPr="003815A6">
        <w:rPr>
          <w:color w:val="000000" w:themeColor="text1"/>
          <w:sz w:val="22"/>
          <w:szCs w:val="22"/>
          <w:lang w:val="en-US"/>
        </w:rPr>
        <w:t>=</w:t>
      </w:r>
      <w:r w:rsidR="27159882" w:rsidRPr="003815A6">
        <w:rPr>
          <w:color w:val="000000" w:themeColor="text1"/>
          <w:sz w:val="22"/>
          <w:szCs w:val="22"/>
          <w:lang w:val="en-US"/>
        </w:rPr>
        <w:t>500µm.</w:t>
      </w:r>
    </w:p>
    <w:p w14:paraId="64B99971" w14:textId="6ADE1880" w:rsidR="0060703A" w:rsidRPr="003815A6" w:rsidRDefault="56192BFC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D)</w:t>
      </w:r>
      <w:r w:rsidR="066C1FA7" w:rsidRPr="003815A6">
        <w:rPr>
          <w:color w:val="000000" w:themeColor="text1"/>
          <w:sz w:val="22"/>
          <w:szCs w:val="22"/>
          <w:lang w:val="en-US"/>
        </w:rPr>
        <w:t xml:space="preserve"> Comparison of the volume of the NPC only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66C1FA7" w:rsidRPr="003815A6">
        <w:rPr>
          <w:color w:val="000000" w:themeColor="text1"/>
          <w:sz w:val="22"/>
          <w:szCs w:val="22"/>
          <w:lang w:val="en-US"/>
        </w:rPr>
        <w:t xml:space="preserve"> groups showed no statistical difference at 14 and 28 DPA.</w:t>
      </w:r>
      <w:r w:rsidR="37AF02FB" w:rsidRPr="003815A6">
        <w:rPr>
          <w:color w:val="000000" w:themeColor="text1"/>
          <w:sz w:val="22"/>
          <w:szCs w:val="22"/>
          <w:lang w:val="en-US"/>
        </w:rPr>
        <w:t xml:space="preserve"> Graphs represent means across 5 constructs for NPC group and 4 constructs for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37AF02FB" w:rsidRPr="003815A6">
        <w:rPr>
          <w:color w:val="000000" w:themeColor="text1"/>
          <w:sz w:val="22"/>
          <w:szCs w:val="22"/>
          <w:lang w:val="en-US"/>
        </w:rPr>
        <w:t xml:space="preserve"> group</w:t>
      </w:r>
      <w:r w:rsidR="5F7D9FB8" w:rsidRPr="003815A6">
        <w:rPr>
          <w:color w:val="000000" w:themeColor="text1"/>
          <w:sz w:val="22"/>
          <w:szCs w:val="22"/>
          <w:lang w:val="en-US"/>
        </w:rPr>
        <w:t xml:space="preserve"> at 14 DPA and 3 constructs at 28 DPA</w:t>
      </w:r>
      <w:r w:rsidR="37AF02FB" w:rsidRPr="003815A6">
        <w:rPr>
          <w:color w:val="000000" w:themeColor="text1"/>
          <w:sz w:val="22"/>
          <w:szCs w:val="22"/>
          <w:lang w:val="en-US"/>
        </w:rPr>
        <w:t>.</w:t>
      </w:r>
      <w:r w:rsidR="066C1FA7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2DE93C3" w:rsidRPr="003815A6">
        <w:rPr>
          <w:color w:val="000000" w:themeColor="text1"/>
          <w:sz w:val="22"/>
          <w:szCs w:val="22"/>
          <w:lang w:val="en-US"/>
        </w:rPr>
        <w:t>Significance was assessed using an unpaired t-test.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6162EA" w:rsidRPr="003815A6">
        <w:rPr>
          <w:color w:val="000000" w:themeColor="text1"/>
          <w:sz w:val="22"/>
          <w:szCs w:val="22"/>
          <w:lang w:val="en-US"/>
        </w:rPr>
        <w:t>(ns=</w:t>
      </w:r>
      <w:proofErr w:type="gramEnd"/>
      <w:r w:rsidR="006162EA" w:rsidRPr="003815A6">
        <w:rPr>
          <w:color w:val="000000" w:themeColor="text1"/>
          <w:sz w:val="22"/>
          <w:szCs w:val="22"/>
          <w:lang w:val="en-US"/>
        </w:rPr>
        <w:t>non-significant).</w:t>
      </w:r>
    </w:p>
    <w:p w14:paraId="23917B57" w14:textId="68C4935D" w:rsidR="46463334" w:rsidRPr="003815A6" w:rsidRDefault="46463334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E) Analysis of the relative growth of the constructs in both g</w:t>
      </w:r>
      <w:r w:rsidR="1E5CA307" w:rsidRPr="003815A6">
        <w:rPr>
          <w:color w:val="000000" w:themeColor="text1"/>
          <w:sz w:val="22"/>
          <w:szCs w:val="22"/>
          <w:lang w:val="en-US"/>
        </w:rPr>
        <w:t xml:space="preserve">roups showed that in 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1E5CA307" w:rsidRPr="003815A6">
        <w:rPr>
          <w:color w:val="000000" w:themeColor="text1"/>
          <w:sz w:val="22"/>
          <w:szCs w:val="22"/>
          <w:lang w:val="en-US"/>
        </w:rPr>
        <w:t xml:space="preserve"> group, constructs had an increased growth rate at 14 DPA, which </w:t>
      </w:r>
      <w:r w:rsidR="00A90EF6" w:rsidRPr="003815A6">
        <w:rPr>
          <w:color w:val="000000" w:themeColor="text1"/>
          <w:sz w:val="22"/>
          <w:szCs w:val="22"/>
          <w:lang w:val="en-US"/>
        </w:rPr>
        <w:t>was</w:t>
      </w:r>
      <w:r w:rsidR="1E5CA307" w:rsidRPr="003815A6">
        <w:rPr>
          <w:color w:val="000000" w:themeColor="text1"/>
          <w:sz w:val="22"/>
          <w:szCs w:val="22"/>
          <w:lang w:val="en-US"/>
        </w:rPr>
        <w:t xml:space="preserve"> not seen at 28 DPA. </w:t>
      </w:r>
      <w:r w:rsidR="7B53B0E1" w:rsidRPr="003815A6">
        <w:rPr>
          <w:color w:val="000000" w:themeColor="text1"/>
          <w:sz w:val="22"/>
          <w:szCs w:val="22"/>
          <w:lang w:val="en-US"/>
        </w:rPr>
        <w:t xml:space="preserve">Graphs represent means across 5 constructs for NPC only group and 4 constructs for </w:t>
      </w:r>
      <w:r w:rsidR="00C11204" w:rsidRPr="003815A6">
        <w:rPr>
          <w:color w:val="000000" w:themeColor="text1"/>
          <w:sz w:val="22"/>
          <w:szCs w:val="22"/>
          <w:lang w:val="en-US"/>
        </w:rPr>
        <w:t xml:space="preserve">the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7B53B0E1" w:rsidRPr="003815A6">
        <w:rPr>
          <w:color w:val="000000" w:themeColor="text1"/>
          <w:sz w:val="22"/>
          <w:szCs w:val="22"/>
          <w:lang w:val="en-US"/>
        </w:rPr>
        <w:t xml:space="preserve"> group at 14 DPA and 3 constructs at 28 DPA. </w:t>
      </w:r>
      <w:r w:rsidR="1379D86F" w:rsidRPr="003815A6">
        <w:rPr>
          <w:color w:val="000000" w:themeColor="text1"/>
          <w:sz w:val="22"/>
          <w:szCs w:val="22"/>
          <w:lang w:val="en-US"/>
        </w:rPr>
        <w:t xml:space="preserve">Statistical significance </w:t>
      </w:r>
      <w:r w:rsidR="00C11204" w:rsidRPr="003815A6">
        <w:rPr>
          <w:color w:val="000000" w:themeColor="text1"/>
          <w:sz w:val="22"/>
          <w:szCs w:val="22"/>
          <w:lang w:val="en-US"/>
        </w:rPr>
        <w:t xml:space="preserve">was </w:t>
      </w:r>
      <w:r w:rsidR="1379D86F" w:rsidRPr="003815A6">
        <w:rPr>
          <w:color w:val="000000" w:themeColor="text1"/>
          <w:sz w:val="22"/>
          <w:szCs w:val="22"/>
          <w:lang w:val="en-US"/>
        </w:rPr>
        <w:t>assessed using an unpaired t-test (p&lt;0.05).</w:t>
      </w:r>
    </w:p>
    <w:p w14:paraId="1C5653C1" w14:textId="7F436865" w:rsidR="1379D86F" w:rsidRPr="003815A6" w:rsidRDefault="1379D86F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F) Representative</w:t>
      </w:r>
      <w:r w:rsidR="788F43E8" w:rsidRPr="003815A6">
        <w:rPr>
          <w:color w:val="000000" w:themeColor="text1"/>
          <w:sz w:val="22"/>
          <w:szCs w:val="22"/>
          <w:lang w:val="en-US"/>
        </w:rPr>
        <w:t xml:space="preserve"> immunofluorescence</w:t>
      </w:r>
      <w:r w:rsidRPr="003815A6">
        <w:rPr>
          <w:color w:val="000000" w:themeColor="text1"/>
          <w:sz w:val="22"/>
          <w:szCs w:val="22"/>
          <w:lang w:val="en-US"/>
        </w:rPr>
        <w:t xml:space="preserve"> images of NPC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constructs </w:t>
      </w:r>
      <w:r w:rsidR="008550C6" w:rsidRPr="003815A6">
        <w:rPr>
          <w:color w:val="000000" w:themeColor="text1"/>
          <w:sz w:val="22"/>
          <w:szCs w:val="22"/>
          <w:lang w:val="en-US"/>
        </w:rPr>
        <w:t xml:space="preserve">in vitro </w:t>
      </w:r>
      <w:r w:rsidRPr="003815A6">
        <w:rPr>
          <w:color w:val="000000" w:themeColor="text1"/>
          <w:sz w:val="22"/>
          <w:szCs w:val="22"/>
          <w:lang w:val="en-US"/>
        </w:rPr>
        <w:t>at 14 DPA</w:t>
      </w:r>
      <w:r w:rsidR="6EEFA045" w:rsidRPr="003815A6">
        <w:rPr>
          <w:color w:val="000000" w:themeColor="text1"/>
          <w:sz w:val="22"/>
          <w:szCs w:val="22"/>
          <w:lang w:val="en-US"/>
        </w:rPr>
        <w:t>. Scale bar</w:t>
      </w:r>
      <w:r w:rsidR="006162EA" w:rsidRPr="003815A6">
        <w:rPr>
          <w:color w:val="000000" w:themeColor="text1"/>
          <w:sz w:val="22"/>
          <w:szCs w:val="22"/>
          <w:lang w:val="en-US"/>
        </w:rPr>
        <w:t>=5</w:t>
      </w:r>
      <w:r w:rsidR="6EEFA045" w:rsidRPr="003815A6">
        <w:rPr>
          <w:color w:val="000000" w:themeColor="text1"/>
          <w:sz w:val="22"/>
          <w:szCs w:val="22"/>
          <w:lang w:val="en-US"/>
        </w:rPr>
        <w:t>0µm.</w:t>
      </w:r>
    </w:p>
    <w:p w14:paraId="4BA22CF1" w14:textId="77CE16FC" w:rsidR="6EEFA045" w:rsidRPr="003815A6" w:rsidRDefault="6EEFA045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(G) 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Graph representing the </w:t>
      </w:r>
      <w:proofErr w:type="gramStart"/>
      <w:r w:rsidR="008550C6" w:rsidRPr="003815A6">
        <w:rPr>
          <w:color w:val="000000" w:themeColor="text1"/>
          <w:sz w:val="22"/>
          <w:szCs w:val="22"/>
          <w:lang w:val="en-US"/>
        </w:rPr>
        <w:t>percent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of NeuN+ nuclei in the constructs </w:t>
      </w:r>
      <w:r w:rsidR="008550C6" w:rsidRPr="003815A6">
        <w:rPr>
          <w:color w:val="000000" w:themeColor="text1"/>
          <w:sz w:val="22"/>
          <w:szCs w:val="22"/>
          <w:lang w:val="en-US"/>
        </w:rPr>
        <w:t>showed</w:t>
      </w:r>
      <w:r w:rsidRPr="003815A6">
        <w:rPr>
          <w:color w:val="000000" w:themeColor="text1"/>
          <w:sz w:val="22"/>
          <w:szCs w:val="22"/>
          <w:lang w:val="en-US"/>
        </w:rPr>
        <w:t xml:space="preserve"> no statistical difference </w:t>
      </w:r>
      <w:r w:rsidR="006162EA" w:rsidRPr="003815A6">
        <w:rPr>
          <w:color w:val="000000" w:themeColor="text1"/>
          <w:sz w:val="22"/>
          <w:szCs w:val="22"/>
          <w:lang w:val="en-US"/>
        </w:rPr>
        <w:t>in</w:t>
      </w:r>
      <w:r w:rsidRPr="003815A6">
        <w:rPr>
          <w:color w:val="000000" w:themeColor="text1"/>
          <w:sz w:val="22"/>
          <w:szCs w:val="22"/>
          <w:lang w:val="en-US"/>
        </w:rPr>
        <w:t xml:space="preserve"> the NPC only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Pr="003815A6">
        <w:rPr>
          <w:color w:val="000000" w:themeColor="text1"/>
          <w:sz w:val="22"/>
          <w:szCs w:val="22"/>
          <w:lang w:val="en-US"/>
        </w:rPr>
        <w:t xml:space="preserve"> group. </w:t>
      </w:r>
      <w:r w:rsidR="43641BD0" w:rsidRPr="003815A6">
        <w:rPr>
          <w:color w:val="000000" w:themeColor="text1"/>
          <w:sz w:val="22"/>
          <w:szCs w:val="22"/>
          <w:lang w:val="en-US"/>
        </w:rPr>
        <w:t>Graphs represent means across 3 constructs for</w:t>
      </w:r>
      <w:r w:rsidR="006957DE" w:rsidRPr="003815A6">
        <w:rPr>
          <w:color w:val="000000" w:themeColor="text1"/>
          <w:sz w:val="22"/>
          <w:szCs w:val="22"/>
          <w:lang w:val="en-US"/>
        </w:rPr>
        <w:t xml:space="preserve"> the</w:t>
      </w:r>
      <w:r w:rsidR="43641BD0" w:rsidRPr="003815A6">
        <w:rPr>
          <w:color w:val="000000" w:themeColor="text1"/>
          <w:sz w:val="22"/>
          <w:szCs w:val="22"/>
          <w:lang w:val="en-US"/>
        </w:rPr>
        <w:t xml:space="preserve"> NPC only group and </w:t>
      </w:r>
      <w:r w:rsidR="006162EA" w:rsidRPr="003815A6">
        <w:rPr>
          <w:color w:val="000000" w:themeColor="text1"/>
          <w:sz w:val="22"/>
          <w:szCs w:val="22"/>
          <w:lang w:val="en-US"/>
        </w:rPr>
        <w:t>2</w:t>
      </w:r>
      <w:r w:rsidR="43641BD0" w:rsidRPr="003815A6">
        <w:rPr>
          <w:color w:val="000000" w:themeColor="text1"/>
          <w:sz w:val="22"/>
          <w:szCs w:val="22"/>
          <w:lang w:val="en-US"/>
        </w:rPr>
        <w:t xml:space="preserve"> constructs for</w:t>
      </w:r>
      <w:r w:rsidR="006957DE" w:rsidRPr="003815A6">
        <w:rPr>
          <w:color w:val="000000" w:themeColor="text1"/>
          <w:sz w:val="22"/>
          <w:szCs w:val="22"/>
          <w:lang w:val="en-US"/>
        </w:rPr>
        <w:t xml:space="preserve"> the</w:t>
      </w:r>
      <w:r w:rsidR="43641BD0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43641BD0" w:rsidRPr="003815A6">
        <w:rPr>
          <w:color w:val="000000" w:themeColor="text1"/>
          <w:sz w:val="22"/>
          <w:szCs w:val="22"/>
          <w:lang w:val="en-US"/>
        </w:rPr>
        <w:t xml:space="preserve"> group. </w:t>
      </w:r>
      <w:r w:rsidRPr="003815A6">
        <w:rPr>
          <w:color w:val="000000" w:themeColor="text1"/>
          <w:sz w:val="22"/>
          <w:szCs w:val="22"/>
          <w:lang w:val="en-US"/>
        </w:rPr>
        <w:t>This was assessed using an unpaired t-test.</w:t>
      </w:r>
    </w:p>
    <w:p w14:paraId="51CCED2B" w14:textId="29D1A245" w:rsidR="6EEFA045" w:rsidRPr="003815A6" w:rsidRDefault="6EEFA045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(H) 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Graph representing </w:t>
      </w:r>
      <w:r w:rsidR="004207F9" w:rsidRPr="003815A6">
        <w:rPr>
          <w:color w:val="000000" w:themeColor="text1"/>
          <w:sz w:val="22"/>
          <w:szCs w:val="22"/>
          <w:lang w:val="en-US"/>
        </w:rPr>
        <w:t>percentage</w:t>
      </w:r>
      <w:r w:rsidR="7202AC27" w:rsidRPr="003815A6">
        <w:rPr>
          <w:color w:val="000000" w:themeColor="text1"/>
          <w:sz w:val="22"/>
          <w:szCs w:val="22"/>
          <w:lang w:val="en-US"/>
        </w:rPr>
        <w:t xml:space="preserve"> of Ki67+ nuclei in</w:t>
      </w:r>
      <w:r w:rsidR="61AE397F" w:rsidRPr="003815A6">
        <w:rPr>
          <w:color w:val="000000" w:themeColor="text1"/>
          <w:sz w:val="22"/>
          <w:szCs w:val="22"/>
          <w:lang w:val="en-US"/>
        </w:rPr>
        <w:t xml:space="preserve"> the NPC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61AE397F" w:rsidRPr="003815A6">
        <w:rPr>
          <w:color w:val="000000" w:themeColor="text1"/>
          <w:sz w:val="22"/>
          <w:szCs w:val="22"/>
          <w:lang w:val="en-US"/>
        </w:rPr>
        <w:t xml:space="preserve"> groups at 14 DPA</w:t>
      </w:r>
      <w:r w:rsidR="335B10EB" w:rsidRPr="003815A6">
        <w:rPr>
          <w:color w:val="000000" w:themeColor="text1"/>
          <w:sz w:val="22"/>
          <w:szCs w:val="22"/>
          <w:lang w:val="en-US"/>
        </w:rPr>
        <w:t xml:space="preserve">. </w:t>
      </w:r>
      <w:r w:rsidR="4849AC31" w:rsidRPr="003815A6">
        <w:rPr>
          <w:color w:val="000000" w:themeColor="text1"/>
          <w:sz w:val="22"/>
          <w:szCs w:val="22"/>
          <w:lang w:val="en-US"/>
        </w:rPr>
        <w:t>G</w:t>
      </w:r>
      <w:r w:rsidR="0DCF35E2" w:rsidRPr="003815A6">
        <w:rPr>
          <w:color w:val="000000" w:themeColor="text1"/>
          <w:sz w:val="22"/>
          <w:szCs w:val="22"/>
          <w:lang w:val="en-US"/>
        </w:rPr>
        <w:t xml:space="preserve">raphs represent means across 3 constructs for NPC only group and </w:t>
      </w:r>
      <w:r w:rsidR="006162EA" w:rsidRPr="003815A6">
        <w:rPr>
          <w:color w:val="000000" w:themeColor="text1"/>
          <w:sz w:val="22"/>
          <w:szCs w:val="22"/>
          <w:lang w:val="en-US"/>
        </w:rPr>
        <w:t>2</w:t>
      </w:r>
      <w:r w:rsidR="0DCF35E2" w:rsidRPr="003815A6">
        <w:rPr>
          <w:color w:val="000000" w:themeColor="text1"/>
          <w:sz w:val="22"/>
          <w:szCs w:val="22"/>
          <w:lang w:val="en-US"/>
        </w:rPr>
        <w:t xml:space="preserve"> constructs for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DCF35E2" w:rsidRPr="003815A6">
        <w:rPr>
          <w:color w:val="000000" w:themeColor="text1"/>
          <w:sz w:val="22"/>
          <w:szCs w:val="22"/>
          <w:lang w:val="en-US"/>
        </w:rPr>
        <w:t xml:space="preserve"> group. </w:t>
      </w:r>
      <w:r w:rsidR="335B10EB" w:rsidRPr="003815A6">
        <w:rPr>
          <w:color w:val="000000" w:themeColor="text1"/>
          <w:sz w:val="22"/>
          <w:szCs w:val="22"/>
          <w:lang w:val="en-US"/>
        </w:rPr>
        <w:t>Statistical assessment was done using an unpaired t-test.</w:t>
      </w:r>
    </w:p>
    <w:p w14:paraId="481A2AC0" w14:textId="5DECAFE5" w:rsidR="00B368CB" w:rsidRPr="003815A6" w:rsidRDefault="00B368CB" w:rsidP="00313587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745A7DA8" w14:textId="77777777" w:rsidR="008037AE" w:rsidRPr="003815A6" w:rsidRDefault="008037AE" w:rsidP="00313587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3815A6">
        <w:rPr>
          <w:b/>
          <w:bCs/>
          <w:color w:val="000000" w:themeColor="text1"/>
          <w:sz w:val="22"/>
          <w:szCs w:val="22"/>
          <w:lang w:val="en-US"/>
        </w:rPr>
        <w:t xml:space="preserve">Figure S5. </w:t>
      </w:r>
      <w:r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 GFAP+ cells complexity between groups.</w:t>
      </w:r>
    </w:p>
    <w:p w14:paraId="4E937AE2" w14:textId="77777777" w:rsidR="008037AE" w:rsidRPr="003815A6" w:rsidRDefault="008037AE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A) Morphological profiling of astrocytes by Scholl analysis indicated no statistical difference between the two groups for the area and total intersection number parameters. Astrocytes in the co-culture group present increased Scholl decay when compared to NPC only group. Graphs represent means across 27 cells in 5 animals per group. Statistical assessment was done using an unpaired t-test (p&lt;0.05).</w:t>
      </w:r>
    </w:p>
    <w:p w14:paraId="0ADE1CD3" w14:textId="77777777" w:rsidR="008037AE" w:rsidRPr="003815A6" w:rsidRDefault="008037AE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B) Comparison of the morphology of astrocytes in the contralateral cortex of NPC only and co-culture implanted animals. Statistical analysis showed decreased area and increased Sholl decay for the co-culture group. Graphs represent means for 21 and 22 cells across 3 animals for the NPC only and co-culture groups, respectively. Statistical assessment was done using an unpaired t-test (p&lt;0.01).</w:t>
      </w:r>
    </w:p>
    <w:p w14:paraId="060493A3" w14:textId="77777777" w:rsidR="008037AE" w:rsidRPr="003815A6" w:rsidRDefault="008037AE" w:rsidP="00D265A5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(C) </w:t>
      </w:r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Representative figure showing the Manders' Colocalization Coefficient calculation using the </w:t>
      </w:r>
      <w:proofErr w:type="spellStart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>Biop</w:t>
      </w:r>
      <w:proofErr w:type="spellEnd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 JacoP plugin on Fiji ImageJ. The fraction of GFAP over </w:t>
      </w:r>
      <w:bookmarkStart w:id="0" w:name="OLE_LINK2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>S100β</w:t>
      </w:r>
      <w:bookmarkEnd w:id="0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 (M1) and S100β over </w:t>
      </w:r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lastRenderedPageBreak/>
        <w:t xml:space="preserve">GFAP (M2) was calculated in both groups. Graphs show </w:t>
      </w:r>
      <w:proofErr w:type="gramStart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>means</w:t>
      </w:r>
      <w:proofErr w:type="gramEnd"/>
      <w:r w:rsidRPr="003815A6">
        <w:rPr>
          <w:rFonts w:eastAsia="Aptos" w:cs="Aptos"/>
          <w:color w:val="000000" w:themeColor="text1"/>
          <w:sz w:val="22"/>
          <w:szCs w:val="22"/>
          <w:lang w:val="en-US"/>
        </w:rPr>
        <w:t xml:space="preserve"> with SEM. ns: non-significant. Scale bar=</w:t>
      </w:r>
      <w:r w:rsidRPr="003815A6">
        <w:rPr>
          <w:color w:val="000000" w:themeColor="text1"/>
          <w:sz w:val="22"/>
          <w:szCs w:val="22"/>
          <w:lang w:val="en-US"/>
        </w:rPr>
        <w:t>100µm.</w:t>
      </w:r>
    </w:p>
    <w:p w14:paraId="30BA6841" w14:textId="64A0B03F" w:rsidR="001A63C6" w:rsidRPr="003815A6" w:rsidRDefault="001A63C6" w:rsidP="00F46A0A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2EE6E81C" w14:textId="2726EFF2" w:rsidR="00B368CB" w:rsidRPr="003815A6" w:rsidRDefault="00B368CB" w:rsidP="00F46A0A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3815A6">
        <w:rPr>
          <w:b/>
          <w:bCs/>
          <w:color w:val="000000" w:themeColor="text1"/>
          <w:sz w:val="22"/>
          <w:szCs w:val="22"/>
          <w:lang w:val="en-US"/>
        </w:rPr>
        <w:t>Figure S</w:t>
      </w:r>
      <w:r w:rsidR="008037AE" w:rsidRPr="003815A6">
        <w:rPr>
          <w:b/>
          <w:bCs/>
          <w:color w:val="000000" w:themeColor="text1"/>
          <w:sz w:val="22"/>
          <w:szCs w:val="22"/>
          <w:lang w:val="en-US"/>
        </w:rPr>
        <w:t>6</w:t>
      </w:r>
      <w:r w:rsidRPr="003815A6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177F9A"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Neuronal markers, proliferation and GFAP lesion border </w:t>
      </w:r>
      <w:r w:rsidR="00F67269"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are</w:t>
      </w:r>
      <w:r w:rsidR="00177F9A"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 not different between groups.  </w:t>
      </w:r>
    </w:p>
    <w:p w14:paraId="3D0E1DA8" w14:textId="3B8CE51C" w:rsidR="00416C28" w:rsidRPr="003815A6" w:rsidRDefault="00416C28" w:rsidP="00313587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A)</w:t>
      </w:r>
      <w:r w:rsidR="635ABF0E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3C59CC6E" w:rsidRPr="003815A6">
        <w:rPr>
          <w:color w:val="000000" w:themeColor="text1"/>
          <w:sz w:val="22"/>
          <w:szCs w:val="22"/>
          <w:lang w:val="en-US"/>
        </w:rPr>
        <w:t xml:space="preserve">Representative </w:t>
      </w:r>
      <w:proofErr w:type="gramStart"/>
      <w:r w:rsidR="3C59CC6E" w:rsidRPr="003815A6">
        <w:rPr>
          <w:color w:val="000000" w:themeColor="text1"/>
          <w:sz w:val="22"/>
          <w:szCs w:val="22"/>
          <w:lang w:val="en-US"/>
        </w:rPr>
        <w:t>immunofluorescence  for</w:t>
      </w:r>
      <w:proofErr w:type="gramEnd"/>
      <w:r w:rsidR="3C59CC6E" w:rsidRPr="003815A6">
        <w:rPr>
          <w:color w:val="000000" w:themeColor="text1"/>
          <w:sz w:val="22"/>
          <w:szCs w:val="22"/>
          <w:lang w:val="en-US"/>
        </w:rPr>
        <w:t xml:space="preserve"> GFAP of brain section 56 DP TBI</w:t>
      </w:r>
      <w:r w:rsidR="2B8B3E24" w:rsidRPr="003815A6">
        <w:rPr>
          <w:color w:val="000000" w:themeColor="text1"/>
          <w:sz w:val="22"/>
          <w:szCs w:val="22"/>
          <w:lang w:val="en-US"/>
        </w:rPr>
        <w:t xml:space="preserve">, with image of </w:t>
      </w:r>
      <w:r w:rsidR="00D765A2" w:rsidRPr="003815A6">
        <w:rPr>
          <w:color w:val="000000" w:themeColor="text1"/>
          <w:sz w:val="22"/>
          <w:szCs w:val="22"/>
          <w:lang w:val="en-US"/>
        </w:rPr>
        <w:t xml:space="preserve">the </w:t>
      </w:r>
      <w:r w:rsidR="2B8B3E24" w:rsidRPr="003815A6">
        <w:rPr>
          <w:color w:val="000000" w:themeColor="text1"/>
          <w:sz w:val="22"/>
          <w:szCs w:val="22"/>
          <w:lang w:val="en-US"/>
        </w:rPr>
        <w:t xml:space="preserve">whole brain surface, showing the TBI lesion. </w:t>
      </w:r>
      <w:r w:rsidR="006162EA" w:rsidRPr="003815A6">
        <w:rPr>
          <w:color w:val="000000" w:themeColor="text1"/>
          <w:sz w:val="22"/>
          <w:szCs w:val="22"/>
          <w:lang w:val="en-US"/>
        </w:rPr>
        <w:t>Scale bar=500µm.</w:t>
      </w:r>
    </w:p>
    <w:p w14:paraId="643C7C09" w14:textId="57F1C5DD" w:rsidR="002B68F9" w:rsidRPr="003815A6" w:rsidRDefault="00416C28" w:rsidP="00313587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(B)</w:t>
      </w:r>
      <w:r w:rsidR="2CD46A9D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Representative immunofluorescence for GFAP in the lesion border of TBI (no implant), NPC only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 groups at 56 DP TBI. The average fluorescence intensity profile across 3 lines per image, represented </w:t>
      </w:r>
      <w:r w:rsidR="00776D83" w:rsidRPr="003815A6">
        <w:rPr>
          <w:color w:val="000000" w:themeColor="text1"/>
          <w:sz w:val="22"/>
          <w:szCs w:val="22"/>
          <w:lang w:val="en-US"/>
        </w:rPr>
        <w:t>by</w:t>
      </w:r>
      <w:r w:rsidR="006162EA" w:rsidRPr="003815A6">
        <w:rPr>
          <w:color w:val="000000" w:themeColor="text1"/>
          <w:sz w:val="22"/>
          <w:szCs w:val="22"/>
          <w:lang w:val="en-US"/>
        </w:rPr>
        <w:t xml:space="preserve"> dotted lines, was measured for each group. Scale bar=500µm.</w:t>
      </w:r>
    </w:p>
    <w:p w14:paraId="0D27BD15" w14:textId="22E974C5" w:rsidR="00416C28" w:rsidRPr="003815A6" w:rsidRDefault="002B68F9" w:rsidP="00313587">
      <w:pPr>
        <w:ind w:left="709" w:hanging="284"/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(C) </w:t>
      </w:r>
      <w:r w:rsidR="00BD26F3" w:rsidRPr="003815A6">
        <w:rPr>
          <w:color w:val="000000" w:themeColor="text1"/>
          <w:sz w:val="22"/>
          <w:szCs w:val="22"/>
          <w:lang w:val="en-US"/>
        </w:rPr>
        <w:t>S</w:t>
      </w:r>
      <w:r w:rsidR="753C419D" w:rsidRPr="003815A6">
        <w:rPr>
          <w:color w:val="000000" w:themeColor="text1"/>
          <w:sz w:val="22"/>
          <w:szCs w:val="22"/>
          <w:lang w:val="en-US"/>
        </w:rPr>
        <w:t>how</w:t>
      </w:r>
      <w:r w:rsidR="00BD26F3" w:rsidRPr="003815A6">
        <w:rPr>
          <w:color w:val="000000" w:themeColor="text1"/>
          <w:sz w:val="22"/>
          <w:szCs w:val="22"/>
          <w:lang w:val="en-US"/>
        </w:rPr>
        <w:t>s the</w:t>
      </w:r>
      <w:r w:rsidR="002F732F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7D176E" w:rsidRPr="003815A6">
        <w:rPr>
          <w:color w:val="000000" w:themeColor="text1"/>
          <w:sz w:val="22"/>
          <w:szCs w:val="22"/>
          <w:lang w:val="en-US"/>
        </w:rPr>
        <w:t>Normalized Grey Value of GFAP</w:t>
      </w:r>
      <w:r w:rsidR="00BD26F3" w:rsidRPr="003815A6">
        <w:rPr>
          <w:color w:val="000000" w:themeColor="text1"/>
          <w:sz w:val="22"/>
          <w:szCs w:val="22"/>
          <w:lang w:val="en-US"/>
        </w:rPr>
        <w:t xml:space="preserve"> </w:t>
      </w:r>
      <w:r w:rsidR="00731806" w:rsidRPr="003815A6">
        <w:rPr>
          <w:color w:val="000000" w:themeColor="text1"/>
          <w:sz w:val="22"/>
          <w:szCs w:val="22"/>
          <w:lang w:val="en-US"/>
        </w:rPr>
        <w:t xml:space="preserve">for </w:t>
      </w:r>
      <w:r w:rsidR="00BD26F3" w:rsidRPr="003815A6">
        <w:rPr>
          <w:color w:val="000000" w:themeColor="text1"/>
          <w:sz w:val="22"/>
          <w:szCs w:val="22"/>
          <w:lang w:val="en-US"/>
        </w:rPr>
        <w:t xml:space="preserve">TBI only, </w:t>
      </w:r>
      <w:r w:rsidR="00731806" w:rsidRPr="003815A6">
        <w:rPr>
          <w:color w:val="000000" w:themeColor="text1"/>
          <w:sz w:val="22"/>
          <w:szCs w:val="22"/>
          <w:lang w:val="en-US"/>
        </w:rPr>
        <w:t xml:space="preserve">NPC and </w:t>
      </w:r>
      <w:r w:rsidR="00BB56DB" w:rsidRPr="003815A6">
        <w:rPr>
          <w:color w:val="000000" w:themeColor="text1"/>
          <w:sz w:val="22"/>
          <w:szCs w:val="22"/>
          <w:lang w:val="en-US"/>
        </w:rPr>
        <w:t>co-culture</w:t>
      </w:r>
      <w:r w:rsidR="00731806" w:rsidRPr="003815A6">
        <w:rPr>
          <w:color w:val="000000" w:themeColor="text1"/>
          <w:sz w:val="22"/>
          <w:szCs w:val="22"/>
          <w:lang w:val="en-US"/>
        </w:rPr>
        <w:t xml:space="preserve">. </w:t>
      </w:r>
      <w:r w:rsidR="007D176E" w:rsidRPr="003815A6">
        <w:rPr>
          <w:color w:val="000000" w:themeColor="text1"/>
          <w:sz w:val="22"/>
          <w:szCs w:val="22"/>
          <w:lang w:val="en-US"/>
        </w:rPr>
        <w:t>The number of GFAP peaks and the area under each curve was measured and is shown</w:t>
      </w:r>
      <w:r w:rsidR="00DA1022" w:rsidRPr="003815A6">
        <w:rPr>
          <w:color w:val="000000" w:themeColor="text1"/>
          <w:sz w:val="22"/>
          <w:szCs w:val="22"/>
          <w:lang w:val="en-US"/>
        </w:rPr>
        <w:t>.</w:t>
      </w:r>
      <w:r w:rsidR="753C419D" w:rsidRPr="003815A6">
        <w:rPr>
          <w:color w:val="000000" w:themeColor="text1"/>
          <w:sz w:val="22"/>
          <w:szCs w:val="22"/>
          <w:lang w:val="en-US"/>
        </w:rPr>
        <w:t xml:space="preserve"> </w:t>
      </w:r>
    </w:p>
    <w:p w14:paraId="6C87B7F3" w14:textId="281EE0A6" w:rsidR="007C4F0C" w:rsidRPr="003815A6" w:rsidRDefault="007C4F0C" w:rsidP="00313587">
      <w:pPr>
        <w:jc w:val="both"/>
        <w:rPr>
          <w:color w:val="000000" w:themeColor="text1"/>
          <w:sz w:val="22"/>
          <w:szCs w:val="22"/>
          <w:lang w:val="en-US"/>
        </w:rPr>
      </w:pPr>
    </w:p>
    <w:p w14:paraId="6FAB8305" w14:textId="70A4B323" w:rsidR="007C4F0C" w:rsidRPr="003815A6" w:rsidRDefault="007C4F0C" w:rsidP="007C4F0C">
      <w:pPr>
        <w:jc w:val="both"/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</w:pPr>
      <w:r w:rsidRPr="003815A6">
        <w:rPr>
          <w:b/>
          <w:bCs/>
          <w:color w:val="000000" w:themeColor="text1"/>
          <w:sz w:val="22"/>
          <w:szCs w:val="22"/>
          <w:lang w:val="en-US"/>
        </w:rPr>
        <w:t xml:space="preserve">Figure S7. </w:t>
      </w:r>
      <w:r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 AAV Plasmid map and </w:t>
      </w:r>
      <w:r w:rsidR="005E1956"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labeled</w:t>
      </w:r>
      <w:r w:rsidRPr="003815A6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 cell.</w:t>
      </w:r>
    </w:p>
    <w:p w14:paraId="16CBF9E3" w14:textId="486CB1B5" w:rsidR="00374F4A" w:rsidRPr="003815A6" w:rsidRDefault="00374F4A" w:rsidP="00374F4A">
      <w:pPr>
        <w:pStyle w:val="ListParagraph"/>
        <w:numPr>
          <w:ilvl w:val="0"/>
          <w:numId w:val="4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>Sequence of AAV obtained f</w:t>
      </w:r>
      <w:r w:rsidR="008A05E4" w:rsidRPr="003815A6">
        <w:rPr>
          <w:color w:val="000000" w:themeColor="text1"/>
          <w:sz w:val="22"/>
          <w:szCs w:val="22"/>
          <w:lang w:val="en-US"/>
        </w:rPr>
        <w:t>rom</w:t>
      </w:r>
      <w:r w:rsidRPr="003815A6">
        <w:rPr>
          <w:color w:val="000000" w:themeColor="text1"/>
          <w:sz w:val="22"/>
          <w:szCs w:val="22"/>
          <w:lang w:val="en-US"/>
        </w:rPr>
        <w:t xml:space="preserve"> Add Gene used in electrophysiology studies.</w:t>
      </w:r>
    </w:p>
    <w:p w14:paraId="0DDC490D" w14:textId="361E9951" w:rsidR="00374F4A" w:rsidRPr="003815A6" w:rsidRDefault="00374F4A" w:rsidP="00374F4A">
      <w:pPr>
        <w:pStyle w:val="ListParagraph"/>
        <w:numPr>
          <w:ilvl w:val="0"/>
          <w:numId w:val="46"/>
        </w:numPr>
        <w:jc w:val="both"/>
        <w:rPr>
          <w:color w:val="000000" w:themeColor="text1"/>
          <w:sz w:val="22"/>
          <w:szCs w:val="22"/>
          <w:lang w:val="en-US"/>
        </w:rPr>
      </w:pPr>
      <w:r w:rsidRPr="003815A6">
        <w:rPr>
          <w:color w:val="000000" w:themeColor="text1"/>
          <w:sz w:val="22"/>
          <w:szCs w:val="22"/>
          <w:lang w:val="en-US"/>
        </w:rPr>
        <w:t xml:space="preserve">YFP </w:t>
      </w:r>
      <w:r w:rsidR="008A05E4" w:rsidRPr="003815A6">
        <w:rPr>
          <w:color w:val="000000" w:themeColor="text1"/>
          <w:sz w:val="22"/>
          <w:szCs w:val="22"/>
          <w:lang w:val="en-US"/>
        </w:rPr>
        <w:t>fluorescence</w:t>
      </w:r>
      <w:r w:rsidRPr="003815A6">
        <w:rPr>
          <w:color w:val="000000" w:themeColor="text1"/>
          <w:sz w:val="22"/>
          <w:szCs w:val="22"/>
          <w:lang w:val="en-US"/>
        </w:rPr>
        <w:t xml:space="preserve"> in </w:t>
      </w:r>
      <w:proofErr w:type="gramStart"/>
      <w:r w:rsidRPr="003815A6">
        <w:rPr>
          <w:color w:val="000000" w:themeColor="text1"/>
          <w:sz w:val="22"/>
          <w:szCs w:val="22"/>
          <w:lang w:val="en-US"/>
        </w:rPr>
        <w:t>neuron</w:t>
      </w:r>
      <w:proofErr w:type="gramEnd"/>
      <w:r w:rsidRPr="003815A6">
        <w:rPr>
          <w:color w:val="000000" w:themeColor="text1"/>
          <w:sz w:val="22"/>
          <w:szCs w:val="22"/>
          <w:lang w:val="en-US"/>
        </w:rPr>
        <w:t xml:space="preserve"> found in NPC construct.</w:t>
      </w:r>
    </w:p>
    <w:p w14:paraId="66825D65" w14:textId="77777777" w:rsidR="00404E41" w:rsidRPr="003815A6" w:rsidRDefault="00404E41" w:rsidP="00F46A0A">
      <w:pPr>
        <w:ind w:left="284" w:hanging="284"/>
        <w:jc w:val="both"/>
        <w:rPr>
          <w:color w:val="000000" w:themeColor="text1"/>
          <w:lang w:val="en-US"/>
        </w:rPr>
      </w:pPr>
    </w:p>
    <w:sectPr w:rsidR="00404E41" w:rsidRPr="003815A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0AC91" w14:textId="77777777" w:rsidR="00DB24BC" w:rsidRDefault="00DB24BC" w:rsidP="003C42B5">
      <w:r>
        <w:separator/>
      </w:r>
    </w:p>
  </w:endnote>
  <w:endnote w:type="continuationSeparator" w:id="0">
    <w:p w14:paraId="0C150826" w14:textId="77777777" w:rsidR="00DB24BC" w:rsidRDefault="00DB24BC" w:rsidP="003C42B5">
      <w:r>
        <w:continuationSeparator/>
      </w:r>
    </w:p>
  </w:endnote>
  <w:endnote w:type="continuationNotice" w:id="1">
    <w:p w14:paraId="2923BE54" w14:textId="77777777" w:rsidR="00DB24BC" w:rsidRDefault="00DB24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Body CS)"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9909244"/>
      <w:docPartObj>
        <w:docPartGallery w:val="Page Numbers (Bottom of Page)"/>
        <w:docPartUnique/>
      </w:docPartObj>
    </w:sdtPr>
    <w:sdtContent>
      <w:p w14:paraId="4C7EBF71" w14:textId="07429875" w:rsidR="003C42B5" w:rsidRDefault="003C42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2511F" w14:textId="77777777" w:rsidR="003C42B5" w:rsidRDefault="003C42B5" w:rsidP="003C42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0870967"/>
      <w:docPartObj>
        <w:docPartGallery w:val="Page Numbers (Bottom of Page)"/>
        <w:docPartUnique/>
      </w:docPartObj>
    </w:sdtPr>
    <w:sdtContent>
      <w:p w14:paraId="30A666BE" w14:textId="285DA9C1" w:rsidR="003C42B5" w:rsidRDefault="003C42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4EBC9B" w14:textId="77777777" w:rsidR="003C42B5" w:rsidRDefault="003C42B5" w:rsidP="003C42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AF068" w14:textId="77777777" w:rsidR="00DB24BC" w:rsidRDefault="00DB24BC" w:rsidP="003C42B5">
      <w:r>
        <w:separator/>
      </w:r>
    </w:p>
  </w:footnote>
  <w:footnote w:type="continuationSeparator" w:id="0">
    <w:p w14:paraId="6D16EE4F" w14:textId="77777777" w:rsidR="00DB24BC" w:rsidRDefault="00DB24BC" w:rsidP="003C42B5">
      <w:r>
        <w:continuationSeparator/>
      </w:r>
    </w:p>
  </w:footnote>
  <w:footnote w:type="continuationNotice" w:id="1">
    <w:p w14:paraId="48B8D6C9" w14:textId="77777777" w:rsidR="00DB24BC" w:rsidRDefault="00DB24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B1D0C" w14:textId="76B7CF8C" w:rsidR="001A7765" w:rsidRPr="001A7765" w:rsidRDefault="001A7765" w:rsidP="001A7765">
    <w:pPr>
      <w:pStyle w:val="Header"/>
      <w:jc w:val="right"/>
      <w:rPr>
        <w:i/>
        <w:iCs/>
        <w:sz w:val="21"/>
        <w:szCs w:val="21"/>
      </w:rPr>
    </w:pPr>
    <w:r w:rsidRPr="001A7765">
      <w:rPr>
        <w:i/>
        <w:iCs/>
        <w:sz w:val="21"/>
        <w:szCs w:val="21"/>
      </w:rPr>
      <w:t>For Advanced Science</w:t>
    </w:r>
  </w:p>
  <w:p w14:paraId="53948C23" w14:textId="02C25AEA" w:rsidR="001A7765" w:rsidRPr="001A7765" w:rsidRDefault="0054304B" w:rsidP="001A7765">
    <w:pPr>
      <w:pStyle w:val="Header"/>
      <w:jc w:val="right"/>
      <w:rPr>
        <w:i/>
        <w:iCs/>
        <w:sz w:val="21"/>
        <w:szCs w:val="21"/>
      </w:rPr>
    </w:pPr>
    <w:r>
      <w:rPr>
        <w:i/>
        <w:iCs/>
        <w:sz w:val="21"/>
        <w:szCs w:val="21"/>
      </w:rPr>
      <w:t>No</w:t>
    </w:r>
    <w:r w:rsidR="00753BD1">
      <w:rPr>
        <w:i/>
        <w:iCs/>
        <w:sz w:val="21"/>
        <w:szCs w:val="21"/>
      </w:rPr>
      <w:t>v</w:t>
    </w:r>
    <w:r>
      <w:rPr>
        <w:i/>
        <w:iCs/>
        <w:sz w:val="21"/>
        <w:szCs w:val="21"/>
      </w:rPr>
      <w:t>ember</w:t>
    </w:r>
    <w:r w:rsidR="001A7765" w:rsidRPr="001A7765">
      <w:rPr>
        <w:i/>
        <w:iCs/>
        <w:sz w:val="21"/>
        <w:szCs w:val="21"/>
      </w:rPr>
      <w:t xml:space="preserve"> 202</w:t>
    </w:r>
    <w:r w:rsidR="00325A86">
      <w:rPr>
        <w:i/>
        <w:iCs/>
        <w:sz w:val="21"/>
        <w:szCs w:val="21"/>
      </w:rPr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810"/>
    <w:multiLevelType w:val="hybridMultilevel"/>
    <w:tmpl w:val="076AE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469C4"/>
    <w:multiLevelType w:val="hybridMultilevel"/>
    <w:tmpl w:val="A54CE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F6646"/>
    <w:multiLevelType w:val="hybridMultilevel"/>
    <w:tmpl w:val="965CE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57919"/>
    <w:multiLevelType w:val="hybridMultilevel"/>
    <w:tmpl w:val="3E06F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6DFF1"/>
    <w:multiLevelType w:val="hybridMultilevel"/>
    <w:tmpl w:val="B8DC4744"/>
    <w:lvl w:ilvl="0" w:tplc="5E3EF93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63CE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A8AC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D0CC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A669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84DF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1AF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EA30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141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E1308"/>
    <w:multiLevelType w:val="hybridMultilevel"/>
    <w:tmpl w:val="9AE26352"/>
    <w:lvl w:ilvl="0" w:tplc="2CF2C94A">
      <w:start w:val="2"/>
      <w:numFmt w:val="upperLetter"/>
      <w:lvlText w:val="(%1)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6" w15:restartNumberingAfterBreak="0">
    <w:nsid w:val="0E91795E"/>
    <w:multiLevelType w:val="hybridMultilevel"/>
    <w:tmpl w:val="456458E6"/>
    <w:lvl w:ilvl="0" w:tplc="35CE97F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0FB81EE6"/>
    <w:multiLevelType w:val="hybridMultilevel"/>
    <w:tmpl w:val="9E8CE170"/>
    <w:lvl w:ilvl="0" w:tplc="442232F6">
      <w:start w:val="1"/>
      <w:numFmt w:val="upperLetter"/>
      <w:lvlText w:val="(%1)"/>
      <w:lvlJc w:val="left"/>
      <w:pPr>
        <w:ind w:left="720" w:hanging="360"/>
      </w:pPr>
    </w:lvl>
    <w:lvl w:ilvl="1" w:tplc="900A4324">
      <w:start w:val="1"/>
      <w:numFmt w:val="lowerLetter"/>
      <w:lvlText w:val="%2."/>
      <w:lvlJc w:val="left"/>
      <w:pPr>
        <w:ind w:left="1440" w:hanging="360"/>
      </w:pPr>
    </w:lvl>
    <w:lvl w:ilvl="2" w:tplc="1D4A14E2">
      <w:start w:val="1"/>
      <w:numFmt w:val="lowerRoman"/>
      <w:lvlText w:val="%3."/>
      <w:lvlJc w:val="right"/>
      <w:pPr>
        <w:ind w:left="2160" w:hanging="180"/>
      </w:pPr>
    </w:lvl>
    <w:lvl w:ilvl="3" w:tplc="6DBC660A">
      <w:start w:val="1"/>
      <w:numFmt w:val="decimal"/>
      <w:lvlText w:val="%4."/>
      <w:lvlJc w:val="left"/>
      <w:pPr>
        <w:ind w:left="2880" w:hanging="360"/>
      </w:pPr>
    </w:lvl>
    <w:lvl w:ilvl="4" w:tplc="234ECD86">
      <w:start w:val="1"/>
      <w:numFmt w:val="lowerLetter"/>
      <w:lvlText w:val="%5."/>
      <w:lvlJc w:val="left"/>
      <w:pPr>
        <w:ind w:left="3600" w:hanging="360"/>
      </w:pPr>
    </w:lvl>
    <w:lvl w:ilvl="5" w:tplc="14BE42F0">
      <w:start w:val="1"/>
      <w:numFmt w:val="lowerRoman"/>
      <w:lvlText w:val="%6."/>
      <w:lvlJc w:val="right"/>
      <w:pPr>
        <w:ind w:left="4320" w:hanging="180"/>
      </w:pPr>
    </w:lvl>
    <w:lvl w:ilvl="6" w:tplc="5D366D88">
      <w:start w:val="1"/>
      <w:numFmt w:val="decimal"/>
      <w:lvlText w:val="%7."/>
      <w:lvlJc w:val="left"/>
      <w:pPr>
        <w:ind w:left="5040" w:hanging="360"/>
      </w:pPr>
    </w:lvl>
    <w:lvl w:ilvl="7" w:tplc="7A8E1794">
      <w:start w:val="1"/>
      <w:numFmt w:val="lowerLetter"/>
      <w:lvlText w:val="%8."/>
      <w:lvlJc w:val="left"/>
      <w:pPr>
        <w:ind w:left="5760" w:hanging="360"/>
      </w:pPr>
    </w:lvl>
    <w:lvl w:ilvl="8" w:tplc="02EA256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5A5F60"/>
    <w:multiLevelType w:val="hybridMultilevel"/>
    <w:tmpl w:val="7784A46E"/>
    <w:lvl w:ilvl="0" w:tplc="FFFFFFFF">
      <w:start w:val="1"/>
      <w:numFmt w:val="upperLetter"/>
      <w:lvlText w:val="(%1)"/>
      <w:lvlJc w:val="left"/>
      <w:pPr>
        <w:ind w:left="1146" w:hanging="360"/>
      </w:pPr>
      <w:rPr>
        <w:rFonts w:hint="default"/>
        <w:b w:val="0"/>
        <w:bCs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866" w:hanging="360"/>
      </w:pPr>
    </w:lvl>
    <w:lvl w:ilvl="2" w:tplc="FFFFFFFF" w:tentative="1">
      <w:start w:val="1"/>
      <w:numFmt w:val="lowerRoman"/>
      <w:lvlText w:val="%3."/>
      <w:lvlJc w:val="right"/>
      <w:pPr>
        <w:ind w:left="2586" w:hanging="180"/>
      </w:pPr>
    </w:lvl>
    <w:lvl w:ilvl="3" w:tplc="FFFFFFFF" w:tentative="1">
      <w:start w:val="1"/>
      <w:numFmt w:val="decimal"/>
      <w:lvlText w:val="%4."/>
      <w:lvlJc w:val="left"/>
      <w:pPr>
        <w:ind w:left="3306" w:hanging="360"/>
      </w:pPr>
    </w:lvl>
    <w:lvl w:ilvl="4" w:tplc="FFFFFFFF" w:tentative="1">
      <w:start w:val="1"/>
      <w:numFmt w:val="lowerLetter"/>
      <w:lvlText w:val="%5."/>
      <w:lvlJc w:val="left"/>
      <w:pPr>
        <w:ind w:left="4026" w:hanging="360"/>
      </w:pPr>
    </w:lvl>
    <w:lvl w:ilvl="5" w:tplc="FFFFFFFF" w:tentative="1">
      <w:start w:val="1"/>
      <w:numFmt w:val="lowerRoman"/>
      <w:lvlText w:val="%6."/>
      <w:lvlJc w:val="right"/>
      <w:pPr>
        <w:ind w:left="4746" w:hanging="180"/>
      </w:pPr>
    </w:lvl>
    <w:lvl w:ilvl="6" w:tplc="FFFFFFFF" w:tentative="1">
      <w:start w:val="1"/>
      <w:numFmt w:val="decimal"/>
      <w:lvlText w:val="%7."/>
      <w:lvlJc w:val="left"/>
      <w:pPr>
        <w:ind w:left="5466" w:hanging="360"/>
      </w:pPr>
    </w:lvl>
    <w:lvl w:ilvl="7" w:tplc="FFFFFFFF" w:tentative="1">
      <w:start w:val="1"/>
      <w:numFmt w:val="lowerLetter"/>
      <w:lvlText w:val="%8."/>
      <w:lvlJc w:val="left"/>
      <w:pPr>
        <w:ind w:left="6186" w:hanging="360"/>
      </w:pPr>
    </w:lvl>
    <w:lvl w:ilvl="8" w:tplc="FFFFFFFF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9" w15:restartNumberingAfterBreak="0">
    <w:nsid w:val="12D057EF"/>
    <w:multiLevelType w:val="hybridMultilevel"/>
    <w:tmpl w:val="38D489FE"/>
    <w:lvl w:ilvl="0" w:tplc="71FE997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600184"/>
    <w:multiLevelType w:val="hybridMultilevel"/>
    <w:tmpl w:val="8294D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5060E3"/>
    <w:multiLevelType w:val="multilevel"/>
    <w:tmpl w:val="58A652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7AC7B1F"/>
    <w:multiLevelType w:val="hybridMultilevel"/>
    <w:tmpl w:val="BA98C90C"/>
    <w:lvl w:ilvl="0" w:tplc="8FE4CA04">
      <w:start w:val="1"/>
      <w:numFmt w:val="upperRoman"/>
      <w:lvlText w:val="(%1)"/>
      <w:lvlJc w:val="left"/>
      <w:pPr>
        <w:ind w:left="786" w:hanging="360"/>
      </w:pPr>
    </w:lvl>
    <w:lvl w:ilvl="1" w:tplc="9CF8516A">
      <w:start w:val="1"/>
      <w:numFmt w:val="lowerLetter"/>
      <w:lvlText w:val="%2."/>
      <w:lvlJc w:val="left"/>
      <w:pPr>
        <w:ind w:left="1506" w:hanging="360"/>
      </w:pPr>
    </w:lvl>
    <w:lvl w:ilvl="2" w:tplc="B35677D8">
      <w:start w:val="1"/>
      <w:numFmt w:val="lowerRoman"/>
      <w:lvlText w:val="%3."/>
      <w:lvlJc w:val="right"/>
      <w:pPr>
        <w:ind w:left="2226" w:hanging="180"/>
      </w:pPr>
    </w:lvl>
    <w:lvl w:ilvl="3" w:tplc="3A80AB22">
      <w:start w:val="1"/>
      <w:numFmt w:val="decimal"/>
      <w:lvlText w:val="%4."/>
      <w:lvlJc w:val="left"/>
      <w:pPr>
        <w:ind w:left="2946" w:hanging="360"/>
      </w:pPr>
    </w:lvl>
    <w:lvl w:ilvl="4" w:tplc="DF3A7702">
      <w:start w:val="1"/>
      <w:numFmt w:val="lowerLetter"/>
      <w:lvlText w:val="%5."/>
      <w:lvlJc w:val="left"/>
      <w:pPr>
        <w:ind w:left="3666" w:hanging="360"/>
      </w:pPr>
    </w:lvl>
    <w:lvl w:ilvl="5" w:tplc="1FA0C18A">
      <w:start w:val="1"/>
      <w:numFmt w:val="lowerRoman"/>
      <w:lvlText w:val="%6."/>
      <w:lvlJc w:val="right"/>
      <w:pPr>
        <w:ind w:left="4386" w:hanging="180"/>
      </w:pPr>
    </w:lvl>
    <w:lvl w:ilvl="6" w:tplc="41D01DF8">
      <w:start w:val="1"/>
      <w:numFmt w:val="decimal"/>
      <w:lvlText w:val="%7."/>
      <w:lvlJc w:val="left"/>
      <w:pPr>
        <w:ind w:left="5106" w:hanging="360"/>
      </w:pPr>
    </w:lvl>
    <w:lvl w:ilvl="7" w:tplc="15CA632C">
      <w:start w:val="1"/>
      <w:numFmt w:val="lowerLetter"/>
      <w:lvlText w:val="%8."/>
      <w:lvlJc w:val="left"/>
      <w:pPr>
        <w:ind w:left="5826" w:hanging="360"/>
      </w:pPr>
    </w:lvl>
    <w:lvl w:ilvl="8" w:tplc="EE9EA60E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18E65D63"/>
    <w:multiLevelType w:val="hybridMultilevel"/>
    <w:tmpl w:val="EF8088FC"/>
    <w:lvl w:ilvl="0" w:tplc="5CF0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6B5E61"/>
    <w:multiLevelType w:val="hybridMultilevel"/>
    <w:tmpl w:val="7784A46E"/>
    <w:lvl w:ilvl="0" w:tplc="FFFFFFFF">
      <w:start w:val="1"/>
      <w:numFmt w:val="upperLetter"/>
      <w:lvlText w:val="(%1)"/>
      <w:lvlJc w:val="left"/>
      <w:pPr>
        <w:ind w:left="1146" w:hanging="360"/>
      </w:pPr>
      <w:rPr>
        <w:rFonts w:hint="default"/>
        <w:b w:val="0"/>
        <w:bCs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5" w15:restartNumberingAfterBreak="0">
    <w:nsid w:val="24C00697"/>
    <w:multiLevelType w:val="hybridMultilevel"/>
    <w:tmpl w:val="8AB60AA8"/>
    <w:lvl w:ilvl="0" w:tplc="5CF0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C57B54"/>
    <w:multiLevelType w:val="hybridMultilevel"/>
    <w:tmpl w:val="3508F3F0"/>
    <w:lvl w:ilvl="0" w:tplc="6390E4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C72A1C"/>
    <w:multiLevelType w:val="hybridMultilevel"/>
    <w:tmpl w:val="5F9C7694"/>
    <w:lvl w:ilvl="0" w:tplc="A866ED6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FA244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AAF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BC5A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702A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C3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0A3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101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EC30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6E370F"/>
    <w:multiLevelType w:val="multilevel"/>
    <w:tmpl w:val="E8C8F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E470C95"/>
    <w:multiLevelType w:val="hybridMultilevel"/>
    <w:tmpl w:val="65189F3A"/>
    <w:lvl w:ilvl="0" w:tplc="583EC3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433EA7"/>
    <w:multiLevelType w:val="hybridMultilevel"/>
    <w:tmpl w:val="B05C3230"/>
    <w:lvl w:ilvl="0" w:tplc="C492B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325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E1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6EE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163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626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0E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CE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C34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316059"/>
    <w:multiLevelType w:val="hybridMultilevel"/>
    <w:tmpl w:val="CEB0DCD0"/>
    <w:lvl w:ilvl="0" w:tplc="C4E40CDC">
      <w:start w:val="1"/>
      <w:numFmt w:val="upperLetter"/>
      <w:lvlText w:val="(%1)"/>
      <w:lvlJc w:val="left"/>
      <w:pPr>
        <w:ind w:left="928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359B4626"/>
    <w:multiLevelType w:val="hybridMultilevel"/>
    <w:tmpl w:val="CAA22018"/>
    <w:lvl w:ilvl="0" w:tplc="E826C1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E26334"/>
    <w:multiLevelType w:val="hybridMultilevel"/>
    <w:tmpl w:val="261C7EA6"/>
    <w:lvl w:ilvl="0" w:tplc="0E02DC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2615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A610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3494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1439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7EDC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500C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1E39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C2F8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3D7C74DE"/>
    <w:multiLevelType w:val="hybridMultilevel"/>
    <w:tmpl w:val="540E1934"/>
    <w:lvl w:ilvl="0" w:tplc="575A7EBE">
      <w:start w:val="1"/>
      <w:numFmt w:val="upperLetter"/>
      <w:lvlText w:val="(%1)"/>
      <w:lvlJc w:val="left"/>
      <w:pPr>
        <w:ind w:left="1146" w:hanging="360"/>
      </w:pPr>
      <w:rPr>
        <w:rFonts w:hint="default"/>
        <w:b w:val="0"/>
        <w:bCs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5" w15:restartNumberingAfterBreak="0">
    <w:nsid w:val="3EDB106B"/>
    <w:multiLevelType w:val="hybridMultilevel"/>
    <w:tmpl w:val="AC0CBE22"/>
    <w:lvl w:ilvl="0" w:tplc="0712914C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42C11F9E"/>
    <w:multiLevelType w:val="hybridMultilevel"/>
    <w:tmpl w:val="3C5045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6CA733C"/>
    <w:multiLevelType w:val="hybridMultilevel"/>
    <w:tmpl w:val="87F64FD6"/>
    <w:lvl w:ilvl="0" w:tplc="0B4240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326BB0"/>
    <w:multiLevelType w:val="hybridMultilevel"/>
    <w:tmpl w:val="6D6C3DB8"/>
    <w:lvl w:ilvl="0" w:tplc="4ACE1C72">
      <w:start w:val="1"/>
      <w:numFmt w:val="decimal"/>
      <w:lvlText w:val="%1."/>
      <w:lvlJc w:val="left"/>
      <w:pPr>
        <w:ind w:left="720" w:hanging="360"/>
      </w:pPr>
    </w:lvl>
    <w:lvl w:ilvl="1" w:tplc="8E6672B6">
      <w:start w:val="1"/>
      <w:numFmt w:val="lowerLetter"/>
      <w:lvlText w:val="%2."/>
      <w:lvlJc w:val="left"/>
      <w:pPr>
        <w:ind w:left="1440" w:hanging="360"/>
      </w:pPr>
    </w:lvl>
    <w:lvl w:ilvl="2" w:tplc="24F8B034">
      <w:start w:val="1"/>
      <w:numFmt w:val="lowerRoman"/>
      <w:lvlText w:val="%3."/>
      <w:lvlJc w:val="right"/>
      <w:pPr>
        <w:ind w:left="2160" w:hanging="180"/>
      </w:pPr>
    </w:lvl>
    <w:lvl w:ilvl="3" w:tplc="6952D798">
      <w:start w:val="1"/>
      <w:numFmt w:val="decimal"/>
      <w:lvlText w:val="%4."/>
      <w:lvlJc w:val="left"/>
      <w:pPr>
        <w:ind w:left="2880" w:hanging="360"/>
      </w:pPr>
    </w:lvl>
    <w:lvl w:ilvl="4" w:tplc="609CCF26">
      <w:start w:val="1"/>
      <w:numFmt w:val="lowerLetter"/>
      <w:lvlText w:val="%5."/>
      <w:lvlJc w:val="left"/>
      <w:pPr>
        <w:ind w:left="3600" w:hanging="360"/>
      </w:pPr>
    </w:lvl>
    <w:lvl w:ilvl="5" w:tplc="66E26AAC">
      <w:start w:val="1"/>
      <w:numFmt w:val="lowerRoman"/>
      <w:lvlText w:val="%6."/>
      <w:lvlJc w:val="right"/>
      <w:pPr>
        <w:ind w:left="4320" w:hanging="180"/>
      </w:pPr>
    </w:lvl>
    <w:lvl w:ilvl="6" w:tplc="BC32580C">
      <w:start w:val="1"/>
      <w:numFmt w:val="decimal"/>
      <w:lvlText w:val="%7."/>
      <w:lvlJc w:val="left"/>
      <w:pPr>
        <w:ind w:left="5040" w:hanging="360"/>
      </w:pPr>
    </w:lvl>
    <w:lvl w:ilvl="7" w:tplc="5F443B42">
      <w:start w:val="1"/>
      <w:numFmt w:val="lowerLetter"/>
      <w:lvlText w:val="%8."/>
      <w:lvlJc w:val="left"/>
      <w:pPr>
        <w:ind w:left="5760" w:hanging="360"/>
      </w:pPr>
    </w:lvl>
    <w:lvl w:ilvl="8" w:tplc="CD305B8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150E1E"/>
    <w:multiLevelType w:val="hybridMultilevel"/>
    <w:tmpl w:val="E4CAC28A"/>
    <w:lvl w:ilvl="0" w:tplc="AD926A86">
      <w:start w:val="1"/>
      <w:numFmt w:val="upperLetter"/>
      <w:lvlText w:val="(%1)"/>
      <w:lvlJc w:val="left"/>
      <w:pPr>
        <w:ind w:left="927" w:hanging="360"/>
      </w:pPr>
      <w:rPr>
        <w:rFonts w:cs="Arial (Body CS)" w:hint="default"/>
        <w:b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0" w15:restartNumberingAfterBreak="0">
    <w:nsid w:val="55C47E60"/>
    <w:multiLevelType w:val="hybridMultilevel"/>
    <w:tmpl w:val="071E77BA"/>
    <w:lvl w:ilvl="0" w:tplc="874A99EC">
      <w:start w:val="1"/>
      <w:numFmt w:val="upperLetter"/>
      <w:lvlText w:val="(%1)"/>
      <w:lvlJc w:val="left"/>
      <w:pPr>
        <w:ind w:left="724" w:hanging="360"/>
      </w:pPr>
      <w:rPr>
        <w:rFonts w:cs="Arial (Body CS)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4" w:hanging="360"/>
      </w:pPr>
    </w:lvl>
    <w:lvl w:ilvl="2" w:tplc="0809001B" w:tentative="1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4" w:hanging="360"/>
      </w:pPr>
    </w:lvl>
    <w:lvl w:ilvl="4" w:tplc="08090019" w:tentative="1">
      <w:start w:val="1"/>
      <w:numFmt w:val="lowerLetter"/>
      <w:lvlText w:val="%5."/>
      <w:lvlJc w:val="left"/>
      <w:pPr>
        <w:ind w:left="3604" w:hanging="360"/>
      </w:pPr>
    </w:lvl>
    <w:lvl w:ilvl="5" w:tplc="0809001B" w:tentative="1">
      <w:start w:val="1"/>
      <w:numFmt w:val="lowerRoman"/>
      <w:lvlText w:val="%6."/>
      <w:lvlJc w:val="right"/>
      <w:pPr>
        <w:ind w:left="4324" w:hanging="180"/>
      </w:pPr>
    </w:lvl>
    <w:lvl w:ilvl="6" w:tplc="0809000F" w:tentative="1">
      <w:start w:val="1"/>
      <w:numFmt w:val="decimal"/>
      <w:lvlText w:val="%7."/>
      <w:lvlJc w:val="left"/>
      <w:pPr>
        <w:ind w:left="5044" w:hanging="360"/>
      </w:pPr>
    </w:lvl>
    <w:lvl w:ilvl="7" w:tplc="08090019" w:tentative="1">
      <w:start w:val="1"/>
      <w:numFmt w:val="lowerLetter"/>
      <w:lvlText w:val="%8."/>
      <w:lvlJc w:val="left"/>
      <w:pPr>
        <w:ind w:left="5764" w:hanging="360"/>
      </w:pPr>
    </w:lvl>
    <w:lvl w:ilvl="8" w:tplc="0809001B" w:tentative="1">
      <w:start w:val="1"/>
      <w:numFmt w:val="lowerRoman"/>
      <w:lvlText w:val="%9."/>
      <w:lvlJc w:val="right"/>
      <w:pPr>
        <w:ind w:left="6484" w:hanging="180"/>
      </w:pPr>
    </w:lvl>
  </w:abstractNum>
  <w:abstractNum w:abstractNumId="31" w15:restartNumberingAfterBreak="0">
    <w:nsid w:val="567F98AC"/>
    <w:multiLevelType w:val="hybridMultilevel"/>
    <w:tmpl w:val="7C624A7E"/>
    <w:lvl w:ilvl="0" w:tplc="4AAAC08C">
      <w:start w:val="1"/>
      <w:numFmt w:val="upperLetter"/>
      <w:lvlText w:val="(%1)"/>
      <w:lvlJc w:val="left"/>
      <w:pPr>
        <w:ind w:left="720" w:hanging="360"/>
      </w:pPr>
    </w:lvl>
    <w:lvl w:ilvl="1" w:tplc="5DE47F6A">
      <w:start w:val="1"/>
      <w:numFmt w:val="lowerLetter"/>
      <w:lvlText w:val="%2."/>
      <w:lvlJc w:val="left"/>
      <w:pPr>
        <w:ind w:left="1440" w:hanging="360"/>
      </w:pPr>
    </w:lvl>
    <w:lvl w:ilvl="2" w:tplc="9C6E9ED0">
      <w:start w:val="1"/>
      <w:numFmt w:val="lowerRoman"/>
      <w:lvlText w:val="%3."/>
      <w:lvlJc w:val="right"/>
      <w:pPr>
        <w:ind w:left="2160" w:hanging="180"/>
      </w:pPr>
    </w:lvl>
    <w:lvl w:ilvl="3" w:tplc="02D613B0">
      <w:start w:val="1"/>
      <w:numFmt w:val="decimal"/>
      <w:lvlText w:val="%4."/>
      <w:lvlJc w:val="left"/>
      <w:pPr>
        <w:ind w:left="2880" w:hanging="360"/>
      </w:pPr>
    </w:lvl>
    <w:lvl w:ilvl="4" w:tplc="88629560">
      <w:start w:val="1"/>
      <w:numFmt w:val="lowerLetter"/>
      <w:lvlText w:val="%5."/>
      <w:lvlJc w:val="left"/>
      <w:pPr>
        <w:ind w:left="3600" w:hanging="360"/>
      </w:pPr>
    </w:lvl>
    <w:lvl w:ilvl="5" w:tplc="1BCE2C56">
      <w:start w:val="1"/>
      <w:numFmt w:val="lowerRoman"/>
      <w:lvlText w:val="%6."/>
      <w:lvlJc w:val="right"/>
      <w:pPr>
        <w:ind w:left="4320" w:hanging="180"/>
      </w:pPr>
    </w:lvl>
    <w:lvl w:ilvl="6" w:tplc="4ABA138C">
      <w:start w:val="1"/>
      <w:numFmt w:val="decimal"/>
      <w:lvlText w:val="%7."/>
      <w:lvlJc w:val="left"/>
      <w:pPr>
        <w:ind w:left="5040" w:hanging="360"/>
      </w:pPr>
    </w:lvl>
    <w:lvl w:ilvl="7" w:tplc="48A8BE3A">
      <w:start w:val="1"/>
      <w:numFmt w:val="lowerLetter"/>
      <w:lvlText w:val="%8."/>
      <w:lvlJc w:val="left"/>
      <w:pPr>
        <w:ind w:left="5760" w:hanging="360"/>
      </w:pPr>
    </w:lvl>
    <w:lvl w:ilvl="8" w:tplc="5D24CA9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893D88"/>
    <w:multiLevelType w:val="hybridMultilevel"/>
    <w:tmpl w:val="996AE0AA"/>
    <w:lvl w:ilvl="0" w:tplc="575A7EB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D278F"/>
    <w:multiLevelType w:val="hybridMultilevel"/>
    <w:tmpl w:val="5EC87282"/>
    <w:lvl w:ilvl="0" w:tplc="426EFA2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EF175F"/>
    <w:multiLevelType w:val="hybridMultilevel"/>
    <w:tmpl w:val="2C621848"/>
    <w:lvl w:ilvl="0" w:tplc="25E08EC8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5" w15:restartNumberingAfterBreak="0">
    <w:nsid w:val="60F9081A"/>
    <w:multiLevelType w:val="hybridMultilevel"/>
    <w:tmpl w:val="2248A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EE024D"/>
    <w:multiLevelType w:val="hybridMultilevel"/>
    <w:tmpl w:val="9468D2D0"/>
    <w:lvl w:ilvl="0" w:tplc="64765EC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1724A8"/>
    <w:multiLevelType w:val="hybridMultilevel"/>
    <w:tmpl w:val="1384F6EA"/>
    <w:lvl w:ilvl="0" w:tplc="5CF0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3236FE"/>
    <w:multiLevelType w:val="hybridMultilevel"/>
    <w:tmpl w:val="CD861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60569"/>
    <w:multiLevelType w:val="hybridMultilevel"/>
    <w:tmpl w:val="8306DED8"/>
    <w:lvl w:ilvl="0" w:tplc="C4E40CDC">
      <w:start w:val="1"/>
      <w:numFmt w:val="upperLetter"/>
      <w:lvlText w:val="(%1)"/>
      <w:lvlJc w:val="left"/>
      <w:pPr>
        <w:ind w:left="1146" w:hanging="360"/>
      </w:pPr>
      <w:rPr>
        <w:rFonts w:hint="default"/>
        <w:b w:val="0"/>
        <w:bCs w:val="0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0" w15:restartNumberingAfterBreak="0">
    <w:nsid w:val="6E10327C"/>
    <w:multiLevelType w:val="hybridMultilevel"/>
    <w:tmpl w:val="DF986162"/>
    <w:lvl w:ilvl="0" w:tplc="7A987EE4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bCs/>
        <w:i w:val="0"/>
        <w:iCs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E8114D"/>
    <w:multiLevelType w:val="hybridMultilevel"/>
    <w:tmpl w:val="945ADF98"/>
    <w:lvl w:ilvl="0" w:tplc="216A2D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A7B5E"/>
    <w:multiLevelType w:val="hybridMultilevel"/>
    <w:tmpl w:val="E7B2536E"/>
    <w:lvl w:ilvl="0" w:tplc="12F6BABC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0E1BEC"/>
    <w:multiLevelType w:val="hybridMultilevel"/>
    <w:tmpl w:val="D9947C16"/>
    <w:lvl w:ilvl="0" w:tplc="DA94F9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6CDB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68ED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5C44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A4AD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00AC7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A852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C260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D2C6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4" w15:restartNumberingAfterBreak="0">
    <w:nsid w:val="7EB661A1"/>
    <w:multiLevelType w:val="hybridMultilevel"/>
    <w:tmpl w:val="2E9A384C"/>
    <w:lvl w:ilvl="0" w:tplc="5CF0DBD8">
      <w:start w:val="1"/>
      <w:numFmt w:val="upp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5" w15:restartNumberingAfterBreak="0">
    <w:nsid w:val="7F217C22"/>
    <w:multiLevelType w:val="hybridMultilevel"/>
    <w:tmpl w:val="8AD0E1AE"/>
    <w:lvl w:ilvl="0" w:tplc="79785826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bCs/>
        <w:i w:val="0"/>
        <w:iCs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7940197">
    <w:abstractNumId w:val="28"/>
  </w:num>
  <w:num w:numId="2" w16cid:durableId="1229849359">
    <w:abstractNumId w:val="7"/>
  </w:num>
  <w:num w:numId="3" w16cid:durableId="187909147">
    <w:abstractNumId w:val="31"/>
  </w:num>
  <w:num w:numId="4" w16cid:durableId="381173064">
    <w:abstractNumId w:val="12"/>
  </w:num>
  <w:num w:numId="5" w16cid:durableId="820847538">
    <w:abstractNumId w:val="4"/>
  </w:num>
  <w:num w:numId="6" w16cid:durableId="1907955673">
    <w:abstractNumId w:val="17"/>
  </w:num>
  <w:num w:numId="7" w16cid:durableId="1125537815">
    <w:abstractNumId w:val="36"/>
  </w:num>
  <w:num w:numId="8" w16cid:durableId="1689792386">
    <w:abstractNumId w:val="10"/>
  </w:num>
  <w:num w:numId="9" w16cid:durableId="1039549134">
    <w:abstractNumId w:val="2"/>
  </w:num>
  <w:num w:numId="10" w16cid:durableId="2076932062">
    <w:abstractNumId w:val="35"/>
  </w:num>
  <w:num w:numId="11" w16cid:durableId="624846103">
    <w:abstractNumId w:val="38"/>
  </w:num>
  <w:num w:numId="12" w16cid:durableId="1407338717">
    <w:abstractNumId w:val="11"/>
  </w:num>
  <w:num w:numId="13" w16cid:durableId="848639088">
    <w:abstractNumId w:val="32"/>
  </w:num>
  <w:num w:numId="14" w16cid:durableId="100224958">
    <w:abstractNumId w:val="41"/>
  </w:num>
  <w:num w:numId="15" w16cid:durableId="745347907">
    <w:abstractNumId w:val="19"/>
  </w:num>
  <w:num w:numId="16" w16cid:durableId="1400133385">
    <w:abstractNumId w:val="16"/>
  </w:num>
  <w:num w:numId="17" w16cid:durableId="1374814515">
    <w:abstractNumId w:val="9"/>
  </w:num>
  <w:num w:numId="18" w16cid:durableId="447048561">
    <w:abstractNumId w:val="21"/>
  </w:num>
  <w:num w:numId="19" w16cid:durableId="1941794952">
    <w:abstractNumId w:val="18"/>
  </w:num>
  <w:num w:numId="20" w16cid:durableId="2031488387">
    <w:abstractNumId w:val="3"/>
  </w:num>
  <w:num w:numId="21" w16cid:durableId="1630361493">
    <w:abstractNumId w:val="33"/>
  </w:num>
  <w:num w:numId="22" w16cid:durableId="1973517861">
    <w:abstractNumId w:val="5"/>
  </w:num>
  <w:num w:numId="23" w16cid:durableId="614022996">
    <w:abstractNumId w:val="27"/>
  </w:num>
  <w:num w:numId="24" w16cid:durableId="1346788759">
    <w:abstractNumId w:val="42"/>
  </w:num>
  <w:num w:numId="25" w16cid:durableId="662196058">
    <w:abstractNumId w:val="0"/>
  </w:num>
  <w:num w:numId="26" w16cid:durableId="954946771">
    <w:abstractNumId w:val="22"/>
  </w:num>
  <w:num w:numId="27" w16cid:durableId="1579052296">
    <w:abstractNumId w:val="43"/>
  </w:num>
  <w:num w:numId="28" w16cid:durableId="1765026717">
    <w:abstractNumId w:val="23"/>
  </w:num>
  <w:num w:numId="29" w16cid:durableId="2092778190">
    <w:abstractNumId w:val="26"/>
  </w:num>
  <w:num w:numId="30" w16cid:durableId="1911847104">
    <w:abstractNumId w:val="1"/>
  </w:num>
  <w:num w:numId="31" w16cid:durableId="1972904256">
    <w:abstractNumId w:val="15"/>
  </w:num>
  <w:num w:numId="32" w16cid:durableId="1216702141">
    <w:abstractNumId w:val="13"/>
  </w:num>
  <w:num w:numId="33" w16cid:durableId="1923686425">
    <w:abstractNumId w:val="20"/>
  </w:num>
  <w:num w:numId="34" w16cid:durableId="1671058332">
    <w:abstractNumId w:val="30"/>
  </w:num>
  <w:num w:numId="35" w16cid:durableId="511342438">
    <w:abstractNumId w:val="34"/>
  </w:num>
  <w:num w:numId="36" w16cid:durableId="1902523182">
    <w:abstractNumId w:val="40"/>
  </w:num>
  <w:num w:numId="37" w16cid:durableId="319386635">
    <w:abstractNumId w:val="14"/>
  </w:num>
  <w:num w:numId="38" w16cid:durableId="36125512">
    <w:abstractNumId w:val="8"/>
  </w:num>
  <w:num w:numId="39" w16cid:durableId="778140862">
    <w:abstractNumId w:val="39"/>
  </w:num>
  <w:num w:numId="40" w16cid:durableId="205416239">
    <w:abstractNumId w:val="44"/>
  </w:num>
  <w:num w:numId="41" w16cid:durableId="1999141885">
    <w:abstractNumId w:val="24"/>
  </w:num>
  <w:num w:numId="42" w16cid:durableId="31420171">
    <w:abstractNumId w:val="25"/>
  </w:num>
  <w:num w:numId="43" w16cid:durableId="1801025548">
    <w:abstractNumId w:val="29"/>
  </w:num>
  <w:num w:numId="44" w16cid:durableId="2097238857">
    <w:abstractNumId w:val="45"/>
  </w:num>
  <w:num w:numId="45" w16cid:durableId="1476679222">
    <w:abstractNumId w:val="6"/>
  </w:num>
  <w:num w:numId="46" w16cid:durableId="137418884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5ee552edx2leew5zpafwydxst5f9zawtz&quot;&gt;francis&amp;apos; endnote-Converted-Converted&lt;record-ids&gt;&lt;item&gt;133&lt;/item&gt;&lt;item&gt;7434&lt;/item&gt;&lt;item&gt;8319&lt;/item&gt;&lt;item&gt;8340&lt;/item&gt;&lt;item&gt;13683&lt;/item&gt;&lt;item&gt;13957&lt;/item&gt;&lt;item&gt;15371&lt;/item&gt;&lt;item&gt;18040&lt;/item&gt;&lt;item&gt;20338&lt;/item&gt;&lt;item&gt;42788&lt;/item&gt;&lt;item&gt;44973&lt;/item&gt;&lt;item&gt;71888&lt;/item&gt;&lt;item&gt;74489&lt;/item&gt;&lt;item&gt;74751&lt;/item&gt;&lt;item&gt;74761&lt;/item&gt;&lt;item&gt;81771&lt;/item&gt;&lt;item&gt;82143&lt;/item&gt;&lt;item&gt;82358&lt;/item&gt;&lt;item&gt;83458&lt;/item&gt;&lt;item&gt;83849&lt;/item&gt;&lt;item&gt;84021&lt;/item&gt;&lt;item&gt;84062&lt;/item&gt;&lt;item&gt;84156&lt;/item&gt;&lt;item&gt;84157&lt;/item&gt;&lt;item&gt;84158&lt;/item&gt;&lt;item&gt;84159&lt;/item&gt;&lt;item&gt;84160&lt;/item&gt;&lt;item&gt;84161&lt;/item&gt;&lt;item&gt;84162&lt;/item&gt;&lt;item&gt;84163&lt;/item&gt;&lt;item&gt;84166&lt;/item&gt;&lt;item&gt;84171&lt;/item&gt;&lt;item&gt;84202&lt;/item&gt;&lt;item&gt;84203&lt;/item&gt;&lt;item&gt;84340&lt;/item&gt;&lt;item&gt;84386&lt;/item&gt;&lt;item&gt;84387&lt;/item&gt;&lt;item&gt;84388&lt;/item&gt;&lt;item&gt;84389&lt;/item&gt;&lt;item&gt;84390&lt;/item&gt;&lt;item&gt;84391&lt;/item&gt;&lt;item&gt;84392&lt;/item&gt;&lt;item&gt;84393&lt;/item&gt;&lt;item&gt;84394&lt;/item&gt;&lt;item&gt;84397&lt;/item&gt;&lt;item&gt;84398&lt;/item&gt;&lt;item&gt;84399&lt;/item&gt;&lt;item&gt;84400&lt;/item&gt;&lt;item&gt;84441&lt;/item&gt;&lt;item&gt;84442&lt;/item&gt;&lt;item&gt;84457&lt;/item&gt;&lt;item&gt;84458&lt;/item&gt;&lt;item&gt;84497&lt;/item&gt;&lt;item&gt;84498&lt;/item&gt;&lt;item&gt;84500&lt;/item&gt;&lt;item&gt;84501&lt;/item&gt;&lt;item&gt;84502&lt;/item&gt;&lt;item&gt;84503&lt;/item&gt;&lt;item&gt;84504&lt;/item&gt;&lt;item&gt;84506&lt;/item&gt;&lt;item&gt;84508&lt;/item&gt;&lt;item&gt;84517&lt;/item&gt;&lt;item&gt;84519&lt;/item&gt;&lt;item&gt;84642&lt;/item&gt;&lt;item&gt;84659&lt;/item&gt;&lt;item&gt;84660&lt;/item&gt;&lt;item&gt;84661&lt;/item&gt;&lt;/record-ids&gt;&lt;/item&gt;&lt;/Libraries&gt;"/>
  </w:docVars>
  <w:rsids>
    <w:rsidRoot w:val="00BE2FA7"/>
    <w:rsid w:val="000000BB"/>
    <w:rsid w:val="00000944"/>
    <w:rsid w:val="00005EEE"/>
    <w:rsid w:val="000066DE"/>
    <w:rsid w:val="00007A43"/>
    <w:rsid w:val="00007C88"/>
    <w:rsid w:val="00011752"/>
    <w:rsid w:val="00011C3B"/>
    <w:rsid w:val="00011FD9"/>
    <w:rsid w:val="00012ACD"/>
    <w:rsid w:val="000137F5"/>
    <w:rsid w:val="00013B93"/>
    <w:rsid w:val="00015BE8"/>
    <w:rsid w:val="00016E0D"/>
    <w:rsid w:val="00017CD7"/>
    <w:rsid w:val="00021EC6"/>
    <w:rsid w:val="00021F5E"/>
    <w:rsid w:val="0002259D"/>
    <w:rsid w:val="0002353A"/>
    <w:rsid w:val="00023E42"/>
    <w:rsid w:val="00024950"/>
    <w:rsid w:val="00024E38"/>
    <w:rsid w:val="00025740"/>
    <w:rsid w:val="00025BB1"/>
    <w:rsid w:val="00025CE9"/>
    <w:rsid w:val="00025FDD"/>
    <w:rsid w:val="00026BD1"/>
    <w:rsid w:val="00030773"/>
    <w:rsid w:val="00030D94"/>
    <w:rsid w:val="000311DF"/>
    <w:rsid w:val="00032F62"/>
    <w:rsid w:val="00033704"/>
    <w:rsid w:val="000356E0"/>
    <w:rsid w:val="00035A4C"/>
    <w:rsid w:val="00036397"/>
    <w:rsid w:val="00037B17"/>
    <w:rsid w:val="00040FC7"/>
    <w:rsid w:val="00041C5C"/>
    <w:rsid w:val="00042F5D"/>
    <w:rsid w:val="00043110"/>
    <w:rsid w:val="0004540E"/>
    <w:rsid w:val="00045A27"/>
    <w:rsid w:val="00045CB2"/>
    <w:rsid w:val="00045DC6"/>
    <w:rsid w:val="00046FFD"/>
    <w:rsid w:val="00047062"/>
    <w:rsid w:val="000471FB"/>
    <w:rsid w:val="000518EF"/>
    <w:rsid w:val="00051A8E"/>
    <w:rsid w:val="00051AEB"/>
    <w:rsid w:val="0006037A"/>
    <w:rsid w:val="00061B5B"/>
    <w:rsid w:val="00063002"/>
    <w:rsid w:val="00066D1E"/>
    <w:rsid w:val="00066D93"/>
    <w:rsid w:val="00071373"/>
    <w:rsid w:val="000727CD"/>
    <w:rsid w:val="00073D97"/>
    <w:rsid w:val="00076154"/>
    <w:rsid w:val="00080BAD"/>
    <w:rsid w:val="00081894"/>
    <w:rsid w:val="00083220"/>
    <w:rsid w:val="000843FD"/>
    <w:rsid w:val="00085E1B"/>
    <w:rsid w:val="000862E0"/>
    <w:rsid w:val="00086D0E"/>
    <w:rsid w:val="00087EA8"/>
    <w:rsid w:val="0009055A"/>
    <w:rsid w:val="00091397"/>
    <w:rsid w:val="000916DC"/>
    <w:rsid w:val="000929B8"/>
    <w:rsid w:val="00093271"/>
    <w:rsid w:val="00093E6B"/>
    <w:rsid w:val="00094953"/>
    <w:rsid w:val="00095430"/>
    <w:rsid w:val="00095B7C"/>
    <w:rsid w:val="00095F66"/>
    <w:rsid w:val="00097357"/>
    <w:rsid w:val="000978FC"/>
    <w:rsid w:val="000A05E2"/>
    <w:rsid w:val="000A181C"/>
    <w:rsid w:val="000A1C88"/>
    <w:rsid w:val="000A20F1"/>
    <w:rsid w:val="000A3B2C"/>
    <w:rsid w:val="000A53A2"/>
    <w:rsid w:val="000A5E8E"/>
    <w:rsid w:val="000A65B6"/>
    <w:rsid w:val="000A7EE6"/>
    <w:rsid w:val="000B05F4"/>
    <w:rsid w:val="000B192C"/>
    <w:rsid w:val="000B1930"/>
    <w:rsid w:val="000B1AFA"/>
    <w:rsid w:val="000B23B0"/>
    <w:rsid w:val="000B38BA"/>
    <w:rsid w:val="000B4483"/>
    <w:rsid w:val="000B507A"/>
    <w:rsid w:val="000B5903"/>
    <w:rsid w:val="000B5F50"/>
    <w:rsid w:val="000B77DB"/>
    <w:rsid w:val="000B7F5F"/>
    <w:rsid w:val="000C12A3"/>
    <w:rsid w:val="000C1DD3"/>
    <w:rsid w:val="000C2068"/>
    <w:rsid w:val="000C2754"/>
    <w:rsid w:val="000C29F6"/>
    <w:rsid w:val="000C2B38"/>
    <w:rsid w:val="000C3A01"/>
    <w:rsid w:val="000C4258"/>
    <w:rsid w:val="000C52DE"/>
    <w:rsid w:val="000C5DEE"/>
    <w:rsid w:val="000C6270"/>
    <w:rsid w:val="000C6C4B"/>
    <w:rsid w:val="000C703D"/>
    <w:rsid w:val="000C7644"/>
    <w:rsid w:val="000C797C"/>
    <w:rsid w:val="000D03B0"/>
    <w:rsid w:val="000D1901"/>
    <w:rsid w:val="000D3CFF"/>
    <w:rsid w:val="000D50C2"/>
    <w:rsid w:val="000D64B3"/>
    <w:rsid w:val="000D6682"/>
    <w:rsid w:val="000D6BC5"/>
    <w:rsid w:val="000D74E3"/>
    <w:rsid w:val="000E03D3"/>
    <w:rsid w:val="000E0514"/>
    <w:rsid w:val="000E0C5F"/>
    <w:rsid w:val="000E12D0"/>
    <w:rsid w:val="000E18DE"/>
    <w:rsid w:val="000E1FCF"/>
    <w:rsid w:val="000E2921"/>
    <w:rsid w:val="000E3589"/>
    <w:rsid w:val="000F0B42"/>
    <w:rsid w:val="000F114F"/>
    <w:rsid w:val="000F4168"/>
    <w:rsid w:val="000F4B8C"/>
    <w:rsid w:val="000F5470"/>
    <w:rsid w:val="000F6544"/>
    <w:rsid w:val="000F66FD"/>
    <w:rsid w:val="000F68B9"/>
    <w:rsid w:val="000F78D2"/>
    <w:rsid w:val="00100B63"/>
    <w:rsid w:val="0010134A"/>
    <w:rsid w:val="00101361"/>
    <w:rsid w:val="00102042"/>
    <w:rsid w:val="00102C04"/>
    <w:rsid w:val="00102CB6"/>
    <w:rsid w:val="001055A4"/>
    <w:rsid w:val="00106C84"/>
    <w:rsid w:val="00107668"/>
    <w:rsid w:val="00107A74"/>
    <w:rsid w:val="00107E86"/>
    <w:rsid w:val="0011086C"/>
    <w:rsid w:val="00111108"/>
    <w:rsid w:val="00111B0B"/>
    <w:rsid w:val="001126CA"/>
    <w:rsid w:val="00113C17"/>
    <w:rsid w:val="00113F0A"/>
    <w:rsid w:val="00114248"/>
    <w:rsid w:val="0011520D"/>
    <w:rsid w:val="0011747D"/>
    <w:rsid w:val="00117AC5"/>
    <w:rsid w:val="0012123E"/>
    <w:rsid w:val="00121920"/>
    <w:rsid w:val="0012348E"/>
    <w:rsid w:val="00126194"/>
    <w:rsid w:val="0012635D"/>
    <w:rsid w:val="00130E3F"/>
    <w:rsid w:val="00131CBD"/>
    <w:rsid w:val="001320BD"/>
    <w:rsid w:val="0013294D"/>
    <w:rsid w:val="0013310E"/>
    <w:rsid w:val="0013346B"/>
    <w:rsid w:val="0013356F"/>
    <w:rsid w:val="00134209"/>
    <w:rsid w:val="00137320"/>
    <w:rsid w:val="001374F6"/>
    <w:rsid w:val="00137C32"/>
    <w:rsid w:val="00137D59"/>
    <w:rsid w:val="00137FB6"/>
    <w:rsid w:val="001405FE"/>
    <w:rsid w:val="00142492"/>
    <w:rsid w:val="00142ABD"/>
    <w:rsid w:val="00143E88"/>
    <w:rsid w:val="001441E4"/>
    <w:rsid w:val="001450CE"/>
    <w:rsid w:val="001472F6"/>
    <w:rsid w:val="00152892"/>
    <w:rsid w:val="00153233"/>
    <w:rsid w:val="001543B5"/>
    <w:rsid w:val="00154AE7"/>
    <w:rsid w:val="00155995"/>
    <w:rsid w:val="00155C51"/>
    <w:rsid w:val="00155F26"/>
    <w:rsid w:val="00156430"/>
    <w:rsid w:val="00157D1C"/>
    <w:rsid w:val="00157E4D"/>
    <w:rsid w:val="00160C14"/>
    <w:rsid w:val="00161AFD"/>
    <w:rsid w:val="0016328F"/>
    <w:rsid w:val="00164A7D"/>
    <w:rsid w:val="001654CB"/>
    <w:rsid w:val="001661E3"/>
    <w:rsid w:val="00166742"/>
    <w:rsid w:val="0016757E"/>
    <w:rsid w:val="00171C70"/>
    <w:rsid w:val="00173414"/>
    <w:rsid w:val="00174097"/>
    <w:rsid w:val="00176C29"/>
    <w:rsid w:val="00177F9A"/>
    <w:rsid w:val="00181612"/>
    <w:rsid w:val="00181F53"/>
    <w:rsid w:val="001820BD"/>
    <w:rsid w:val="0018254F"/>
    <w:rsid w:val="00183F3C"/>
    <w:rsid w:val="001844F6"/>
    <w:rsid w:val="00193176"/>
    <w:rsid w:val="00193FB1"/>
    <w:rsid w:val="001952A7"/>
    <w:rsid w:val="00195B02"/>
    <w:rsid w:val="00195F67"/>
    <w:rsid w:val="00196CDA"/>
    <w:rsid w:val="001A0989"/>
    <w:rsid w:val="001A2029"/>
    <w:rsid w:val="001A2F00"/>
    <w:rsid w:val="001A3953"/>
    <w:rsid w:val="001A5307"/>
    <w:rsid w:val="001A55E9"/>
    <w:rsid w:val="001A63C6"/>
    <w:rsid w:val="001A72B4"/>
    <w:rsid w:val="001A7765"/>
    <w:rsid w:val="001B07CA"/>
    <w:rsid w:val="001B0A3A"/>
    <w:rsid w:val="001B2D12"/>
    <w:rsid w:val="001B2D67"/>
    <w:rsid w:val="001B313E"/>
    <w:rsid w:val="001B31EE"/>
    <w:rsid w:val="001B3A35"/>
    <w:rsid w:val="001B3F60"/>
    <w:rsid w:val="001B481E"/>
    <w:rsid w:val="001B4C50"/>
    <w:rsid w:val="001B51F2"/>
    <w:rsid w:val="001B5602"/>
    <w:rsid w:val="001B7633"/>
    <w:rsid w:val="001B77EF"/>
    <w:rsid w:val="001C0FB7"/>
    <w:rsid w:val="001C29D0"/>
    <w:rsid w:val="001C3062"/>
    <w:rsid w:val="001C3F3B"/>
    <w:rsid w:val="001C48C8"/>
    <w:rsid w:val="001C4B01"/>
    <w:rsid w:val="001C6322"/>
    <w:rsid w:val="001C6CAE"/>
    <w:rsid w:val="001C6F79"/>
    <w:rsid w:val="001D030A"/>
    <w:rsid w:val="001D120A"/>
    <w:rsid w:val="001D17D2"/>
    <w:rsid w:val="001D307E"/>
    <w:rsid w:val="001D47A2"/>
    <w:rsid w:val="001D5478"/>
    <w:rsid w:val="001D5A0F"/>
    <w:rsid w:val="001D5C18"/>
    <w:rsid w:val="001D64EF"/>
    <w:rsid w:val="001D7ACA"/>
    <w:rsid w:val="001E0168"/>
    <w:rsid w:val="001E0883"/>
    <w:rsid w:val="001E2672"/>
    <w:rsid w:val="001E29A7"/>
    <w:rsid w:val="001E73C3"/>
    <w:rsid w:val="001E747B"/>
    <w:rsid w:val="001F0B63"/>
    <w:rsid w:val="001F19D5"/>
    <w:rsid w:val="001F1FA3"/>
    <w:rsid w:val="001F2728"/>
    <w:rsid w:val="001F3E0D"/>
    <w:rsid w:val="001F4301"/>
    <w:rsid w:val="001F4748"/>
    <w:rsid w:val="001F54B5"/>
    <w:rsid w:val="001F6C40"/>
    <w:rsid w:val="001F7CC2"/>
    <w:rsid w:val="0020136D"/>
    <w:rsid w:val="00203722"/>
    <w:rsid w:val="0020612A"/>
    <w:rsid w:val="002102D7"/>
    <w:rsid w:val="00210CA5"/>
    <w:rsid w:val="0021124A"/>
    <w:rsid w:val="00211D98"/>
    <w:rsid w:val="00211DF6"/>
    <w:rsid w:val="00212B17"/>
    <w:rsid w:val="00214916"/>
    <w:rsid w:val="00215D8F"/>
    <w:rsid w:val="00216513"/>
    <w:rsid w:val="00217CFF"/>
    <w:rsid w:val="00220191"/>
    <w:rsid w:val="00220B91"/>
    <w:rsid w:val="00221930"/>
    <w:rsid w:val="00222284"/>
    <w:rsid w:val="002227B9"/>
    <w:rsid w:val="00222FAC"/>
    <w:rsid w:val="002231AE"/>
    <w:rsid w:val="002241FE"/>
    <w:rsid w:val="002252E0"/>
    <w:rsid w:val="002259A8"/>
    <w:rsid w:val="002270D1"/>
    <w:rsid w:val="00227CCC"/>
    <w:rsid w:val="002302D2"/>
    <w:rsid w:val="002306F2"/>
    <w:rsid w:val="002310C3"/>
    <w:rsid w:val="00231348"/>
    <w:rsid w:val="0023157D"/>
    <w:rsid w:val="00232002"/>
    <w:rsid w:val="002321FE"/>
    <w:rsid w:val="00234C54"/>
    <w:rsid w:val="00234C69"/>
    <w:rsid w:val="00236947"/>
    <w:rsid w:val="00237CFE"/>
    <w:rsid w:val="00240712"/>
    <w:rsid w:val="00240B15"/>
    <w:rsid w:val="002418B4"/>
    <w:rsid w:val="00242E1D"/>
    <w:rsid w:val="002438F9"/>
    <w:rsid w:val="002448F6"/>
    <w:rsid w:val="00244C79"/>
    <w:rsid w:val="002456B5"/>
    <w:rsid w:val="00246CBE"/>
    <w:rsid w:val="00247070"/>
    <w:rsid w:val="00250247"/>
    <w:rsid w:val="002511A8"/>
    <w:rsid w:val="00252460"/>
    <w:rsid w:val="0025288D"/>
    <w:rsid w:val="00252C95"/>
    <w:rsid w:val="00252EBE"/>
    <w:rsid w:val="002532C6"/>
    <w:rsid w:val="00254D66"/>
    <w:rsid w:val="002578BF"/>
    <w:rsid w:val="0026014A"/>
    <w:rsid w:val="0026034A"/>
    <w:rsid w:val="002604CC"/>
    <w:rsid w:val="0026073D"/>
    <w:rsid w:val="002608C6"/>
    <w:rsid w:val="00261642"/>
    <w:rsid w:val="00261F82"/>
    <w:rsid w:val="00262F02"/>
    <w:rsid w:val="00264168"/>
    <w:rsid w:val="0026468F"/>
    <w:rsid w:val="00265571"/>
    <w:rsid w:val="00265C30"/>
    <w:rsid w:val="00265D09"/>
    <w:rsid w:val="002668EA"/>
    <w:rsid w:val="00267405"/>
    <w:rsid w:val="0026778E"/>
    <w:rsid w:val="002701D4"/>
    <w:rsid w:val="00270AD9"/>
    <w:rsid w:val="002745E5"/>
    <w:rsid w:val="002758A7"/>
    <w:rsid w:val="002759AA"/>
    <w:rsid w:val="00275D52"/>
    <w:rsid w:val="0027716E"/>
    <w:rsid w:val="00280931"/>
    <w:rsid w:val="00280C45"/>
    <w:rsid w:val="00282448"/>
    <w:rsid w:val="0028317C"/>
    <w:rsid w:val="00283951"/>
    <w:rsid w:val="00284585"/>
    <w:rsid w:val="00284A7A"/>
    <w:rsid w:val="002859C2"/>
    <w:rsid w:val="0028617D"/>
    <w:rsid w:val="00287B6F"/>
    <w:rsid w:val="00290828"/>
    <w:rsid w:val="00294647"/>
    <w:rsid w:val="002963DA"/>
    <w:rsid w:val="00297000"/>
    <w:rsid w:val="0029786A"/>
    <w:rsid w:val="002A3990"/>
    <w:rsid w:val="002A5040"/>
    <w:rsid w:val="002A5E53"/>
    <w:rsid w:val="002A5ECB"/>
    <w:rsid w:val="002A6219"/>
    <w:rsid w:val="002A645C"/>
    <w:rsid w:val="002A6A6A"/>
    <w:rsid w:val="002A75DD"/>
    <w:rsid w:val="002B023F"/>
    <w:rsid w:val="002B0297"/>
    <w:rsid w:val="002B0F17"/>
    <w:rsid w:val="002B153E"/>
    <w:rsid w:val="002B2EA8"/>
    <w:rsid w:val="002B2FAE"/>
    <w:rsid w:val="002B4F04"/>
    <w:rsid w:val="002B68F9"/>
    <w:rsid w:val="002C0FCC"/>
    <w:rsid w:val="002C23F9"/>
    <w:rsid w:val="002C295C"/>
    <w:rsid w:val="002C3B02"/>
    <w:rsid w:val="002C51AE"/>
    <w:rsid w:val="002C76BA"/>
    <w:rsid w:val="002C7EEA"/>
    <w:rsid w:val="002D13C2"/>
    <w:rsid w:val="002D36EF"/>
    <w:rsid w:val="002D3803"/>
    <w:rsid w:val="002D4B38"/>
    <w:rsid w:val="002D543A"/>
    <w:rsid w:val="002D77A9"/>
    <w:rsid w:val="002E1681"/>
    <w:rsid w:val="002E1807"/>
    <w:rsid w:val="002E1AAA"/>
    <w:rsid w:val="002E1B5D"/>
    <w:rsid w:val="002E2921"/>
    <w:rsid w:val="002E34EA"/>
    <w:rsid w:val="002E382F"/>
    <w:rsid w:val="002E474A"/>
    <w:rsid w:val="002E65DC"/>
    <w:rsid w:val="002F0EB2"/>
    <w:rsid w:val="002F34C2"/>
    <w:rsid w:val="002F3FE1"/>
    <w:rsid w:val="002F425F"/>
    <w:rsid w:val="002F4A5F"/>
    <w:rsid w:val="002F5EAA"/>
    <w:rsid w:val="002F732F"/>
    <w:rsid w:val="002F7899"/>
    <w:rsid w:val="00300ECA"/>
    <w:rsid w:val="003019DF"/>
    <w:rsid w:val="00301B21"/>
    <w:rsid w:val="003022D7"/>
    <w:rsid w:val="00302A22"/>
    <w:rsid w:val="00303B7C"/>
    <w:rsid w:val="00304278"/>
    <w:rsid w:val="00304AB0"/>
    <w:rsid w:val="0030609E"/>
    <w:rsid w:val="00306477"/>
    <w:rsid w:val="00306D09"/>
    <w:rsid w:val="003114ED"/>
    <w:rsid w:val="00311993"/>
    <w:rsid w:val="00313587"/>
    <w:rsid w:val="00313D83"/>
    <w:rsid w:val="0031404F"/>
    <w:rsid w:val="00314052"/>
    <w:rsid w:val="003145D1"/>
    <w:rsid w:val="003146F9"/>
    <w:rsid w:val="0031544C"/>
    <w:rsid w:val="00316192"/>
    <w:rsid w:val="00317362"/>
    <w:rsid w:val="00321727"/>
    <w:rsid w:val="00321EB4"/>
    <w:rsid w:val="00321EDD"/>
    <w:rsid w:val="003227E8"/>
    <w:rsid w:val="00323072"/>
    <w:rsid w:val="003231F5"/>
    <w:rsid w:val="00325A86"/>
    <w:rsid w:val="00325D71"/>
    <w:rsid w:val="00325EAD"/>
    <w:rsid w:val="00327673"/>
    <w:rsid w:val="00330AB6"/>
    <w:rsid w:val="00330E55"/>
    <w:rsid w:val="00332714"/>
    <w:rsid w:val="00332971"/>
    <w:rsid w:val="00333279"/>
    <w:rsid w:val="00333A0E"/>
    <w:rsid w:val="0033499B"/>
    <w:rsid w:val="0033536D"/>
    <w:rsid w:val="00336364"/>
    <w:rsid w:val="00337A82"/>
    <w:rsid w:val="00340D88"/>
    <w:rsid w:val="0034155B"/>
    <w:rsid w:val="00341BDE"/>
    <w:rsid w:val="00341F61"/>
    <w:rsid w:val="00342034"/>
    <w:rsid w:val="003433EF"/>
    <w:rsid w:val="00343F7B"/>
    <w:rsid w:val="003447BC"/>
    <w:rsid w:val="00344D08"/>
    <w:rsid w:val="0034653F"/>
    <w:rsid w:val="003466BA"/>
    <w:rsid w:val="00346D0B"/>
    <w:rsid w:val="0034737C"/>
    <w:rsid w:val="003477AF"/>
    <w:rsid w:val="0034799A"/>
    <w:rsid w:val="003479D3"/>
    <w:rsid w:val="00350448"/>
    <w:rsid w:val="00351E4D"/>
    <w:rsid w:val="00352098"/>
    <w:rsid w:val="003525BD"/>
    <w:rsid w:val="0035365E"/>
    <w:rsid w:val="003536B6"/>
    <w:rsid w:val="0035386F"/>
    <w:rsid w:val="00353B74"/>
    <w:rsid w:val="00354CB2"/>
    <w:rsid w:val="003552F5"/>
    <w:rsid w:val="003566ED"/>
    <w:rsid w:val="00356802"/>
    <w:rsid w:val="00356F19"/>
    <w:rsid w:val="00357C32"/>
    <w:rsid w:val="00360AD5"/>
    <w:rsid w:val="00361226"/>
    <w:rsid w:val="0036168B"/>
    <w:rsid w:val="00361C7A"/>
    <w:rsid w:val="00362403"/>
    <w:rsid w:val="00362994"/>
    <w:rsid w:val="00363F1A"/>
    <w:rsid w:val="003650B3"/>
    <w:rsid w:val="00365D23"/>
    <w:rsid w:val="00367291"/>
    <w:rsid w:val="00370164"/>
    <w:rsid w:val="003705A4"/>
    <w:rsid w:val="00371B0C"/>
    <w:rsid w:val="00372CBE"/>
    <w:rsid w:val="003747B9"/>
    <w:rsid w:val="00374F4A"/>
    <w:rsid w:val="00376028"/>
    <w:rsid w:val="00377D81"/>
    <w:rsid w:val="0038108B"/>
    <w:rsid w:val="0038156E"/>
    <w:rsid w:val="003815A6"/>
    <w:rsid w:val="0038274A"/>
    <w:rsid w:val="00383AB3"/>
    <w:rsid w:val="00384C71"/>
    <w:rsid w:val="00385611"/>
    <w:rsid w:val="0038705B"/>
    <w:rsid w:val="0038746D"/>
    <w:rsid w:val="00387762"/>
    <w:rsid w:val="00391725"/>
    <w:rsid w:val="00394C97"/>
    <w:rsid w:val="00395726"/>
    <w:rsid w:val="00397B32"/>
    <w:rsid w:val="003A05CE"/>
    <w:rsid w:val="003A0620"/>
    <w:rsid w:val="003A1098"/>
    <w:rsid w:val="003A1D62"/>
    <w:rsid w:val="003A29C6"/>
    <w:rsid w:val="003A45F3"/>
    <w:rsid w:val="003A4FB9"/>
    <w:rsid w:val="003A50F2"/>
    <w:rsid w:val="003A5252"/>
    <w:rsid w:val="003A5D56"/>
    <w:rsid w:val="003A63F0"/>
    <w:rsid w:val="003A7B7A"/>
    <w:rsid w:val="003B10F7"/>
    <w:rsid w:val="003B1BBB"/>
    <w:rsid w:val="003B2BB0"/>
    <w:rsid w:val="003B51CD"/>
    <w:rsid w:val="003B578B"/>
    <w:rsid w:val="003B5B24"/>
    <w:rsid w:val="003B71F3"/>
    <w:rsid w:val="003B74F1"/>
    <w:rsid w:val="003B7D56"/>
    <w:rsid w:val="003C0B8F"/>
    <w:rsid w:val="003C12F3"/>
    <w:rsid w:val="003C1839"/>
    <w:rsid w:val="003C361C"/>
    <w:rsid w:val="003C36B4"/>
    <w:rsid w:val="003C399F"/>
    <w:rsid w:val="003C42B5"/>
    <w:rsid w:val="003D0AA7"/>
    <w:rsid w:val="003D1997"/>
    <w:rsid w:val="003D20FC"/>
    <w:rsid w:val="003D30B5"/>
    <w:rsid w:val="003D3F5B"/>
    <w:rsid w:val="003D5E6C"/>
    <w:rsid w:val="003E1063"/>
    <w:rsid w:val="003E135E"/>
    <w:rsid w:val="003E141F"/>
    <w:rsid w:val="003E1E26"/>
    <w:rsid w:val="003E1E36"/>
    <w:rsid w:val="003E3756"/>
    <w:rsid w:val="003E4AA1"/>
    <w:rsid w:val="003E4AB7"/>
    <w:rsid w:val="003E54AA"/>
    <w:rsid w:val="003E6C67"/>
    <w:rsid w:val="003E6D85"/>
    <w:rsid w:val="003E6DE8"/>
    <w:rsid w:val="003E7032"/>
    <w:rsid w:val="003E7776"/>
    <w:rsid w:val="003E7E4E"/>
    <w:rsid w:val="003F1E4F"/>
    <w:rsid w:val="003F3844"/>
    <w:rsid w:val="003F4AF3"/>
    <w:rsid w:val="003F5E91"/>
    <w:rsid w:val="003F7425"/>
    <w:rsid w:val="003F74ED"/>
    <w:rsid w:val="0040117A"/>
    <w:rsid w:val="004011A2"/>
    <w:rsid w:val="00401FB9"/>
    <w:rsid w:val="00402121"/>
    <w:rsid w:val="004029E8"/>
    <w:rsid w:val="00403150"/>
    <w:rsid w:val="00403B8A"/>
    <w:rsid w:val="0040464D"/>
    <w:rsid w:val="0040475C"/>
    <w:rsid w:val="00404B99"/>
    <w:rsid w:val="00404E41"/>
    <w:rsid w:val="00404F09"/>
    <w:rsid w:val="00405168"/>
    <w:rsid w:val="004053D0"/>
    <w:rsid w:val="00407566"/>
    <w:rsid w:val="00410E5C"/>
    <w:rsid w:val="00410EB6"/>
    <w:rsid w:val="004112CD"/>
    <w:rsid w:val="00411B5D"/>
    <w:rsid w:val="004120FB"/>
    <w:rsid w:val="0041284D"/>
    <w:rsid w:val="00412CC8"/>
    <w:rsid w:val="00412F98"/>
    <w:rsid w:val="004130E8"/>
    <w:rsid w:val="0041378E"/>
    <w:rsid w:val="00413AC5"/>
    <w:rsid w:val="004145D0"/>
    <w:rsid w:val="0041472C"/>
    <w:rsid w:val="00414ECD"/>
    <w:rsid w:val="00416B40"/>
    <w:rsid w:val="00416C28"/>
    <w:rsid w:val="0041773F"/>
    <w:rsid w:val="00417D7A"/>
    <w:rsid w:val="004200D5"/>
    <w:rsid w:val="004207F9"/>
    <w:rsid w:val="00420ECF"/>
    <w:rsid w:val="00424A5E"/>
    <w:rsid w:val="00424BAD"/>
    <w:rsid w:val="00424D8B"/>
    <w:rsid w:val="00427EC3"/>
    <w:rsid w:val="0043269F"/>
    <w:rsid w:val="0043277C"/>
    <w:rsid w:val="00433B36"/>
    <w:rsid w:val="00435330"/>
    <w:rsid w:val="00436569"/>
    <w:rsid w:val="0043767B"/>
    <w:rsid w:val="00437C1F"/>
    <w:rsid w:val="00437E30"/>
    <w:rsid w:val="0044139D"/>
    <w:rsid w:val="00441D72"/>
    <w:rsid w:val="0044330C"/>
    <w:rsid w:val="00445188"/>
    <w:rsid w:val="00445948"/>
    <w:rsid w:val="00446074"/>
    <w:rsid w:val="004476EA"/>
    <w:rsid w:val="004506DB"/>
    <w:rsid w:val="004508A4"/>
    <w:rsid w:val="00451366"/>
    <w:rsid w:val="004513EE"/>
    <w:rsid w:val="0045197E"/>
    <w:rsid w:val="00452B37"/>
    <w:rsid w:val="00452C7E"/>
    <w:rsid w:val="00453067"/>
    <w:rsid w:val="00453B84"/>
    <w:rsid w:val="004568BF"/>
    <w:rsid w:val="00460A24"/>
    <w:rsid w:val="00460B85"/>
    <w:rsid w:val="00462178"/>
    <w:rsid w:val="0046235B"/>
    <w:rsid w:val="00462729"/>
    <w:rsid w:val="00462FBB"/>
    <w:rsid w:val="00464CF3"/>
    <w:rsid w:val="004659F4"/>
    <w:rsid w:val="004661F7"/>
    <w:rsid w:val="00466A3B"/>
    <w:rsid w:val="00467208"/>
    <w:rsid w:val="0046766E"/>
    <w:rsid w:val="004709A7"/>
    <w:rsid w:val="00470A76"/>
    <w:rsid w:val="00471D5D"/>
    <w:rsid w:val="00472E83"/>
    <w:rsid w:val="00473158"/>
    <w:rsid w:val="00473BC2"/>
    <w:rsid w:val="00474093"/>
    <w:rsid w:val="00474E24"/>
    <w:rsid w:val="004756A8"/>
    <w:rsid w:val="00477B42"/>
    <w:rsid w:val="0048078C"/>
    <w:rsid w:val="00481C45"/>
    <w:rsid w:val="004829E5"/>
    <w:rsid w:val="00485043"/>
    <w:rsid w:val="00485574"/>
    <w:rsid w:val="00487007"/>
    <w:rsid w:val="00487207"/>
    <w:rsid w:val="00487452"/>
    <w:rsid w:val="00491617"/>
    <w:rsid w:val="00496BDA"/>
    <w:rsid w:val="00496F53"/>
    <w:rsid w:val="004A0A0C"/>
    <w:rsid w:val="004A0B23"/>
    <w:rsid w:val="004A12B0"/>
    <w:rsid w:val="004A1446"/>
    <w:rsid w:val="004A17A5"/>
    <w:rsid w:val="004A1B1F"/>
    <w:rsid w:val="004A1E55"/>
    <w:rsid w:val="004A289B"/>
    <w:rsid w:val="004A2A45"/>
    <w:rsid w:val="004A2C45"/>
    <w:rsid w:val="004A3D1C"/>
    <w:rsid w:val="004A5588"/>
    <w:rsid w:val="004A5BD1"/>
    <w:rsid w:val="004A5E17"/>
    <w:rsid w:val="004A713E"/>
    <w:rsid w:val="004A71FC"/>
    <w:rsid w:val="004A735A"/>
    <w:rsid w:val="004B56E8"/>
    <w:rsid w:val="004B7530"/>
    <w:rsid w:val="004B78B3"/>
    <w:rsid w:val="004B7BDA"/>
    <w:rsid w:val="004C0635"/>
    <w:rsid w:val="004C10FA"/>
    <w:rsid w:val="004C2E11"/>
    <w:rsid w:val="004C55DC"/>
    <w:rsid w:val="004C58C7"/>
    <w:rsid w:val="004C6525"/>
    <w:rsid w:val="004C68D6"/>
    <w:rsid w:val="004D091B"/>
    <w:rsid w:val="004D0E7C"/>
    <w:rsid w:val="004D0EF1"/>
    <w:rsid w:val="004D28D4"/>
    <w:rsid w:val="004D2AA6"/>
    <w:rsid w:val="004D3425"/>
    <w:rsid w:val="004D56F5"/>
    <w:rsid w:val="004D59C6"/>
    <w:rsid w:val="004D5BA1"/>
    <w:rsid w:val="004E2123"/>
    <w:rsid w:val="004E3153"/>
    <w:rsid w:val="004E3298"/>
    <w:rsid w:val="004E365B"/>
    <w:rsid w:val="004E4F58"/>
    <w:rsid w:val="004E5013"/>
    <w:rsid w:val="004E696E"/>
    <w:rsid w:val="004E7056"/>
    <w:rsid w:val="004F174C"/>
    <w:rsid w:val="004F27FC"/>
    <w:rsid w:val="004F62EC"/>
    <w:rsid w:val="004F7694"/>
    <w:rsid w:val="005004B7"/>
    <w:rsid w:val="00501153"/>
    <w:rsid w:val="0050188A"/>
    <w:rsid w:val="00503AF0"/>
    <w:rsid w:val="00505234"/>
    <w:rsid w:val="00506278"/>
    <w:rsid w:val="00506782"/>
    <w:rsid w:val="00507C3A"/>
    <w:rsid w:val="005100B9"/>
    <w:rsid w:val="005102BA"/>
    <w:rsid w:val="00510BE4"/>
    <w:rsid w:val="00510C8C"/>
    <w:rsid w:val="0051105A"/>
    <w:rsid w:val="00512DE9"/>
    <w:rsid w:val="0051306E"/>
    <w:rsid w:val="005144EE"/>
    <w:rsid w:val="0051478A"/>
    <w:rsid w:val="005159C0"/>
    <w:rsid w:val="005169F5"/>
    <w:rsid w:val="00517904"/>
    <w:rsid w:val="005225A5"/>
    <w:rsid w:val="00522B2A"/>
    <w:rsid w:val="00523DDB"/>
    <w:rsid w:val="005250A2"/>
    <w:rsid w:val="00526665"/>
    <w:rsid w:val="005266C5"/>
    <w:rsid w:val="00526FFA"/>
    <w:rsid w:val="005270C7"/>
    <w:rsid w:val="0053014D"/>
    <w:rsid w:val="00532840"/>
    <w:rsid w:val="00532ABE"/>
    <w:rsid w:val="00533F18"/>
    <w:rsid w:val="005342FA"/>
    <w:rsid w:val="005362BF"/>
    <w:rsid w:val="00536960"/>
    <w:rsid w:val="00536966"/>
    <w:rsid w:val="00536DFF"/>
    <w:rsid w:val="0053721B"/>
    <w:rsid w:val="00537F15"/>
    <w:rsid w:val="005408DC"/>
    <w:rsid w:val="00541198"/>
    <w:rsid w:val="00541D79"/>
    <w:rsid w:val="00542528"/>
    <w:rsid w:val="0054269F"/>
    <w:rsid w:val="00542977"/>
    <w:rsid w:val="0054304B"/>
    <w:rsid w:val="005442D3"/>
    <w:rsid w:val="00545DDB"/>
    <w:rsid w:val="00546339"/>
    <w:rsid w:val="00546BDC"/>
    <w:rsid w:val="00551698"/>
    <w:rsid w:val="00552F57"/>
    <w:rsid w:val="00553827"/>
    <w:rsid w:val="00553AAE"/>
    <w:rsid w:val="00554CAD"/>
    <w:rsid w:val="005550F2"/>
    <w:rsid w:val="00556269"/>
    <w:rsid w:val="005563A9"/>
    <w:rsid w:val="00556F87"/>
    <w:rsid w:val="00557809"/>
    <w:rsid w:val="005579C9"/>
    <w:rsid w:val="005610A7"/>
    <w:rsid w:val="005623EE"/>
    <w:rsid w:val="00563A80"/>
    <w:rsid w:val="0056409E"/>
    <w:rsid w:val="00564765"/>
    <w:rsid w:val="00564E85"/>
    <w:rsid w:val="0056536E"/>
    <w:rsid w:val="00565482"/>
    <w:rsid w:val="0056579C"/>
    <w:rsid w:val="0056728D"/>
    <w:rsid w:val="00567A77"/>
    <w:rsid w:val="00570063"/>
    <w:rsid w:val="00571A8D"/>
    <w:rsid w:val="00572CBC"/>
    <w:rsid w:val="00572D0F"/>
    <w:rsid w:val="0057586C"/>
    <w:rsid w:val="00575994"/>
    <w:rsid w:val="005763E6"/>
    <w:rsid w:val="00577202"/>
    <w:rsid w:val="0057746E"/>
    <w:rsid w:val="00581767"/>
    <w:rsid w:val="00582831"/>
    <w:rsid w:val="00582A79"/>
    <w:rsid w:val="00583C5B"/>
    <w:rsid w:val="00583C8F"/>
    <w:rsid w:val="00583F5C"/>
    <w:rsid w:val="005863E4"/>
    <w:rsid w:val="005864AF"/>
    <w:rsid w:val="00590741"/>
    <w:rsid w:val="00590DF9"/>
    <w:rsid w:val="005910D1"/>
    <w:rsid w:val="005915D9"/>
    <w:rsid w:val="00592FE1"/>
    <w:rsid w:val="005963D1"/>
    <w:rsid w:val="00597457"/>
    <w:rsid w:val="00597D73"/>
    <w:rsid w:val="00597F3C"/>
    <w:rsid w:val="005A17E1"/>
    <w:rsid w:val="005A3786"/>
    <w:rsid w:val="005A3D3D"/>
    <w:rsid w:val="005A3F69"/>
    <w:rsid w:val="005A4953"/>
    <w:rsid w:val="005A5F8D"/>
    <w:rsid w:val="005A65ED"/>
    <w:rsid w:val="005A75EA"/>
    <w:rsid w:val="005A7C1E"/>
    <w:rsid w:val="005A7E6F"/>
    <w:rsid w:val="005B035A"/>
    <w:rsid w:val="005B1029"/>
    <w:rsid w:val="005B131F"/>
    <w:rsid w:val="005B2404"/>
    <w:rsid w:val="005B2953"/>
    <w:rsid w:val="005B409D"/>
    <w:rsid w:val="005B4ED4"/>
    <w:rsid w:val="005B573D"/>
    <w:rsid w:val="005B62C5"/>
    <w:rsid w:val="005B64A0"/>
    <w:rsid w:val="005B7107"/>
    <w:rsid w:val="005B77A7"/>
    <w:rsid w:val="005B7BCB"/>
    <w:rsid w:val="005C07B0"/>
    <w:rsid w:val="005C10A0"/>
    <w:rsid w:val="005C31D9"/>
    <w:rsid w:val="005C38B5"/>
    <w:rsid w:val="005C3E57"/>
    <w:rsid w:val="005C4783"/>
    <w:rsid w:val="005C4B4D"/>
    <w:rsid w:val="005C4BB6"/>
    <w:rsid w:val="005C4CD3"/>
    <w:rsid w:val="005C50A7"/>
    <w:rsid w:val="005C5315"/>
    <w:rsid w:val="005D051C"/>
    <w:rsid w:val="005D0599"/>
    <w:rsid w:val="005D076D"/>
    <w:rsid w:val="005D0966"/>
    <w:rsid w:val="005D3ABF"/>
    <w:rsid w:val="005D728A"/>
    <w:rsid w:val="005E0E2C"/>
    <w:rsid w:val="005E124B"/>
    <w:rsid w:val="005E12A3"/>
    <w:rsid w:val="005E1432"/>
    <w:rsid w:val="005E16AF"/>
    <w:rsid w:val="005E1956"/>
    <w:rsid w:val="005E1E39"/>
    <w:rsid w:val="005E23B6"/>
    <w:rsid w:val="005E550E"/>
    <w:rsid w:val="005E5831"/>
    <w:rsid w:val="005E65DB"/>
    <w:rsid w:val="005E6A7C"/>
    <w:rsid w:val="005F016B"/>
    <w:rsid w:val="005F21CD"/>
    <w:rsid w:val="005F2829"/>
    <w:rsid w:val="005F61EE"/>
    <w:rsid w:val="005F6C51"/>
    <w:rsid w:val="005F72AF"/>
    <w:rsid w:val="00600134"/>
    <w:rsid w:val="00600C9E"/>
    <w:rsid w:val="006015BB"/>
    <w:rsid w:val="00601D9D"/>
    <w:rsid w:val="00603EDC"/>
    <w:rsid w:val="00604783"/>
    <w:rsid w:val="006057DD"/>
    <w:rsid w:val="00605D83"/>
    <w:rsid w:val="00605ED7"/>
    <w:rsid w:val="00606CA6"/>
    <w:rsid w:val="0060703A"/>
    <w:rsid w:val="00607998"/>
    <w:rsid w:val="00607DE4"/>
    <w:rsid w:val="00607F17"/>
    <w:rsid w:val="006102C8"/>
    <w:rsid w:val="006107B6"/>
    <w:rsid w:val="006110A5"/>
    <w:rsid w:val="006121A6"/>
    <w:rsid w:val="0061289D"/>
    <w:rsid w:val="00613711"/>
    <w:rsid w:val="006159AD"/>
    <w:rsid w:val="006162EA"/>
    <w:rsid w:val="006171C7"/>
    <w:rsid w:val="0062046D"/>
    <w:rsid w:val="0062426D"/>
    <w:rsid w:val="00625603"/>
    <w:rsid w:val="00630DCD"/>
    <w:rsid w:val="00630F19"/>
    <w:rsid w:val="00632B1A"/>
    <w:rsid w:val="006346BB"/>
    <w:rsid w:val="00634C93"/>
    <w:rsid w:val="00635267"/>
    <w:rsid w:val="006366FA"/>
    <w:rsid w:val="00636DBD"/>
    <w:rsid w:val="006407ED"/>
    <w:rsid w:val="00640CD7"/>
    <w:rsid w:val="00640E42"/>
    <w:rsid w:val="00640F7D"/>
    <w:rsid w:val="0064223A"/>
    <w:rsid w:val="00645B0D"/>
    <w:rsid w:val="00645BEB"/>
    <w:rsid w:val="00645D3F"/>
    <w:rsid w:val="006479D6"/>
    <w:rsid w:val="0065010A"/>
    <w:rsid w:val="0065044C"/>
    <w:rsid w:val="006504A0"/>
    <w:rsid w:val="00651153"/>
    <w:rsid w:val="00651EC6"/>
    <w:rsid w:val="00653029"/>
    <w:rsid w:val="00653323"/>
    <w:rsid w:val="006534EE"/>
    <w:rsid w:val="0065412E"/>
    <w:rsid w:val="00654F73"/>
    <w:rsid w:val="00655F83"/>
    <w:rsid w:val="00656618"/>
    <w:rsid w:val="0065672D"/>
    <w:rsid w:val="00660037"/>
    <w:rsid w:val="00661643"/>
    <w:rsid w:val="00661960"/>
    <w:rsid w:val="00662E08"/>
    <w:rsid w:val="00663C6C"/>
    <w:rsid w:val="00664A1C"/>
    <w:rsid w:val="00665A7B"/>
    <w:rsid w:val="00665CF3"/>
    <w:rsid w:val="006706A9"/>
    <w:rsid w:val="00670BA5"/>
    <w:rsid w:val="006712CB"/>
    <w:rsid w:val="00671EA0"/>
    <w:rsid w:val="006726E0"/>
    <w:rsid w:val="00675E87"/>
    <w:rsid w:val="0067648F"/>
    <w:rsid w:val="006764D0"/>
    <w:rsid w:val="00676F6C"/>
    <w:rsid w:val="00676FA3"/>
    <w:rsid w:val="006816F4"/>
    <w:rsid w:val="00682C54"/>
    <w:rsid w:val="006835B4"/>
    <w:rsid w:val="0068604E"/>
    <w:rsid w:val="00686281"/>
    <w:rsid w:val="006864BF"/>
    <w:rsid w:val="00687174"/>
    <w:rsid w:val="00687F1A"/>
    <w:rsid w:val="006911FF"/>
    <w:rsid w:val="00694078"/>
    <w:rsid w:val="006957DE"/>
    <w:rsid w:val="006A21C5"/>
    <w:rsid w:val="006A21E8"/>
    <w:rsid w:val="006A3985"/>
    <w:rsid w:val="006A4CA2"/>
    <w:rsid w:val="006A5D2F"/>
    <w:rsid w:val="006A6816"/>
    <w:rsid w:val="006A6849"/>
    <w:rsid w:val="006A7CB5"/>
    <w:rsid w:val="006B135E"/>
    <w:rsid w:val="006B6132"/>
    <w:rsid w:val="006C0AB3"/>
    <w:rsid w:val="006C0BD7"/>
    <w:rsid w:val="006C18C4"/>
    <w:rsid w:val="006C4BF0"/>
    <w:rsid w:val="006C62C8"/>
    <w:rsid w:val="006C652F"/>
    <w:rsid w:val="006C6ACC"/>
    <w:rsid w:val="006D017D"/>
    <w:rsid w:val="006D0C87"/>
    <w:rsid w:val="006D2DA2"/>
    <w:rsid w:val="006D2F5E"/>
    <w:rsid w:val="006D3C98"/>
    <w:rsid w:val="006D4A86"/>
    <w:rsid w:val="006D5639"/>
    <w:rsid w:val="006D5858"/>
    <w:rsid w:val="006E007B"/>
    <w:rsid w:val="006E0BB2"/>
    <w:rsid w:val="006E2948"/>
    <w:rsid w:val="006E2C78"/>
    <w:rsid w:val="006E3F51"/>
    <w:rsid w:val="006E4B8D"/>
    <w:rsid w:val="006E4C40"/>
    <w:rsid w:val="006E5BA0"/>
    <w:rsid w:val="006E5FF4"/>
    <w:rsid w:val="006E63D6"/>
    <w:rsid w:val="006E70EB"/>
    <w:rsid w:val="006E7D42"/>
    <w:rsid w:val="006E7DE7"/>
    <w:rsid w:val="006F0942"/>
    <w:rsid w:val="006F13E1"/>
    <w:rsid w:val="006F1D75"/>
    <w:rsid w:val="006F1E4E"/>
    <w:rsid w:val="006F3F63"/>
    <w:rsid w:val="006F4F18"/>
    <w:rsid w:val="006F6CEC"/>
    <w:rsid w:val="006F7169"/>
    <w:rsid w:val="006F7497"/>
    <w:rsid w:val="006F74E0"/>
    <w:rsid w:val="007006A1"/>
    <w:rsid w:val="00700988"/>
    <w:rsid w:val="00700CCA"/>
    <w:rsid w:val="00701E49"/>
    <w:rsid w:val="00703F06"/>
    <w:rsid w:val="0070528A"/>
    <w:rsid w:val="00705D51"/>
    <w:rsid w:val="00706786"/>
    <w:rsid w:val="007068EE"/>
    <w:rsid w:val="007074F1"/>
    <w:rsid w:val="00707965"/>
    <w:rsid w:val="0071010A"/>
    <w:rsid w:val="00713931"/>
    <w:rsid w:val="007154F3"/>
    <w:rsid w:val="00715A9A"/>
    <w:rsid w:val="00715C1E"/>
    <w:rsid w:val="00716325"/>
    <w:rsid w:val="007168DB"/>
    <w:rsid w:val="00716C18"/>
    <w:rsid w:val="00720329"/>
    <w:rsid w:val="00720C7F"/>
    <w:rsid w:val="00721BC9"/>
    <w:rsid w:val="00722DA0"/>
    <w:rsid w:val="007242A6"/>
    <w:rsid w:val="00725DA3"/>
    <w:rsid w:val="00726A81"/>
    <w:rsid w:val="00727D5B"/>
    <w:rsid w:val="00731806"/>
    <w:rsid w:val="00731958"/>
    <w:rsid w:val="007326F5"/>
    <w:rsid w:val="0073435C"/>
    <w:rsid w:val="007343D3"/>
    <w:rsid w:val="007345C0"/>
    <w:rsid w:val="00734BDA"/>
    <w:rsid w:val="00736C3F"/>
    <w:rsid w:val="00737904"/>
    <w:rsid w:val="0074057A"/>
    <w:rsid w:val="007405DC"/>
    <w:rsid w:val="00742B5C"/>
    <w:rsid w:val="0074351B"/>
    <w:rsid w:val="00743E71"/>
    <w:rsid w:val="007441BD"/>
    <w:rsid w:val="007441E7"/>
    <w:rsid w:val="007444BC"/>
    <w:rsid w:val="007463BA"/>
    <w:rsid w:val="00746E34"/>
    <w:rsid w:val="00747786"/>
    <w:rsid w:val="00747FB1"/>
    <w:rsid w:val="007512FE"/>
    <w:rsid w:val="007515CD"/>
    <w:rsid w:val="00751EB2"/>
    <w:rsid w:val="0075299C"/>
    <w:rsid w:val="00752EDE"/>
    <w:rsid w:val="00753332"/>
    <w:rsid w:val="0075333F"/>
    <w:rsid w:val="00753BD1"/>
    <w:rsid w:val="007559DA"/>
    <w:rsid w:val="007559E1"/>
    <w:rsid w:val="00756333"/>
    <w:rsid w:val="00756AF0"/>
    <w:rsid w:val="00756BA6"/>
    <w:rsid w:val="00756F16"/>
    <w:rsid w:val="00757E17"/>
    <w:rsid w:val="00760D38"/>
    <w:rsid w:val="0076265B"/>
    <w:rsid w:val="00762D8F"/>
    <w:rsid w:val="00763008"/>
    <w:rsid w:val="0076381B"/>
    <w:rsid w:val="00764798"/>
    <w:rsid w:val="00764C0C"/>
    <w:rsid w:val="00765EB3"/>
    <w:rsid w:val="007670F3"/>
    <w:rsid w:val="00770441"/>
    <w:rsid w:val="00770B98"/>
    <w:rsid w:val="00771C4A"/>
    <w:rsid w:val="0077356D"/>
    <w:rsid w:val="007738AE"/>
    <w:rsid w:val="00776608"/>
    <w:rsid w:val="00776662"/>
    <w:rsid w:val="00776D83"/>
    <w:rsid w:val="007773D4"/>
    <w:rsid w:val="007775AD"/>
    <w:rsid w:val="007779DC"/>
    <w:rsid w:val="00777D68"/>
    <w:rsid w:val="00778D96"/>
    <w:rsid w:val="007811A2"/>
    <w:rsid w:val="00781BF3"/>
    <w:rsid w:val="00781D98"/>
    <w:rsid w:val="007859E4"/>
    <w:rsid w:val="00787295"/>
    <w:rsid w:val="00790D95"/>
    <w:rsid w:val="007911D5"/>
    <w:rsid w:val="00791683"/>
    <w:rsid w:val="00793121"/>
    <w:rsid w:val="00794BF7"/>
    <w:rsid w:val="007951C8"/>
    <w:rsid w:val="00795328"/>
    <w:rsid w:val="00797414"/>
    <w:rsid w:val="007A0199"/>
    <w:rsid w:val="007A372F"/>
    <w:rsid w:val="007A513B"/>
    <w:rsid w:val="007A5200"/>
    <w:rsid w:val="007A572D"/>
    <w:rsid w:val="007A6381"/>
    <w:rsid w:val="007A64BA"/>
    <w:rsid w:val="007A6E15"/>
    <w:rsid w:val="007B1668"/>
    <w:rsid w:val="007B3EE3"/>
    <w:rsid w:val="007B5631"/>
    <w:rsid w:val="007C17F8"/>
    <w:rsid w:val="007C1B3F"/>
    <w:rsid w:val="007C21AD"/>
    <w:rsid w:val="007C24DE"/>
    <w:rsid w:val="007C2507"/>
    <w:rsid w:val="007C3D16"/>
    <w:rsid w:val="007C4688"/>
    <w:rsid w:val="007C4F0C"/>
    <w:rsid w:val="007C5000"/>
    <w:rsid w:val="007C6768"/>
    <w:rsid w:val="007C6EBC"/>
    <w:rsid w:val="007D00E5"/>
    <w:rsid w:val="007D0A0A"/>
    <w:rsid w:val="007D176E"/>
    <w:rsid w:val="007D18B9"/>
    <w:rsid w:val="007D1D10"/>
    <w:rsid w:val="007D2135"/>
    <w:rsid w:val="007D252E"/>
    <w:rsid w:val="007D3824"/>
    <w:rsid w:val="007D4B5D"/>
    <w:rsid w:val="007D59A5"/>
    <w:rsid w:val="007D7FEC"/>
    <w:rsid w:val="007E0913"/>
    <w:rsid w:val="007E104B"/>
    <w:rsid w:val="007E1952"/>
    <w:rsid w:val="007E1BC9"/>
    <w:rsid w:val="007E2695"/>
    <w:rsid w:val="007E3341"/>
    <w:rsid w:val="007E4164"/>
    <w:rsid w:val="007E4E42"/>
    <w:rsid w:val="007E4F5F"/>
    <w:rsid w:val="007E5636"/>
    <w:rsid w:val="007E6522"/>
    <w:rsid w:val="007E6A59"/>
    <w:rsid w:val="007E71A6"/>
    <w:rsid w:val="007F0541"/>
    <w:rsid w:val="007F1035"/>
    <w:rsid w:val="007F4549"/>
    <w:rsid w:val="007F6534"/>
    <w:rsid w:val="007F6619"/>
    <w:rsid w:val="007F68CC"/>
    <w:rsid w:val="007F7624"/>
    <w:rsid w:val="00800D91"/>
    <w:rsid w:val="008037AE"/>
    <w:rsid w:val="00803A02"/>
    <w:rsid w:val="00803EFD"/>
    <w:rsid w:val="00806738"/>
    <w:rsid w:val="008067EF"/>
    <w:rsid w:val="00807C25"/>
    <w:rsid w:val="00807DD3"/>
    <w:rsid w:val="0081076C"/>
    <w:rsid w:val="00811FC1"/>
    <w:rsid w:val="00814ED8"/>
    <w:rsid w:val="00815057"/>
    <w:rsid w:val="0081520B"/>
    <w:rsid w:val="00815CCD"/>
    <w:rsid w:val="00815D4B"/>
    <w:rsid w:val="00817C36"/>
    <w:rsid w:val="00820A4C"/>
    <w:rsid w:val="00821329"/>
    <w:rsid w:val="00821829"/>
    <w:rsid w:val="0082191E"/>
    <w:rsid w:val="00822002"/>
    <w:rsid w:val="00822172"/>
    <w:rsid w:val="00823610"/>
    <w:rsid w:val="008242B3"/>
    <w:rsid w:val="008243E6"/>
    <w:rsid w:val="008244B7"/>
    <w:rsid w:val="00824B25"/>
    <w:rsid w:val="00826C90"/>
    <w:rsid w:val="008276DE"/>
    <w:rsid w:val="00827752"/>
    <w:rsid w:val="00830509"/>
    <w:rsid w:val="0083068A"/>
    <w:rsid w:val="00830851"/>
    <w:rsid w:val="008314B9"/>
    <w:rsid w:val="00831A25"/>
    <w:rsid w:val="00832896"/>
    <w:rsid w:val="00833DA8"/>
    <w:rsid w:val="00834413"/>
    <w:rsid w:val="0083470C"/>
    <w:rsid w:val="00835ACB"/>
    <w:rsid w:val="00836A46"/>
    <w:rsid w:val="00837E32"/>
    <w:rsid w:val="008405F8"/>
    <w:rsid w:val="00840982"/>
    <w:rsid w:val="00840F68"/>
    <w:rsid w:val="0084181F"/>
    <w:rsid w:val="00843C40"/>
    <w:rsid w:val="00843ECD"/>
    <w:rsid w:val="00844BBE"/>
    <w:rsid w:val="00844E1B"/>
    <w:rsid w:val="00844F14"/>
    <w:rsid w:val="00845334"/>
    <w:rsid w:val="008454FA"/>
    <w:rsid w:val="00845999"/>
    <w:rsid w:val="00845B98"/>
    <w:rsid w:val="008466B5"/>
    <w:rsid w:val="0084715C"/>
    <w:rsid w:val="00852D72"/>
    <w:rsid w:val="00852DA3"/>
    <w:rsid w:val="00852EC8"/>
    <w:rsid w:val="00853412"/>
    <w:rsid w:val="008538E9"/>
    <w:rsid w:val="00853909"/>
    <w:rsid w:val="00854288"/>
    <w:rsid w:val="00854D38"/>
    <w:rsid w:val="00854DB0"/>
    <w:rsid w:val="008550C6"/>
    <w:rsid w:val="00855BEA"/>
    <w:rsid w:val="00856010"/>
    <w:rsid w:val="00856232"/>
    <w:rsid w:val="00856F10"/>
    <w:rsid w:val="00860F45"/>
    <w:rsid w:val="00861D75"/>
    <w:rsid w:val="00862574"/>
    <w:rsid w:val="00862BB7"/>
    <w:rsid w:val="008649F2"/>
    <w:rsid w:val="00865692"/>
    <w:rsid w:val="008657BA"/>
    <w:rsid w:val="00865917"/>
    <w:rsid w:val="00866F2D"/>
    <w:rsid w:val="00871850"/>
    <w:rsid w:val="008744FF"/>
    <w:rsid w:val="00874E86"/>
    <w:rsid w:val="00875CF3"/>
    <w:rsid w:val="00875DB7"/>
    <w:rsid w:val="00876418"/>
    <w:rsid w:val="00876523"/>
    <w:rsid w:val="00876EAA"/>
    <w:rsid w:val="0087737C"/>
    <w:rsid w:val="00881595"/>
    <w:rsid w:val="00881917"/>
    <w:rsid w:val="00882CAA"/>
    <w:rsid w:val="00883E3E"/>
    <w:rsid w:val="00884216"/>
    <w:rsid w:val="008860B7"/>
    <w:rsid w:val="008863AB"/>
    <w:rsid w:val="008877D3"/>
    <w:rsid w:val="008902FC"/>
    <w:rsid w:val="008955D0"/>
    <w:rsid w:val="00895A36"/>
    <w:rsid w:val="008A05E4"/>
    <w:rsid w:val="008A06AC"/>
    <w:rsid w:val="008A0CC4"/>
    <w:rsid w:val="008A1828"/>
    <w:rsid w:val="008A2C0E"/>
    <w:rsid w:val="008A4D77"/>
    <w:rsid w:val="008A5273"/>
    <w:rsid w:val="008A5BBA"/>
    <w:rsid w:val="008A6E37"/>
    <w:rsid w:val="008A76A5"/>
    <w:rsid w:val="008B11D4"/>
    <w:rsid w:val="008B223D"/>
    <w:rsid w:val="008B2D9D"/>
    <w:rsid w:val="008B32C3"/>
    <w:rsid w:val="008B59F0"/>
    <w:rsid w:val="008B76CF"/>
    <w:rsid w:val="008C071D"/>
    <w:rsid w:val="008C1584"/>
    <w:rsid w:val="008C2B08"/>
    <w:rsid w:val="008C2D10"/>
    <w:rsid w:val="008C36C4"/>
    <w:rsid w:val="008C5CCF"/>
    <w:rsid w:val="008C6D13"/>
    <w:rsid w:val="008C6F4C"/>
    <w:rsid w:val="008C758B"/>
    <w:rsid w:val="008C7ACE"/>
    <w:rsid w:val="008C7F1A"/>
    <w:rsid w:val="008D23EB"/>
    <w:rsid w:val="008D24B6"/>
    <w:rsid w:val="008D250A"/>
    <w:rsid w:val="008D2CDD"/>
    <w:rsid w:val="008D3934"/>
    <w:rsid w:val="008D52F7"/>
    <w:rsid w:val="008D56CA"/>
    <w:rsid w:val="008D5B85"/>
    <w:rsid w:val="008D694B"/>
    <w:rsid w:val="008D7048"/>
    <w:rsid w:val="008D7D10"/>
    <w:rsid w:val="008D7FE0"/>
    <w:rsid w:val="008E2735"/>
    <w:rsid w:val="008E3BD4"/>
    <w:rsid w:val="008E4995"/>
    <w:rsid w:val="008E54BB"/>
    <w:rsid w:val="008E7DA3"/>
    <w:rsid w:val="008F0946"/>
    <w:rsid w:val="008F18E4"/>
    <w:rsid w:val="008F1FF2"/>
    <w:rsid w:val="008F23FB"/>
    <w:rsid w:val="008F3AB3"/>
    <w:rsid w:val="008F4A75"/>
    <w:rsid w:val="008F5D8C"/>
    <w:rsid w:val="008F5F4B"/>
    <w:rsid w:val="008F6CD6"/>
    <w:rsid w:val="008F7545"/>
    <w:rsid w:val="00903531"/>
    <w:rsid w:val="00903C54"/>
    <w:rsid w:val="00903D41"/>
    <w:rsid w:val="00904B58"/>
    <w:rsid w:val="0090621E"/>
    <w:rsid w:val="009069A3"/>
    <w:rsid w:val="00907996"/>
    <w:rsid w:val="009100AB"/>
    <w:rsid w:val="00910329"/>
    <w:rsid w:val="00911958"/>
    <w:rsid w:val="0091409F"/>
    <w:rsid w:val="0091427D"/>
    <w:rsid w:val="009163D7"/>
    <w:rsid w:val="0091661D"/>
    <w:rsid w:val="00920B10"/>
    <w:rsid w:val="0092211E"/>
    <w:rsid w:val="00922256"/>
    <w:rsid w:val="009224AE"/>
    <w:rsid w:val="00922B3A"/>
    <w:rsid w:val="0092363C"/>
    <w:rsid w:val="00923694"/>
    <w:rsid w:val="00923DDA"/>
    <w:rsid w:val="00925850"/>
    <w:rsid w:val="0092614A"/>
    <w:rsid w:val="00926481"/>
    <w:rsid w:val="00927BF6"/>
    <w:rsid w:val="00927C4A"/>
    <w:rsid w:val="0093000D"/>
    <w:rsid w:val="00934A06"/>
    <w:rsid w:val="00935804"/>
    <w:rsid w:val="00935811"/>
    <w:rsid w:val="00936415"/>
    <w:rsid w:val="0093754E"/>
    <w:rsid w:val="00937CF3"/>
    <w:rsid w:val="009405A7"/>
    <w:rsid w:val="00940F22"/>
    <w:rsid w:val="009411F5"/>
    <w:rsid w:val="009416B5"/>
    <w:rsid w:val="00942EA7"/>
    <w:rsid w:val="009439BF"/>
    <w:rsid w:val="0094609C"/>
    <w:rsid w:val="009477A4"/>
    <w:rsid w:val="009534CC"/>
    <w:rsid w:val="0095370B"/>
    <w:rsid w:val="0095472C"/>
    <w:rsid w:val="00954F9E"/>
    <w:rsid w:val="009551A1"/>
    <w:rsid w:val="0095531E"/>
    <w:rsid w:val="0095596A"/>
    <w:rsid w:val="00955EEB"/>
    <w:rsid w:val="0095761B"/>
    <w:rsid w:val="009579C4"/>
    <w:rsid w:val="009600DE"/>
    <w:rsid w:val="0096196C"/>
    <w:rsid w:val="0096496F"/>
    <w:rsid w:val="00967C72"/>
    <w:rsid w:val="0097034A"/>
    <w:rsid w:val="00970721"/>
    <w:rsid w:val="00971045"/>
    <w:rsid w:val="009715EE"/>
    <w:rsid w:val="00972616"/>
    <w:rsid w:val="0097289B"/>
    <w:rsid w:val="00973F82"/>
    <w:rsid w:val="009742A4"/>
    <w:rsid w:val="009752CC"/>
    <w:rsid w:val="009754BB"/>
    <w:rsid w:val="00976D41"/>
    <w:rsid w:val="00980A00"/>
    <w:rsid w:val="00981265"/>
    <w:rsid w:val="009826ED"/>
    <w:rsid w:val="009827C0"/>
    <w:rsid w:val="0098303F"/>
    <w:rsid w:val="009836F8"/>
    <w:rsid w:val="0098402F"/>
    <w:rsid w:val="00984284"/>
    <w:rsid w:val="009844DC"/>
    <w:rsid w:val="009850C9"/>
    <w:rsid w:val="00987825"/>
    <w:rsid w:val="00987ADE"/>
    <w:rsid w:val="0099012C"/>
    <w:rsid w:val="009905A0"/>
    <w:rsid w:val="00990A13"/>
    <w:rsid w:val="0099140A"/>
    <w:rsid w:val="00992DFE"/>
    <w:rsid w:val="009942B3"/>
    <w:rsid w:val="009945B6"/>
    <w:rsid w:val="00995737"/>
    <w:rsid w:val="00996836"/>
    <w:rsid w:val="00997EC5"/>
    <w:rsid w:val="009A01E4"/>
    <w:rsid w:val="009A12F1"/>
    <w:rsid w:val="009A1554"/>
    <w:rsid w:val="009A3220"/>
    <w:rsid w:val="009A5391"/>
    <w:rsid w:val="009A590E"/>
    <w:rsid w:val="009B0166"/>
    <w:rsid w:val="009B031F"/>
    <w:rsid w:val="009B0D76"/>
    <w:rsid w:val="009B2D1B"/>
    <w:rsid w:val="009B3FCC"/>
    <w:rsid w:val="009B5FE8"/>
    <w:rsid w:val="009B63B3"/>
    <w:rsid w:val="009B7D56"/>
    <w:rsid w:val="009C078C"/>
    <w:rsid w:val="009C0EC4"/>
    <w:rsid w:val="009C10FE"/>
    <w:rsid w:val="009C1184"/>
    <w:rsid w:val="009C1458"/>
    <w:rsid w:val="009C316A"/>
    <w:rsid w:val="009C3446"/>
    <w:rsid w:val="009C38C6"/>
    <w:rsid w:val="009C52B8"/>
    <w:rsid w:val="009C606B"/>
    <w:rsid w:val="009C64A8"/>
    <w:rsid w:val="009C6AD7"/>
    <w:rsid w:val="009C77BA"/>
    <w:rsid w:val="009C7815"/>
    <w:rsid w:val="009C7E0C"/>
    <w:rsid w:val="009D063F"/>
    <w:rsid w:val="009D06BB"/>
    <w:rsid w:val="009D0FF4"/>
    <w:rsid w:val="009D248A"/>
    <w:rsid w:val="009D2C36"/>
    <w:rsid w:val="009D4473"/>
    <w:rsid w:val="009D579F"/>
    <w:rsid w:val="009D623C"/>
    <w:rsid w:val="009E16B2"/>
    <w:rsid w:val="009E1BB5"/>
    <w:rsid w:val="009E3DAE"/>
    <w:rsid w:val="009E4A95"/>
    <w:rsid w:val="009E4CA2"/>
    <w:rsid w:val="009E58F4"/>
    <w:rsid w:val="009E60F9"/>
    <w:rsid w:val="009E6FAB"/>
    <w:rsid w:val="009E73AB"/>
    <w:rsid w:val="009E7B5A"/>
    <w:rsid w:val="009F0AEB"/>
    <w:rsid w:val="009F0F05"/>
    <w:rsid w:val="009F25B9"/>
    <w:rsid w:val="009F3A77"/>
    <w:rsid w:val="009F3BCA"/>
    <w:rsid w:val="009F5158"/>
    <w:rsid w:val="00A00C52"/>
    <w:rsid w:val="00A00DBA"/>
    <w:rsid w:val="00A02DA0"/>
    <w:rsid w:val="00A02FC3"/>
    <w:rsid w:val="00A0363B"/>
    <w:rsid w:val="00A038AB"/>
    <w:rsid w:val="00A06183"/>
    <w:rsid w:val="00A07B04"/>
    <w:rsid w:val="00A105C9"/>
    <w:rsid w:val="00A10ACF"/>
    <w:rsid w:val="00A10DBE"/>
    <w:rsid w:val="00A126E1"/>
    <w:rsid w:val="00A12A7F"/>
    <w:rsid w:val="00A12E1E"/>
    <w:rsid w:val="00A13AE5"/>
    <w:rsid w:val="00A13B14"/>
    <w:rsid w:val="00A14428"/>
    <w:rsid w:val="00A14885"/>
    <w:rsid w:val="00A14D4F"/>
    <w:rsid w:val="00A15236"/>
    <w:rsid w:val="00A15CAA"/>
    <w:rsid w:val="00A16DCF"/>
    <w:rsid w:val="00A170C9"/>
    <w:rsid w:val="00A20132"/>
    <w:rsid w:val="00A201CA"/>
    <w:rsid w:val="00A2083A"/>
    <w:rsid w:val="00A20AE3"/>
    <w:rsid w:val="00A21E1A"/>
    <w:rsid w:val="00A24A5B"/>
    <w:rsid w:val="00A25294"/>
    <w:rsid w:val="00A25AD2"/>
    <w:rsid w:val="00A27F2C"/>
    <w:rsid w:val="00A30974"/>
    <w:rsid w:val="00A31389"/>
    <w:rsid w:val="00A33088"/>
    <w:rsid w:val="00A33BF4"/>
    <w:rsid w:val="00A33CDC"/>
    <w:rsid w:val="00A34826"/>
    <w:rsid w:val="00A35BB2"/>
    <w:rsid w:val="00A3684F"/>
    <w:rsid w:val="00A37D59"/>
    <w:rsid w:val="00A40C9C"/>
    <w:rsid w:val="00A42D0E"/>
    <w:rsid w:val="00A43289"/>
    <w:rsid w:val="00A445FC"/>
    <w:rsid w:val="00A446AE"/>
    <w:rsid w:val="00A44CD8"/>
    <w:rsid w:val="00A4651B"/>
    <w:rsid w:val="00A4751A"/>
    <w:rsid w:val="00A51093"/>
    <w:rsid w:val="00A524A1"/>
    <w:rsid w:val="00A525EF"/>
    <w:rsid w:val="00A53F0A"/>
    <w:rsid w:val="00A54C06"/>
    <w:rsid w:val="00A5645B"/>
    <w:rsid w:val="00A56DF0"/>
    <w:rsid w:val="00A60774"/>
    <w:rsid w:val="00A60A8B"/>
    <w:rsid w:val="00A60AE7"/>
    <w:rsid w:val="00A61826"/>
    <w:rsid w:val="00A62C27"/>
    <w:rsid w:val="00A639D3"/>
    <w:rsid w:val="00A64DF1"/>
    <w:rsid w:val="00A67F28"/>
    <w:rsid w:val="00A7107E"/>
    <w:rsid w:val="00A72057"/>
    <w:rsid w:val="00A72B1C"/>
    <w:rsid w:val="00A72B60"/>
    <w:rsid w:val="00A735B2"/>
    <w:rsid w:val="00A736F8"/>
    <w:rsid w:val="00A73D14"/>
    <w:rsid w:val="00A758D0"/>
    <w:rsid w:val="00A763E1"/>
    <w:rsid w:val="00A766DE"/>
    <w:rsid w:val="00A7679F"/>
    <w:rsid w:val="00A8004C"/>
    <w:rsid w:val="00A80DD4"/>
    <w:rsid w:val="00A80FB5"/>
    <w:rsid w:val="00A829C3"/>
    <w:rsid w:val="00A847D4"/>
    <w:rsid w:val="00A84837"/>
    <w:rsid w:val="00A85A54"/>
    <w:rsid w:val="00A85BCC"/>
    <w:rsid w:val="00A868EB"/>
    <w:rsid w:val="00A90EF6"/>
    <w:rsid w:val="00A919F3"/>
    <w:rsid w:val="00A92C86"/>
    <w:rsid w:val="00A93A19"/>
    <w:rsid w:val="00A93B53"/>
    <w:rsid w:val="00A967C6"/>
    <w:rsid w:val="00A97154"/>
    <w:rsid w:val="00AA0D46"/>
    <w:rsid w:val="00AA18E0"/>
    <w:rsid w:val="00AA2561"/>
    <w:rsid w:val="00AA353E"/>
    <w:rsid w:val="00AA5679"/>
    <w:rsid w:val="00AA6470"/>
    <w:rsid w:val="00AA6B5E"/>
    <w:rsid w:val="00AA717D"/>
    <w:rsid w:val="00AA7313"/>
    <w:rsid w:val="00AA7D78"/>
    <w:rsid w:val="00AB0573"/>
    <w:rsid w:val="00AB1680"/>
    <w:rsid w:val="00AB1967"/>
    <w:rsid w:val="00AB1B77"/>
    <w:rsid w:val="00AB204C"/>
    <w:rsid w:val="00AB22D4"/>
    <w:rsid w:val="00AB2AFA"/>
    <w:rsid w:val="00AB3585"/>
    <w:rsid w:val="00AB3971"/>
    <w:rsid w:val="00AB3C7D"/>
    <w:rsid w:val="00AB43AF"/>
    <w:rsid w:val="00AB4C6F"/>
    <w:rsid w:val="00AB61D2"/>
    <w:rsid w:val="00AB74B7"/>
    <w:rsid w:val="00AB7CA1"/>
    <w:rsid w:val="00AC0EAB"/>
    <w:rsid w:val="00AC16EC"/>
    <w:rsid w:val="00AC2D6C"/>
    <w:rsid w:val="00AC396F"/>
    <w:rsid w:val="00AC3BC7"/>
    <w:rsid w:val="00AC3EA7"/>
    <w:rsid w:val="00AC48FE"/>
    <w:rsid w:val="00AC5153"/>
    <w:rsid w:val="00AC66E5"/>
    <w:rsid w:val="00AC78C4"/>
    <w:rsid w:val="00AD0E0E"/>
    <w:rsid w:val="00AD282D"/>
    <w:rsid w:val="00AD2F5A"/>
    <w:rsid w:val="00AD2FC7"/>
    <w:rsid w:val="00AD332B"/>
    <w:rsid w:val="00AD44E0"/>
    <w:rsid w:val="00AD45D9"/>
    <w:rsid w:val="00AD474F"/>
    <w:rsid w:val="00AD5093"/>
    <w:rsid w:val="00AD5B28"/>
    <w:rsid w:val="00AD6A1D"/>
    <w:rsid w:val="00AE0127"/>
    <w:rsid w:val="00AE2070"/>
    <w:rsid w:val="00AE3241"/>
    <w:rsid w:val="00AE4619"/>
    <w:rsid w:val="00AE4B54"/>
    <w:rsid w:val="00AE4FDA"/>
    <w:rsid w:val="00AE6136"/>
    <w:rsid w:val="00AE65DF"/>
    <w:rsid w:val="00AE673B"/>
    <w:rsid w:val="00AE77BB"/>
    <w:rsid w:val="00AE886B"/>
    <w:rsid w:val="00AF03E6"/>
    <w:rsid w:val="00AF33E8"/>
    <w:rsid w:val="00AF3B64"/>
    <w:rsid w:val="00AF4698"/>
    <w:rsid w:val="00AF4F7A"/>
    <w:rsid w:val="00AF638C"/>
    <w:rsid w:val="00AF6452"/>
    <w:rsid w:val="00AF6932"/>
    <w:rsid w:val="00AF7402"/>
    <w:rsid w:val="00B004C8"/>
    <w:rsid w:val="00B01A55"/>
    <w:rsid w:val="00B0254E"/>
    <w:rsid w:val="00B0316B"/>
    <w:rsid w:val="00B04A92"/>
    <w:rsid w:val="00B06AD0"/>
    <w:rsid w:val="00B07DB0"/>
    <w:rsid w:val="00B10A55"/>
    <w:rsid w:val="00B10E13"/>
    <w:rsid w:val="00B13C86"/>
    <w:rsid w:val="00B1497E"/>
    <w:rsid w:val="00B14B77"/>
    <w:rsid w:val="00B152E1"/>
    <w:rsid w:val="00B15839"/>
    <w:rsid w:val="00B1588C"/>
    <w:rsid w:val="00B1625C"/>
    <w:rsid w:val="00B21AD5"/>
    <w:rsid w:val="00B22D26"/>
    <w:rsid w:val="00B239A8"/>
    <w:rsid w:val="00B24CE7"/>
    <w:rsid w:val="00B24D85"/>
    <w:rsid w:val="00B262AC"/>
    <w:rsid w:val="00B2675B"/>
    <w:rsid w:val="00B26A4C"/>
    <w:rsid w:val="00B3019C"/>
    <w:rsid w:val="00B3280A"/>
    <w:rsid w:val="00B34B8A"/>
    <w:rsid w:val="00B34EFB"/>
    <w:rsid w:val="00B35109"/>
    <w:rsid w:val="00B3648D"/>
    <w:rsid w:val="00B368CB"/>
    <w:rsid w:val="00B3724E"/>
    <w:rsid w:val="00B37286"/>
    <w:rsid w:val="00B40108"/>
    <w:rsid w:val="00B40C8C"/>
    <w:rsid w:val="00B41771"/>
    <w:rsid w:val="00B418EB"/>
    <w:rsid w:val="00B4284C"/>
    <w:rsid w:val="00B43F21"/>
    <w:rsid w:val="00B4420C"/>
    <w:rsid w:val="00B47120"/>
    <w:rsid w:val="00B472E3"/>
    <w:rsid w:val="00B4735D"/>
    <w:rsid w:val="00B47CF2"/>
    <w:rsid w:val="00B47D89"/>
    <w:rsid w:val="00B500B5"/>
    <w:rsid w:val="00B50FF5"/>
    <w:rsid w:val="00B515D8"/>
    <w:rsid w:val="00B51AC5"/>
    <w:rsid w:val="00B52A42"/>
    <w:rsid w:val="00B54A4B"/>
    <w:rsid w:val="00B54AE3"/>
    <w:rsid w:val="00B552AA"/>
    <w:rsid w:val="00B56E17"/>
    <w:rsid w:val="00B57401"/>
    <w:rsid w:val="00B613A6"/>
    <w:rsid w:val="00B6422D"/>
    <w:rsid w:val="00B663BF"/>
    <w:rsid w:val="00B66DE8"/>
    <w:rsid w:val="00B70424"/>
    <w:rsid w:val="00B70E86"/>
    <w:rsid w:val="00B721A6"/>
    <w:rsid w:val="00B722AE"/>
    <w:rsid w:val="00B74A5C"/>
    <w:rsid w:val="00B76841"/>
    <w:rsid w:val="00B80029"/>
    <w:rsid w:val="00B8062B"/>
    <w:rsid w:val="00B80A12"/>
    <w:rsid w:val="00B8144E"/>
    <w:rsid w:val="00B83310"/>
    <w:rsid w:val="00B84675"/>
    <w:rsid w:val="00B84E8A"/>
    <w:rsid w:val="00B8507F"/>
    <w:rsid w:val="00B8559D"/>
    <w:rsid w:val="00B90543"/>
    <w:rsid w:val="00B90617"/>
    <w:rsid w:val="00B90F40"/>
    <w:rsid w:val="00B910D5"/>
    <w:rsid w:val="00B91CA2"/>
    <w:rsid w:val="00B945E1"/>
    <w:rsid w:val="00B94A0C"/>
    <w:rsid w:val="00B9597D"/>
    <w:rsid w:val="00B96DDC"/>
    <w:rsid w:val="00B9791E"/>
    <w:rsid w:val="00B97A9D"/>
    <w:rsid w:val="00B97CCA"/>
    <w:rsid w:val="00BA0D58"/>
    <w:rsid w:val="00BA13C6"/>
    <w:rsid w:val="00BA1A37"/>
    <w:rsid w:val="00BA2417"/>
    <w:rsid w:val="00BA6023"/>
    <w:rsid w:val="00BA6B7E"/>
    <w:rsid w:val="00BB120A"/>
    <w:rsid w:val="00BB29E3"/>
    <w:rsid w:val="00BB4361"/>
    <w:rsid w:val="00BB5048"/>
    <w:rsid w:val="00BB56DB"/>
    <w:rsid w:val="00BB5A8B"/>
    <w:rsid w:val="00BB66B4"/>
    <w:rsid w:val="00BB745F"/>
    <w:rsid w:val="00BB7831"/>
    <w:rsid w:val="00BB796F"/>
    <w:rsid w:val="00BC014D"/>
    <w:rsid w:val="00BC208A"/>
    <w:rsid w:val="00BC24BC"/>
    <w:rsid w:val="00BC34C3"/>
    <w:rsid w:val="00BC3532"/>
    <w:rsid w:val="00BC3C2C"/>
    <w:rsid w:val="00BC4EDB"/>
    <w:rsid w:val="00BC53ED"/>
    <w:rsid w:val="00BC7603"/>
    <w:rsid w:val="00BD02E7"/>
    <w:rsid w:val="00BD04AF"/>
    <w:rsid w:val="00BD127B"/>
    <w:rsid w:val="00BD26D5"/>
    <w:rsid w:val="00BD26F3"/>
    <w:rsid w:val="00BD3926"/>
    <w:rsid w:val="00BD40B2"/>
    <w:rsid w:val="00BD542C"/>
    <w:rsid w:val="00BD55EF"/>
    <w:rsid w:val="00BD7208"/>
    <w:rsid w:val="00BE0480"/>
    <w:rsid w:val="00BE1033"/>
    <w:rsid w:val="00BE17CD"/>
    <w:rsid w:val="00BE28FE"/>
    <w:rsid w:val="00BE2FA7"/>
    <w:rsid w:val="00BE3647"/>
    <w:rsid w:val="00BE3B17"/>
    <w:rsid w:val="00BE5745"/>
    <w:rsid w:val="00BF2447"/>
    <w:rsid w:val="00BF2CD7"/>
    <w:rsid w:val="00BF3C8B"/>
    <w:rsid w:val="00BF5C91"/>
    <w:rsid w:val="00BF68AD"/>
    <w:rsid w:val="00BF68C4"/>
    <w:rsid w:val="00BF7338"/>
    <w:rsid w:val="00BF7A56"/>
    <w:rsid w:val="00C0034C"/>
    <w:rsid w:val="00C0078C"/>
    <w:rsid w:val="00C00CF2"/>
    <w:rsid w:val="00C025AD"/>
    <w:rsid w:val="00C0290E"/>
    <w:rsid w:val="00C05493"/>
    <w:rsid w:val="00C056FA"/>
    <w:rsid w:val="00C059AD"/>
    <w:rsid w:val="00C1023E"/>
    <w:rsid w:val="00C11204"/>
    <w:rsid w:val="00C12622"/>
    <w:rsid w:val="00C12E5E"/>
    <w:rsid w:val="00C13048"/>
    <w:rsid w:val="00C13705"/>
    <w:rsid w:val="00C13EDA"/>
    <w:rsid w:val="00C14717"/>
    <w:rsid w:val="00C16293"/>
    <w:rsid w:val="00C17332"/>
    <w:rsid w:val="00C17615"/>
    <w:rsid w:val="00C17949"/>
    <w:rsid w:val="00C22467"/>
    <w:rsid w:val="00C22A31"/>
    <w:rsid w:val="00C23D41"/>
    <w:rsid w:val="00C25C05"/>
    <w:rsid w:val="00C270D0"/>
    <w:rsid w:val="00C30563"/>
    <w:rsid w:val="00C30D1E"/>
    <w:rsid w:val="00C315A9"/>
    <w:rsid w:val="00C32761"/>
    <w:rsid w:val="00C32E4B"/>
    <w:rsid w:val="00C332AF"/>
    <w:rsid w:val="00C332F3"/>
    <w:rsid w:val="00C35558"/>
    <w:rsid w:val="00C3793D"/>
    <w:rsid w:val="00C40466"/>
    <w:rsid w:val="00C40850"/>
    <w:rsid w:val="00C408D7"/>
    <w:rsid w:val="00C41E75"/>
    <w:rsid w:val="00C43BBB"/>
    <w:rsid w:val="00C44019"/>
    <w:rsid w:val="00C4467D"/>
    <w:rsid w:val="00C44DF5"/>
    <w:rsid w:val="00C460AA"/>
    <w:rsid w:val="00C46849"/>
    <w:rsid w:val="00C4728D"/>
    <w:rsid w:val="00C47BB8"/>
    <w:rsid w:val="00C50E3F"/>
    <w:rsid w:val="00C5100F"/>
    <w:rsid w:val="00C5173F"/>
    <w:rsid w:val="00C517F5"/>
    <w:rsid w:val="00C522F3"/>
    <w:rsid w:val="00C52B8F"/>
    <w:rsid w:val="00C52C20"/>
    <w:rsid w:val="00C5376F"/>
    <w:rsid w:val="00C545BE"/>
    <w:rsid w:val="00C54F18"/>
    <w:rsid w:val="00C54FD1"/>
    <w:rsid w:val="00C57748"/>
    <w:rsid w:val="00C60619"/>
    <w:rsid w:val="00C622AE"/>
    <w:rsid w:val="00C62C9B"/>
    <w:rsid w:val="00C636BB"/>
    <w:rsid w:val="00C6395A"/>
    <w:rsid w:val="00C63CDD"/>
    <w:rsid w:val="00C63E77"/>
    <w:rsid w:val="00C64A7B"/>
    <w:rsid w:val="00C64B3D"/>
    <w:rsid w:val="00C64C03"/>
    <w:rsid w:val="00C66073"/>
    <w:rsid w:val="00C6669E"/>
    <w:rsid w:val="00C66B15"/>
    <w:rsid w:val="00C675C8"/>
    <w:rsid w:val="00C67904"/>
    <w:rsid w:val="00C72104"/>
    <w:rsid w:val="00C74C06"/>
    <w:rsid w:val="00C74D8C"/>
    <w:rsid w:val="00C751AA"/>
    <w:rsid w:val="00C76C2C"/>
    <w:rsid w:val="00C76D1F"/>
    <w:rsid w:val="00C7713C"/>
    <w:rsid w:val="00C77A2D"/>
    <w:rsid w:val="00C77C67"/>
    <w:rsid w:val="00C7E4B2"/>
    <w:rsid w:val="00C80697"/>
    <w:rsid w:val="00C8207E"/>
    <w:rsid w:val="00C83624"/>
    <w:rsid w:val="00C86D8E"/>
    <w:rsid w:val="00C90597"/>
    <w:rsid w:val="00C9064F"/>
    <w:rsid w:val="00C910B1"/>
    <w:rsid w:val="00C9223C"/>
    <w:rsid w:val="00C9271C"/>
    <w:rsid w:val="00C95BF0"/>
    <w:rsid w:val="00C95EA3"/>
    <w:rsid w:val="00C96123"/>
    <w:rsid w:val="00C96C8B"/>
    <w:rsid w:val="00C978AB"/>
    <w:rsid w:val="00CA13C9"/>
    <w:rsid w:val="00CA1C6C"/>
    <w:rsid w:val="00CA2521"/>
    <w:rsid w:val="00CA2946"/>
    <w:rsid w:val="00CA3D59"/>
    <w:rsid w:val="00CA4D27"/>
    <w:rsid w:val="00CA53CF"/>
    <w:rsid w:val="00CA53DC"/>
    <w:rsid w:val="00CA571B"/>
    <w:rsid w:val="00CA6B1F"/>
    <w:rsid w:val="00CA77F6"/>
    <w:rsid w:val="00CA7995"/>
    <w:rsid w:val="00CB0461"/>
    <w:rsid w:val="00CB0583"/>
    <w:rsid w:val="00CB1212"/>
    <w:rsid w:val="00CB24B7"/>
    <w:rsid w:val="00CB4594"/>
    <w:rsid w:val="00CB75DE"/>
    <w:rsid w:val="00CC12B9"/>
    <w:rsid w:val="00CC12D4"/>
    <w:rsid w:val="00CC3046"/>
    <w:rsid w:val="00CC3F2E"/>
    <w:rsid w:val="00CC45CB"/>
    <w:rsid w:val="00CC4778"/>
    <w:rsid w:val="00CC49B2"/>
    <w:rsid w:val="00CC4D42"/>
    <w:rsid w:val="00CC51E4"/>
    <w:rsid w:val="00CC5DBA"/>
    <w:rsid w:val="00CC652F"/>
    <w:rsid w:val="00CC6B7C"/>
    <w:rsid w:val="00CC6D83"/>
    <w:rsid w:val="00CC7DCE"/>
    <w:rsid w:val="00CD0961"/>
    <w:rsid w:val="00CD0F84"/>
    <w:rsid w:val="00CD2867"/>
    <w:rsid w:val="00CD29BE"/>
    <w:rsid w:val="00CD3888"/>
    <w:rsid w:val="00CD42C7"/>
    <w:rsid w:val="00CD4C5C"/>
    <w:rsid w:val="00CE14CC"/>
    <w:rsid w:val="00CE3FEB"/>
    <w:rsid w:val="00CE487C"/>
    <w:rsid w:val="00CE673A"/>
    <w:rsid w:val="00CE6919"/>
    <w:rsid w:val="00CE6AFA"/>
    <w:rsid w:val="00CF0B2E"/>
    <w:rsid w:val="00CF1F98"/>
    <w:rsid w:val="00CF24C8"/>
    <w:rsid w:val="00CF31C9"/>
    <w:rsid w:val="00CF5375"/>
    <w:rsid w:val="00CF5484"/>
    <w:rsid w:val="00CF562E"/>
    <w:rsid w:val="00CF5DB8"/>
    <w:rsid w:val="00CF6067"/>
    <w:rsid w:val="00CF6567"/>
    <w:rsid w:val="00CF6905"/>
    <w:rsid w:val="00CF710E"/>
    <w:rsid w:val="00D00959"/>
    <w:rsid w:val="00D009ED"/>
    <w:rsid w:val="00D012EC"/>
    <w:rsid w:val="00D04870"/>
    <w:rsid w:val="00D066ED"/>
    <w:rsid w:val="00D068E7"/>
    <w:rsid w:val="00D0755E"/>
    <w:rsid w:val="00D07D3F"/>
    <w:rsid w:val="00D11405"/>
    <w:rsid w:val="00D11B7F"/>
    <w:rsid w:val="00D12192"/>
    <w:rsid w:val="00D12B02"/>
    <w:rsid w:val="00D12B25"/>
    <w:rsid w:val="00D12BF1"/>
    <w:rsid w:val="00D13056"/>
    <w:rsid w:val="00D13730"/>
    <w:rsid w:val="00D146E7"/>
    <w:rsid w:val="00D16D5C"/>
    <w:rsid w:val="00D17A5A"/>
    <w:rsid w:val="00D20261"/>
    <w:rsid w:val="00D20E94"/>
    <w:rsid w:val="00D21ADD"/>
    <w:rsid w:val="00D2376F"/>
    <w:rsid w:val="00D2384B"/>
    <w:rsid w:val="00D23F99"/>
    <w:rsid w:val="00D2438F"/>
    <w:rsid w:val="00D255E6"/>
    <w:rsid w:val="00D2639B"/>
    <w:rsid w:val="00D265A5"/>
    <w:rsid w:val="00D272B3"/>
    <w:rsid w:val="00D30107"/>
    <w:rsid w:val="00D32881"/>
    <w:rsid w:val="00D32B1E"/>
    <w:rsid w:val="00D3367C"/>
    <w:rsid w:val="00D33DAB"/>
    <w:rsid w:val="00D3478A"/>
    <w:rsid w:val="00D34B27"/>
    <w:rsid w:val="00D36051"/>
    <w:rsid w:val="00D369AE"/>
    <w:rsid w:val="00D373E7"/>
    <w:rsid w:val="00D40CB0"/>
    <w:rsid w:val="00D420E2"/>
    <w:rsid w:val="00D43170"/>
    <w:rsid w:val="00D44297"/>
    <w:rsid w:val="00D44414"/>
    <w:rsid w:val="00D448BC"/>
    <w:rsid w:val="00D46496"/>
    <w:rsid w:val="00D46D2F"/>
    <w:rsid w:val="00D47191"/>
    <w:rsid w:val="00D47B16"/>
    <w:rsid w:val="00D47DCF"/>
    <w:rsid w:val="00D5191C"/>
    <w:rsid w:val="00D528EF"/>
    <w:rsid w:val="00D53BE9"/>
    <w:rsid w:val="00D5437F"/>
    <w:rsid w:val="00D54891"/>
    <w:rsid w:val="00D55122"/>
    <w:rsid w:val="00D55A44"/>
    <w:rsid w:val="00D55E91"/>
    <w:rsid w:val="00D56852"/>
    <w:rsid w:val="00D57B14"/>
    <w:rsid w:val="00D5FB9D"/>
    <w:rsid w:val="00D630B7"/>
    <w:rsid w:val="00D63ABB"/>
    <w:rsid w:val="00D64AF8"/>
    <w:rsid w:val="00D650D4"/>
    <w:rsid w:val="00D6517C"/>
    <w:rsid w:val="00D65954"/>
    <w:rsid w:val="00D65A73"/>
    <w:rsid w:val="00D65C12"/>
    <w:rsid w:val="00D67E95"/>
    <w:rsid w:val="00D706ED"/>
    <w:rsid w:val="00D71380"/>
    <w:rsid w:val="00D742CA"/>
    <w:rsid w:val="00D765A2"/>
    <w:rsid w:val="00D76C69"/>
    <w:rsid w:val="00D801A3"/>
    <w:rsid w:val="00D8046E"/>
    <w:rsid w:val="00D81EE9"/>
    <w:rsid w:val="00D82D1B"/>
    <w:rsid w:val="00D83193"/>
    <w:rsid w:val="00D843CC"/>
    <w:rsid w:val="00D850B8"/>
    <w:rsid w:val="00D8586E"/>
    <w:rsid w:val="00D85961"/>
    <w:rsid w:val="00D864B7"/>
    <w:rsid w:val="00D87DCB"/>
    <w:rsid w:val="00D903FB"/>
    <w:rsid w:val="00D905B9"/>
    <w:rsid w:val="00D90960"/>
    <w:rsid w:val="00D9563D"/>
    <w:rsid w:val="00D97162"/>
    <w:rsid w:val="00D97163"/>
    <w:rsid w:val="00D9769D"/>
    <w:rsid w:val="00DA008E"/>
    <w:rsid w:val="00DA0ACC"/>
    <w:rsid w:val="00DA1022"/>
    <w:rsid w:val="00DA1116"/>
    <w:rsid w:val="00DA192A"/>
    <w:rsid w:val="00DA3624"/>
    <w:rsid w:val="00DA52F4"/>
    <w:rsid w:val="00DA52FD"/>
    <w:rsid w:val="00DA573E"/>
    <w:rsid w:val="00DA68DD"/>
    <w:rsid w:val="00DA7260"/>
    <w:rsid w:val="00DB11E0"/>
    <w:rsid w:val="00DB24BC"/>
    <w:rsid w:val="00DB34B9"/>
    <w:rsid w:val="00DB4F0E"/>
    <w:rsid w:val="00DB525F"/>
    <w:rsid w:val="00DC0183"/>
    <w:rsid w:val="00DC0757"/>
    <w:rsid w:val="00DC0FED"/>
    <w:rsid w:val="00DC21A6"/>
    <w:rsid w:val="00DC23DE"/>
    <w:rsid w:val="00DC2D85"/>
    <w:rsid w:val="00DC37EB"/>
    <w:rsid w:val="00DC3C75"/>
    <w:rsid w:val="00DC5DC1"/>
    <w:rsid w:val="00DC760C"/>
    <w:rsid w:val="00DD1D28"/>
    <w:rsid w:val="00DD21AC"/>
    <w:rsid w:val="00DD2819"/>
    <w:rsid w:val="00DD37AD"/>
    <w:rsid w:val="00DD37C4"/>
    <w:rsid w:val="00DD49D4"/>
    <w:rsid w:val="00DD547D"/>
    <w:rsid w:val="00DD5D86"/>
    <w:rsid w:val="00DD6046"/>
    <w:rsid w:val="00DD623D"/>
    <w:rsid w:val="00DD6A46"/>
    <w:rsid w:val="00DD7AF7"/>
    <w:rsid w:val="00DD7D94"/>
    <w:rsid w:val="00DE0E0A"/>
    <w:rsid w:val="00DE440C"/>
    <w:rsid w:val="00DE4BE0"/>
    <w:rsid w:val="00DE55CA"/>
    <w:rsid w:val="00DE6B72"/>
    <w:rsid w:val="00DE7F00"/>
    <w:rsid w:val="00DF0338"/>
    <w:rsid w:val="00DF06E8"/>
    <w:rsid w:val="00DF0E78"/>
    <w:rsid w:val="00DF124A"/>
    <w:rsid w:val="00DF126C"/>
    <w:rsid w:val="00DF1F93"/>
    <w:rsid w:val="00DF1FF3"/>
    <w:rsid w:val="00DF3159"/>
    <w:rsid w:val="00DF4150"/>
    <w:rsid w:val="00DF7981"/>
    <w:rsid w:val="00E0056F"/>
    <w:rsid w:val="00E00B7B"/>
    <w:rsid w:val="00E039E7"/>
    <w:rsid w:val="00E053DD"/>
    <w:rsid w:val="00E0743A"/>
    <w:rsid w:val="00E07D23"/>
    <w:rsid w:val="00E105EB"/>
    <w:rsid w:val="00E10924"/>
    <w:rsid w:val="00E10E99"/>
    <w:rsid w:val="00E11429"/>
    <w:rsid w:val="00E1167A"/>
    <w:rsid w:val="00E12086"/>
    <w:rsid w:val="00E12B08"/>
    <w:rsid w:val="00E13732"/>
    <w:rsid w:val="00E13C45"/>
    <w:rsid w:val="00E15063"/>
    <w:rsid w:val="00E15261"/>
    <w:rsid w:val="00E155FF"/>
    <w:rsid w:val="00E15930"/>
    <w:rsid w:val="00E15C9E"/>
    <w:rsid w:val="00E16406"/>
    <w:rsid w:val="00E16472"/>
    <w:rsid w:val="00E16E0C"/>
    <w:rsid w:val="00E17618"/>
    <w:rsid w:val="00E2039B"/>
    <w:rsid w:val="00E20581"/>
    <w:rsid w:val="00E216A7"/>
    <w:rsid w:val="00E21B40"/>
    <w:rsid w:val="00E2360D"/>
    <w:rsid w:val="00E24466"/>
    <w:rsid w:val="00E25AE9"/>
    <w:rsid w:val="00E25E84"/>
    <w:rsid w:val="00E277C7"/>
    <w:rsid w:val="00E30073"/>
    <w:rsid w:val="00E31014"/>
    <w:rsid w:val="00E328EA"/>
    <w:rsid w:val="00E32ABE"/>
    <w:rsid w:val="00E346F9"/>
    <w:rsid w:val="00E3658C"/>
    <w:rsid w:val="00E40CAE"/>
    <w:rsid w:val="00E423B4"/>
    <w:rsid w:val="00E42F40"/>
    <w:rsid w:val="00E430AF"/>
    <w:rsid w:val="00E435C5"/>
    <w:rsid w:val="00E4385E"/>
    <w:rsid w:val="00E449B5"/>
    <w:rsid w:val="00E44F33"/>
    <w:rsid w:val="00E45F50"/>
    <w:rsid w:val="00E4650F"/>
    <w:rsid w:val="00E47665"/>
    <w:rsid w:val="00E47811"/>
    <w:rsid w:val="00E50923"/>
    <w:rsid w:val="00E50FD3"/>
    <w:rsid w:val="00E52D04"/>
    <w:rsid w:val="00E540A5"/>
    <w:rsid w:val="00E55AF9"/>
    <w:rsid w:val="00E564D1"/>
    <w:rsid w:val="00E5749C"/>
    <w:rsid w:val="00E57D25"/>
    <w:rsid w:val="00E6113D"/>
    <w:rsid w:val="00E62148"/>
    <w:rsid w:val="00E62841"/>
    <w:rsid w:val="00E62B17"/>
    <w:rsid w:val="00E63BBC"/>
    <w:rsid w:val="00E6487C"/>
    <w:rsid w:val="00E64B03"/>
    <w:rsid w:val="00E64F45"/>
    <w:rsid w:val="00E6648E"/>
    <w:rsid w:val="00E66852"/>
    <w:rsid w:val="00E67305"/>
    <w:rsid w:val="00E70650"/>
    <w:rsid w:val="00E715AE"/>
    <w:rsid w:val="00E71844"/>
    <w:rsid w:val="00E71D13"/>
    <w:rsid w:val="00E72D3C"/>
    <w:rsid w:val="00E73F1E"/>
    <w:rsid w:val="00E764D1"/>
    <w:rsid w:val="00E770A8"/>
    <w:rsid w:val="00E77666"/>
    <w:rsid w:val="00E802EA"/>
    <w:rsid w:val="00E85578"/>
    <w:rsid w:val="00E85696"/>
    <w:rsid w:val="00E85712"/>
    <w:rsid w:val="00E874B2"/>
    <w:rsid w:val="00E906AC"/>
    <w:rsid w:val="00E90778"/>
    <w:rsid w:val="00E90AA1"/>
    <w:rsid w:val="00E91A77"/>
    <w:rsid w:val="00E9542C"/>
    <w:rsid w:val="00E95430"/>
    <w:rsid w:val="00E96EA4"/>
    <w:rsid w:val="00EA0E7D"/>
    <w:rsid w:val="00EA14E1"/>
    <w:rsid w:val="00EA3CF0"/>
    <w:rsid w:val="00EA42DB"/>
    <w:rsid w:val="00EA463A"/>
    <w:rsid w:val="00EA4AD7"/>
    <w:rsid w:val="00EA55FE"/>
    <w:rsid w:val="00EA57FD"/>
    <w:rsid w:val="00EA61BA"/>
    <w:rsid w:val="00EA6A0C"/>
    <w:rsid w:val="00EA6D06"/>
    <w:rsid w:val="00EA76EC"/>
    <w:rsid w:val="00EB02DC"/>
    <w:rsid w:val="00EB0EE3"/>
    <w:rsid w:val="00EB1036"/>
    <w:rsid w:val="00EB118C"/>
    <w:rsid w:val="00EB19EF"/>
    <w:rsid w:val="00EB27E5"/>
    <w:rsid w:val="00EB31C1"/>
    <w:rsid w:val="00EB470C"/>
    <w:rsid w:val="00EB49FD"/>
    <w:rsid w:val="00EB798A"/>
    <w:rsid w:val="00EB7F62"/>
    <w:rsid w:val="00EC186A"/>
    <w:rsid w:val="00EC3283"/>
    <w:rsid w:val="00EC3A1C"/>
    <w:rsid w:val="00EC46E0"/>
    <w:rsid w:val="00EC544F"/>
    <w:rsid w:val="00EC66F9"/>
    <w:rsid w:val="00EC6B9E"/>
    <w:rsid w:val="00ED013E"/>
    <w:rsid w:val="00ED0B9A"/>
    <w:rsid w:val="00ED22D6"/>
    <w:rsid w:val="00ED2A5C"/>
    <w:rsid w:val="00ED3179"/>
    <w:rsid w:val="00ED3208"/>
    <w:rsid w:val="00ED333C"/>
    <w:rsid w:val="00ED3A18"/>
    <w:rsid w:val="00ED69C5"/>
    <w:rsid w:val="00ED7537"/>
    <w:rsid w:val="00ED759A"/>
    <w:rsid w:val="00ED7CBD"/>
    <w:rsid w:val="00EE1701"/>
    <w:rsid w:val="00EE1CB6"/>
    <w:rsid w:val="00EE29FF"/>
    <w:rsid w:val="00EE3431"/>
    <w:rsid w:val="00EE41FB"/>
    <w:rsid w:val="00EE79F7"/>
    <w:rsid w:val="00EF0339"/>
    <w:rsid w:val="00EF1FC0"/>
    <w:rsid w:val="00EF2614"/>
    <w:rsid w:val="00EF30D2"/>
    <w:rsid w:val="00EF3134"/>
    <w:rsid w:val="00EF46AA"/>
    <w:rsid w:val="00EF513C"/>
    <w:rsid w:val="00EF5144"/>
    <w:rsid w:val="00EF5C9A"/>
    <w:rsid w:val="00EF68C0"/>
    <w:rsid w:val="00EF6F10"/>
    <w:rsid w:val="00EF7EE2"/>
    <w:rsid w:val="00F00915"/>
    <w:rsid w:val="00F00F8A"/>
    <w:rsid w:val="00F013E1"/>
    <w:rsid w:val="00F01934"/>
    <w:rsid w:val="00F024FB"/>
    <w:rsid w:val="00F0279A"/>
    <w:rsid w:val="00F02EEC"/>
    <w:rsid w:val="00F02FEE"/>
    <w:rsid w:val="00F0509B"/>
    <w:rsid w:val="00F0563C"/>
    <w:rsid w:val="00F058C3"/>
    <w:rsid w:val="00F06D2A"/>
    <w:rsid w:val="00F07513"/>
    <w:rsid w:val="00F10365"/>
    <w:rsid w:val="00F11E87"/>
    <w:rsid w:val="00F129BE"/>
    <w:rsid w:val="00F129DA"/>
    <w:rsid w:val="00F12A5F"/>
    <w:rsid w:val="00F1362A"/>
    <w:rsid w:val="00F13FC0"/>
    <w:rsid w:val="00F14436"/>
    <w:rsid w:val="00F14616"/>
    <w:rsid w:val="00F14AE8"/>
    <w:rsid w:val="00F155A3"/>
    <w:rsid w:val="00F1761F"/>
    <w:rsid w:val="00F17658"/>
    <w:rsid w:val="00F17C60"/>
    <w:rsid w:val="00F20DDC"/>
    <w:rsid w:val="00F20E08"/>
    <w:rsid w:val="00F2193C"/>
    <w:rsid w:val="00F22394"/>
    <w:rsid w:val="00F22537"/>
    <w:rsid w:val="00F22637"/>
    <w:rsid w:val="00F2263D"/>
    <w:rsid w:val="00F22707"/>
    <w:rsid w:val="00F22939"/>
    <w:rsid w:val="00F25F06"/>
    <w:rsid w:val="00F2705D"/>
    <w:rsid w:val="00F27BA3"/>
    <w:rsid w:val="00F30754"/>
    <w:rsid w:val="00F30E18"/>
    <w:rsid w:val="00F338AF"/>
    <w:rsid w:val="00F35F3E"/>
    <w:rsid w:val="00F40843"/>
    <w:rsid w:val="00F40E48"/>
    <w:rsid w:val="00F411F5"/>
    <w:rsid w:val="00F422AE"/>
    <w:rsid w:val="00F4422A"/>
    <w:rsid w:val="00F44689"/>
    <w:rsid w:val="00F44E41"/>
    <w:rsid w:val="00F4577A"/>
    <w:rsid w:val="00F4577F"/>
    <w:rsid w:val="00F46A0A"/>
    <w:rsid w:val="00F471D6"/>
    <w:rsid w:val="00F479F6"/>
    <w:rsid w:val="00F47EC0"/>
    <w:rsid w:val="00F501B6"/>
    <w:rsid w:val="00F51257"/>
    <w:rsid w:val="00F513E2"/>
    <w:rsid w:val="00F5141C"/>
    <w:rsid w:val="00F51F6F"/>
    <w:rsid w:val="00F528C3"/>
    <w:rsid w:val="00F53BE6"/>
    <w:rsid w:val="00F53C15"/>
    <w:rsid w:val="00F54092"/>
    <w:rsid w:val="00F54985"/>
    <w:rsid w:val="00F54B7C"/>
    <w:rsid w:val="00F556CF"/>
    <w:rsid w:val="00F55B8C"/>
    <w:rsid w:val="00F56B84"/>
    <w:rsid w:val="00F570D8"/>
    <w:rsid w:val="00F57348"/>
    <w:rsid w:val="00F602D4"/>
    <w:rsid w:val="00F6171A"/>
    <w:rsid w:val="00F62BC3"/>
    <w:rsid w:val="00F63BB5"/>
    <w:rsid w:val="00F65494"/>
    <w:rsid w:val="00F661D2"/>
    <w:rsid w:val="00F663E8"/>
    <w:rsid w:val="00F67269"/>
    <w:rsid w:val="00F67748"/>
    <w:rsid w:val="00F70FD1"/>
    <w:rsid w:val="00F711BC"/>
    <w:rsid w:val="00F71DA3"/>
    <w:rsid w:val="00F7200B"/>
    <w:rsid w:val="00F72061"/>
    <w:rsid w:val="00F7364A"/>
    <w:rsid w:val="00F74B41"/>
    <w:rsid w:val="00F75F5B"/>
    <w:rsid w:val="00F76ECB"/>
    <w:rsid w:val="00F771AA"/>
    <w:rsid w:val="00F772A6"/>
    <w:rsid w:val="00F80505"/>
    <w:rsid w:val="00F80DBD"/>
    <w:rsid w:val="00F81457"/>
    <w:rsid w:val="00F81BEA"/>
    <w:rsid w:val="00F81DDA"/>
    <w:rsid w:val="00F81E1E"/>
    <w:rsid w:val="00F82348"/>
    <w:rsid w:val="00F85C59"/>
    <w:rsid w:val="00F85CE5"/>
    <w:rsid w:val="00F9053F"/>
    <w:rsid w:val="00F90905"/>
    <w:rsid w:val="00F91028"/>
    <w:rsid w:val="00F91174"/>
    <w:rsid w:val="00F9237E"/>
    <w:rsid w:val="00F9269D"/>
    <w:rsid w:val="00F927F7"/>
    <w:rsid w:val="00F93BA8"/>
    <w:rsid w:val="00F93D57"/>
    <w:rsid w:val="00F941D5"/>
    <w:rsid w:val="00F9469B"/>
    <w:rsid w:val="00F9567D"/>
    <w:rsid w:val="00F959A2"/>
    <w:rsid w:val="00F96985"/>
    <w:rsid w:val="00F96C73"/>
    <w:rsid w:val="00F97BFB"/>
    <w:rsid w:val="00FA0583"/>
    <w:rsid w:val="00FA07E0"/>
    <w:rsid w:val="00FA0CC1"/>
    <w:rsid w:val="00FA4ADB"/>
    <w:rsid w:val="00FA4E2F"/>
    <w:rsid w:val="00FA5C39"/>
    <w:rsid w:val="00FA6330"/>
    <w:rsid w:val="00FB0803"/>
    <w:rsid w:val="00FB10AF"/>
    <w:rsid w:val="00FB2156"/>
    <w:rsid w:val="00FB2DC6"/>
    <w:rsid w:val="00FB3369"/>
    <w:rsid w:val="00FB38F0"/>
    <w:rsid w:val="00FB3EC8"/>
    <w:rsid w:val="00FB71B3"/>
    <w:rsid w:val="00FC0CA8"/>
    <w:rsid w:val="00FC20BB"/>
    <w:rsid w:val="00FC290F"/>
    <w:rsid w:val="00FC3321"/>
    <w:rsid w:val="00FC3FA3"/>
    <w:rsid w:val="00FC403E"/>
    <w:rsid w:val="00FC40E1"/>
    <w:rsid w:val="00FC5475"/>
    <w:rsid w:val="00FC5ED9"/>
    <w:rsid w:val="00FC7916"/>
    <w:rsid w:val="00FD083D"/>
    <w:rsid w:val="00FD166A"/>
    <w:rsid w:val="00FD2D72"/>
    <w:rsid w:val="00FD3DFA"/>
    <w:rsid w:val="00FD401B"/>
    <w:rsid w:val="00FD4297"/>
    <w:rsid w:val="00FD50B8"/>
    <w:rsid w:val="00FD5329"/>
    <w:rsid w:val="00FD6920"/>
    <w:rsid w:val="00FD71E1"/>
    <w:rsid w:val="00FD74A2"/>
    <w:rsid w:val="00FE139C"/>
    <w:rsid w:val="00FE1411"/>
    <w:rsid w:val="00FE1A7E"/>
    <w:rsid w:val="00FE20FF"/>
    <w:rsid w:val="00FE267C"/>
    <w:rsid w:val="00FE2BFB"/>
    <w:rsid w:val="00FE302E"/>
    <w:rsid w:val="00FE374E"/>
    <w:rsid w:val="00FE598C"/>
    <w:rsid w:val="00FE643C"/>
    <w:rsid w:val="00FE692E"/>
    <w:rsid w:val="00FE6DF2"/>
    <w:rsid w:val="00FE76B8"/>
    <w:rsid w:val="00FF1167"/>
    <w:rsid w:val="00FF1AE6"/>
    <w:rsid w:val="00FF26B9"/>
    <w:rsid w:val="00FF398F"/>
    <w:rsid w:val="00FF5F7D"/>
    <w:rsid w:val="00FF692A"/>
    <w:rsid w:val="01351A95"/>
    <w:rsid w:val="014AB1B3"/>
    <w:rsid w:val="017EB1CD"/>
    <w:rsid w:val="018A3937"/>
    <w:rsid w:val="01E027DD"/>
    <w:rsid w:val="020723D9"/>
    <w:rsid w:val="023DA2CA"/>
    <w:rsid w:val="024B7328"/>
    <w:rsid w:val="02538971"/>
    <w:rsid w:val="026E806A"/>
    <w:rsid w:val="027EE5DA"/>
    <w:rsid w:val="02DE93C3"/>
    <w:rsid w:val="02F77E94"/>
    <w:rsid w:val="03133FD5"/>
    <w:rsid w:val="031710BA"/>
    <w:rsid w:val="033A1ABF"/>
    <w:rsid w:val="0381F182"/>
    <w:rsid w:val="039386FC"/>
    <w:rsid w:val="03B60449"/>
    <w:rsid w:val="03E29380"/>
    <w:rsid w:val="03EF0E2E"/>
    <w:rsid w:val="040B33E3"/>
    <w:rsid w:val="040EE823"/>
    <w:rsid w:val="043BD5DC"/>
    <w:rsid w:val="04558A83"/>
    <w:rsid w:val="04588E15"/>
    <w:rsid w:val="0467DD46"/>
    <w:rsid w:val="0479D582"/>
    <w:rsid w:val="048B44D2"/>
    <w:rsid w:val="04905F4A"/>
    <w:rsid w:val="0493B208"/>
    <w:rsid w:val="04C54663"/>
    <w:rsid w:val="04D51F7B"/>
    <w:rsid w:val="04DC72C2"/>
    <w:rsid w:val="04E662E4"/>
    <w:rsid w:val="04E90268"/>
    <w:rsid w:val="04F00F6F"/>
    <w:rsid w:val="0532F332"/>
    <w:rsid w:val="0560669E"/>
    <w:rsid w:val="05A66EDC"/>
    <w:rsid w:val="05B67137"/>
    <w:rsid w:val="05F02D11"/>
    <w:rsid w:val="06021219"/>
    <w:rsid w:val="061934A5"/>
    <w:rsid w:val="0626F33B"/>
    <w:rsid w:val="0646FB76"/>
    <w:rsid w:val="066C1FA7"/>
    <w:rsid w:val="067011B6"/>
    <w:rsid w:val="0673FA35"/>
    <w:rsid w:val="067D5B59"/>
    <w:rsid w:val="068A1337"/>
    <w:rsid w:val="06917D97"/>
    <w:rsid w:val="06E1B824"/>
    <w:rsid w:val="06EDB6D3"/>
    <w:rsid w:val="0726C73D"/>
    <w:rsid w:val="07683CCF"/>
    <w:rsid w:val="0779ACA9"/>
    <w:rsid w:val="0795A104"/>
    <w:rsid w:val="079F459C"/>
    <w:rsid w:val="07A4B138"/>
    <w:rsid w:val="07A97ACB"/>
    <w:rsid w:val="07E3E518"/>
    <w:rsid w:val="07FEAFEE"/>
    <w:rsid w:val="080BF668"/>
    <w:rsid w:val="081F0513"/>
    <w:rsid w:val="0830C025"/>
    <w:rsid w:val="08313FE4"/>
    <w:rsid w:val="0836A8BE"/>
    <w:rsid w:val="08421B27"/>
    <w:rsid w:val="0847156A"/>
    <w:rsid w:val="08553396"/>
    <w:rsid w:val="08597203"/>
    <w:rsid w:val="087A6C7A"/>
    <w:rsid w:val="0880BE96"/>
    <w:rsid w:val="08B8CF14"/>
    <w:rsid w:val="08BA6550"/>
    <w:rsid w:val="0912E7F6"/>
    <w:rsid w:val="091A2EF8"/>
    <w:rsid w:val="0943F1BC"/>
    <w:rsid w:val="097A50E5"/>
    <w:rsid w:val="097D6F62"/>
    <w:rsid w:val="098E41CE"/>
    <w:rsid w:val="09C285E4"/>
    <w:rsid w:val="09F67D22"/>
    <w:rsid w:val="0A1252DB"/>
    <w:rsid w:val="0A1F37FE"/>
    <w:rsid w:val="0A2FC509"/>
    <w:rsid w:val="0A667B9B"/>
    <w:rsid w:val="0A9EB5C1"/>
    <w:rsid w:val="0AA8DA38"/>
    <w:rsid w:val="0AB50034"/>
    <w:rsid w:val="0AB71861"/>
    <w:rsid w:val="0AE28AB1"/>
    <w:rsid w:val="0AE69DD2"/>
    <w:rsid w:val="0B02FA84"/>
    <w:rsid w:val="0B3E683E"/>
    <w:rsid w:val="0B422A45"/>
    <w:rsid w:val="0C16BE48"/>
    <w:rsid w:val="0C660B12"/>
    <w:rsid w:val="0C7CDFAA"/>
    <w:rsid w:val="0C8634A7"/>
    <w:rsid w:val="0C88A441"/>
    <w:rsid w:val="0C97C78F"/>
    <w:rsid w:val="0CA28D6C"/>
    <w:rsid w:val="0CF11DB6"/>
    <w:rsid w:val="0D06DB69"/>
    <w:rsid w:val="0D264D04"/>
    <w:rsid w:val="0D2C831C"/>
    <w:rsid w:val="0D34E237"/>
    <w:rsid w:val="0D3A1B29"/>
    <w:rsid w:val="0D3A3A3B"/>
    <w:rsid w:val="0D510817"/>
    <w:rsid w:val="0D53B844"/>
    <w:rsid w:val="0D777D82"/>
    <w:rsid w:val="0D9F0EB8"/>
    <w:rsid w:val="0DCF35E2"/>
    <w:rsid w:val="0DDDA479"/>
    <w:rsid w:val="0DFA2B09"/>
    <w:rsid w:val="0E37469E"/>
    <w:rsid w:val="0E44E926"/>
    <w:rsid w:val="0E45A63A"/>
    <w:rsid w:val="0E51BC6F"/>
    <w:rsid w:val="0E6A2373"/>
    <w:rsid w:val="0E6D6BC3"/>
    <w:rsid w:val="0E9B37C4"/>
    <w:rsid w:val="0E9C4123"/>
    <w:rsid w:val="0EAFDE49"/>
    <w:rsid w:val="0EB53799"/>
    <w:rsid w:val="0EF0CE93"/>
    <w:rsid w:val="0EF1F39C"/>
    <w:rsid w:val="0F405EDC"/>
    <w:rsid w:val="0F58A979"/>
    <w:rsid w:val="0F71F2C1"/>
    <w:rsid w:val="0F7D6130"/>
    <w:rsid w:val="0FA0FAA8"/>
    <w:rsid w:val="0FA4EB4E"/>
    <w:rsid w:val="0FEB189E"/>
    <w:rsid w:val="0FFC6577"/>
    <w:rsid w:val="10032787"/>
    <w:rsid w:val="1015A946"/>
    <w:rsid w:val="101E9AE9"/>
    <w:rsid w:val="102ABDA3"/>
    <w:rsid w:val="10554CCA"/>
    <w:rsid w:val="107D6372"/>
    <w:rsid w:val="1087002E"/>
    <w:rsid w:val="10B0D304"/>
    <w:rsid w:val="10CE8171"/>
    <w:rsid w:val="10D23B9C"/>
    <w:rsid w:val="11009AE5"/>
    <w:rsid w:val="111AA64D"/>
    <w:rsid w:val="116F7D76"/>
    <w:rsid w:val="1198BF1C"/>
    <w:rsid w:val="11D78AB3"/>
    <w:rsid w:val="11DBCD65"/>
    <w:rsid w:val="1211BDBA"/>
    <w:rsid w:val="1211DA69"/>
    <w:rsid w:val="122327C9"/>
    <w:rsid w:val="125776C8"/>
    <w:rsid w:val="125CF061"/>
    <w:rsid w:val="12621DA5"/>
    <w:rsid w:val="12761B49"/>
    <w:rsid w:val="129531A7"/>
    <w:rsid w:val="1297D375"/>
    <w:rsid w:val="12B47969"/>
    <w:rsid w:val="12CE585C"/>
    <w:rsid w:val="12D90898"/>
    <w:rsid w:val="12DA2B71"/>
    <w:rsid w:val="12E24D86"/>
    <w:rsid w:val="12E29AD7"/>
    <w:rsid w:val="12EE5092"/>
    <w:rsid w:val="1302EF0E"/>
    <w:rsid w:val="134665E5"/>
    <w:rsid w:val="1363D8D0"/>
    <w:rsid w:val="1374ED5E"/>
    <w:rsid w:val="1379D86F"/>
    <w:rsid w:val="137D2AB4"/>
    <w:rsid w:val="13814386"/>
    <w:rsid w:val="13968070"/>
    <w:rsid w:val="13B1B3D3"/>
    <w:rsid w:val="13D31123"/>
    <w:rsid w:val="13FA9489"/>
    <w:rsid w:val="13FED5F3"/>
    <w:rsid w:val="140D14EF"/>
    <w:rsid w:val="14710200"/>
    <w:rsid w:val="147192D1"/>
    <w:rsid w:val="147E8A82"/>
    <w:rsid w:val="148B52EA"/>
    <w:rsid w:val="14907AFD"/>
    <w:rsid w:val="14BC6D25"/>
    <w:rsid w:val="15447F8B"/>
    <w:rsid w:val="155BE6EC"/>
    <w:rsid w:val="15851B27"/>
    <w:rsid w:val="158C53F4"/>
    <w:rsid w:val="1597CE13"/>
    <w:rsid w:val="159BD5C7"/>
    <w:rsid w:val="15AA5C95"/>
    <w:rsid w:val="15B664E9"/>
    <w:rsid w:val="15BEBC9E"/>
    <w:rsid w:val="15E4AB54"/>
    <w:rsid w:val="15F2A0EF"/>
    <w:rsid w:val="161FE4FE"/>
    <w:rsid w:val="164BDD95"/>
    <w:rsid w:val="1657632D"/>
    <w:rsid w:val="1659EDD6"/>
    <w:rsid w:val="165C3A73"/>
    <w:rsid w:val="16790496"/>
    <w:rsid w:val="1686B1A3"/>
    <w:rsid w:val="16BB2F1D"/>
    <w:rsid w:val="16C227C7"/>
    <w:rsid w:val="16CC4F72"/>
    <w:rsid w:val="1730AEC4"/>
    <w:rsid w:val="17339613"/>
    <w:rsid w:val="173533AC"/>
    <w:rsid w:val="174F333E"/>
    <w:rsid w:val="1795D044"/>
    <w:rsid w:val="17A31994"/>
    <w:rsid w:val="17BFDFE8"/>
    <w:rsid w:val="17E136BB"/>
    <w:rsid w:val="17E99020"/>
    <w:rsid w:val="17EF322D"/>
    <w:rsid w:val="180E99C9"/>
    <w:rsid w:val="18296883"/>
    <w:rsid w:val="1858E5DA"/>
    <w:rsid w:val="18781085"/>
    <w:rsid w:val="18BBD53C"/>
    <w:rsid w:val="18E0D1AE"/>
    <w:rsid w:val="18F66A1C"/>
    <w:rsid w:val="1901BD4F"/>
    <w:rsid w:val="190E1091"/>
    <w:rsid w:val="192DC21D"/>
    <w:rsid w:val="194D4BC2"/>
    <w:rsid w:val="196347FB"/>
    <w:rsid w:val="196D3E25"/>
    <w:rsid w:val="196E6615"/>
    <w:rsid w:val="198AFAB2"/>
    <w:rsid w:val="198BD07F"/>
    <w:rsid w:val="19D7A751"/>
    <w:rsid w:val="19DABBCC"/>
    <w:rsid w:val="1A16C3B4"/>
    <w:rsid w:val="1A363F27"/>
    <w:rsid w:val="1A3C809D"/>
    <w:rsid w:val="1A415008"/>
    <w:rsid w:val="1A5C057E"/>
    <w:rsid w:val="1A5E853E"/>
    <w:rsid w:val="1A747469"/>
    <w:rsid w:val="1A83EA04"/>
    <w:rsid w:val="1A8B413B"/>
    <w:rsid w:val="1AC9A750"/>
    <w:rsid w:val="1AE8FBEE"/>
    <w:rsid w:val="1B020AFB"/>
    <w:rsid w:val="1B3281E3"/>
    <w:rsid w:val="1B394ADB"/>
    <w:rsid w:val="1B39A78D"/>
    <w:rsid w:val="1B3D9880"/>
    <w:rsid w:val="1B3ED963"/>
    <w:rsid w:val="1B3EE40B"/>
    <w:rsid w:val="1B55C3A8"/>
    <w:rsid w:val="1B67D689"/>
    <w:rsid w:val="1BC776E2"/>
    <w:rsid w:val="1BDFBD4F"/>
    <w:rsid w:val="1C10C0AF"/>
    <w:rsid w:val="1C13238C"/>
    <w:rsid w:val="1C224F6D"/>
    <w:rsid w:val="1C82F95E"/>
    <w:rsid w:val="1C92126C"/>
    <w:rsid w:val="1C9F4CE8"/>
    <w:rsid w:val="1CA03846"/>
    <w:rsid w:val="1CA71E1F"/>
    <w:rsid w:val="1D07B3A7"/>
    <w:rsid w:val="1D358391"/>
    <w:rsid w:val="1D53B9B3"/>
    <w:rsid w:val="1D749294"/>
    <w:rsid w:val="1D750A56"/>
    <w:rsid w:val="1D84284A"/>
    <w:rsid w:val="1D9BFBD3"/>
    <w:rsid w:val="1DBC6114"/>
    <w:rsid w:val="1DC5EE04"/>
    <w:rsid w:val="1DD63050"/>
    <w:rsid w:val="1E21A1C0"/>
    <w:rsid w:val="1E268D8C"/>
    <w:rsid w:val="1E2E8703"/>
    <w:rsid w:val="1E375F36"/>
    <w:rsid w:val="1E50F6A4"/>
    <w:rsid w:val="1E5CA307"/>
    <w:rsid w:val="1E64EC3A"/>
    <w:rsid w:val="1E798DD0"/>
    <w:rsid w:val="1E9FA9AE"/>
    <w:rsid w:val="1EBE62C2"/>
    <w:rsid w:val="1ED3AA82"/>
    <w:rsid w:val="1F27CAFD"/>
    <w:rsid w:val="1F30B98E"/>
    <w:rsid w:val="1F45D87B"/>
    <w:rsid w:val="1F4F82A2"/>
    <w:rsid w:val="1F6F1445"/>
    <w:rsid w:val="1F733A0E"/>
    <w:rsid w:val="1F80FD08"/>
    <w:rsid w:val="1F895ADF"/>
    <w:rsid w:val="1F90EDF8"/>
    <w:rsid w:val="1FA5E72F"/>
    <w:rsid w:val="1FB6083A"/>
    <w:rsid w:val="1FD16306"/>
    <w:rsid w:val="1FD9D25D"/>
    <w:rsid w:val="1FDACBFA"/>
    <w:rsid w:val="1FDF679A"/>
    <w:rsid w:val="1FE859AF"/>
    <w:rsid w:val="1FF17966"/>
    <w:rsid w:val="1FFA4D2B"/>
    <w:rsid w:val="1FFC4F4B"/>
    <w:rsid w:val="2006E83D"/>
    <w:rsid w:val="2026D0D4"/>
    <w:rsid w:val="2045F855"/>
    <w:rsid w:val="206775A0"/>
    <w:rsid w:val="20922B80"/>
    <w:rsid w:val="20C8C00B"/>
    <w:rsid w:val="20D58A24"/>
    <w:rsid w:val="20F57A0E"/>
    <w:rsid w:val="20FC5347"/>
    <w:rsid w:val="214D3307"/>
    <w:rsid w:val="2155A05C"/>
    <w:rsid w:val="215F190D"/>
    <w:rsid w:val="216E7F96"/>
    <w:rsid w:val="21911F00"/>
    <w:rsid w:val="21B10DBD"/>
    <w:rsid w:val="21CBC94C"/>
    <w:rsid w:val="22797CAC"/>
    <w:rsid w:val="22C02AFD"/>
    <w:rsid w:val="22CBAFC0"/>
    <w:rsid w:val="22CC9AD0"/>
    <w:rsid w:val="22D5D005"/>
    <w:rsid w:val="22D9091B"/>
    <w:rsid w:val="22E88C6E"/>
    <w:rsid w:val="22F826B6"/>
    <w:rsid w:val="22F86D41"/>
    <w:rsid w:val="22FC59B0"/>
    <w:rsid w:val="231ACAC5"/>
    <w:rsid w:val="23271019"/>
    <w:rsid w:val="23507EB0"/>
    <w:rsid w:val="23B83E35"/>
    <w:rsid w:val="23C2675B"/>
    <w:rsid w:val="23D75E3A"/>
    <w:rsid w:val="241D9F02"/>
    <w:rsid w:val="244188FB"/>
    <w:rsid w:val="247DC475"/>
    <w:rsid w:val="2480679E"/>
    <w:rsid w:val="24A45392"/>
    <w:rsid w:val="24AE0AC8"/>
    <w:rsid w:val="24CD06A4"/>
    <w:rsid w:val="24CE8D13"/>
    <w:rsid w:val="251532FE"/>
    <w:rsid w:val="251BC301"/>
    <w:rsid w:val="25666B97"/>
    <w:rsid w:val="25759185"/>
    <w:rsid w:val="257DE24E"/>
    <w:rsid w:val="25FCEF60"/>
    <w:rsid w:val="261245C8"/>
    <w:rsid w:val="26125085"/>
    <w:rsid w:val="263155C3"/>
    <w:rsid w:val="2651D786"/>
    <w:rsid w:val="2664DAA1"/>
    <w:rsid w:val="2697FBCC"/>
    <w:rsid w:val="26C4147F"/>
    <w:rsid w:val="26D2D624"/>
    <w:rsid w:val="26EB1A90"/>
    <w:rsid w:val="26F5DEBC"/>
    <w:rsid w:val="270402B1"/>
    <w:rsid w:val="27159882"/>
    <w:rsid w:val="275C8F39"/>
    <w:rsid w:val="276ED763"/>
    <w:rsid w:val="277B9BAD"/>
    <w:rsid w:val="2788C0D8"/>
    <w:rsid w:val="27907B5A"/>
    <w:rsid w:val="279A7402"/>
    <w:rsid w:val="279B9FFE"/>
    <w:rsid w:val="27C85D09"/>
    <w:rsid w:val="2810C450"/>
    <w:rsid w:val="28112870"/>
    <w:rsid w:val="2831E046"/>
    <w:rsid w:val="2847F92D"/>
    <w:rsid w:val="28583BDA"/>
    <w:rsid w:val="285DCA53"/>
    <w:rsid w:val="287A50A7"/>
    <w:rsid w:val="288305C3"/>
    <w:rsid w:val="288DA30C"/>
    <w:rsid w:val="2890A195"/>
    <w:rsid w:val="289A659B"/>
    <w:rsid w:val="28E03F47"/>
    <w:rsid w:val="29238D8E"/>
    <w:rsid w:val="2926BEA4"/>
    <w:rsid w:val="293E24CD"/>
    <w:rsid w:val="295C7B51"/>
    <w:rsid w:val="298FD8A3"/>
    <w:rsid w:val="299BFB44"/>
    <w:rsid w:val="29A842B2"/>
    <w:rsid w:val="29C181B5"/>
    <w:rsid w:val="29C63382"/>
    <w:rsid w:val="2A1E8537"/>
    <w:rsid w:val="2A37892E"/>
    <w:rsid w:val="2A4A8709"/>
    <w:rsid w:val="2A4DBBBB"/>
    <w:rsid w:val="2A5A4DE8"/>
    <w:rsid w:val="2A62823A"/>
    <w:rsid w:val="2AABCFE9"/>
    <w:rsid w:val="2AACA6DA"/>
    <w:rsid w:val="2B088F66"/>
    <w:rsid w:val="2B0A2772"/>
    <w:rsid w:val="2B26FE57"/>
    <w:rsid w:val="2B387A4E"/>
    <w:rsid w:val="2B42E8E4"/>
    <w:rsid w:val="2B509707"/>
    <w:rsid w:val="2B58B865"/>
    <w:rsid w:val="2B65460A"/>
    <w:rsid w:val="2B8B3E24"/>
    <w:rsid w:val="2B98D5F2"/>
    <w:rsid w:val="2BA59198"/>
    <w:rsid w:val="2BA7EE07"/>
    <w:rsid w:val="2BAC7CD6"/>
    <w:rsid w:val="2BEDAE76"/>
    <w:rsid w:val="2C133FAD"/>
    <w:rsid w:val="2C181FB4"/>
    <w:rsid w:val="2C3FABAB"/>
    <w:rsid w:val="2C75C3CC"/>
    <w:rsid w:val="2C81F92B"/>
    <w:rsid w:val="2CD46A9D"/>
    <w:rsid w:val="2CD5A621"/>
    <w:rsid w:val="2CE4A3B9"/>
    <w:rsid w:val="2CF6A7F8"/>
    <w:rsid w:val="2D177F1C"/>
    <w:rsid w:val="2D20A1BC"/>
    <w:rsid w:val="2D37157C"/>
    <w:rsid w:val="2E113825"/>
    <w:rsid w:val="2E31A62E"/>
    <w:rsid w:val="2E8DF2D3"/>
    <w:rsid w:val="2EBE140D"/>
    <w:rsid w:val="2F3C0702"/>
    <w:rsid w:val="2F4274A6"/>
    <w:rsid w:val="2F89E612"/>
    <w:rsid w:val="2F9C50D1"/>
    <w:rsid w:val="2FADFC94"/>
    <w:rsid w:val="2FBC545E"/>
    <w:rsid w:val="2FDC1D4A"/>
    <w:rsid w:val="2FE3183E"/>
    <w:rsid w:val="30092C7E"/>
    <w:rsid w:val="302CA86B"/>
    <w:rsid w:val="305F64A9"/>
    <w:rsid w:val="30641E54"/>
    <w:rsid w:val="3096BE42"/>
    <w:rsid w:val="30A67C9E"/>
    <w:rsid w:val="30FBBA88"/>
    <w:rsid w:val="30FCCA56"/>
    <w:rsid w:val="3109A6C6"/>
    <w:rsid w:val="3118368E"/>
    <w:rsid w:val="31231F86"/>
    <w:rsid w:val="3146D16E"/>
    <w:rsid w:val="315CFFEA"/>
    <w:rsid w:val="3160D129"/>
    <w:rsid w:val="3162C383"/>
    <w:rsid w:val="31A142CE"/>
    <w:rsid w:val="31A9A18B"/>
    <w:rsid w:val="31BAE4BD"/>
    <w:rsid w:val="31EF9B76"/>
    <w:rsid w:val="31F99ABC"/>
    <w:rsid w:val="322BFA3E"/>
    <w:rsid w:val="327FE3CE"/>
    <w:rsid w:val="32C70E63"/>
    <w:rsid w:val="32E45518"/>
    <w:rsid w:val="32F7B8B7"/>
    <w:rsid w:val="335B10EB"/>
    <w:rsid w:val="335B934B"/>
    <w:rsid w:val="33721C87"/>
    <w:rsid w:val="339FA869"/>
    <w:rsid w:val="33F34C7E"/>
    <w:rsid w:val="33F865C1"/>
    <w:rsid w:val="34224D8C"/>
    <w:rsid w:val="343984D5"/>
    <w:rsid w:val="3462B2A1"/>
    <w:rsid w:val="346642AD"/>
    <w:rsid w:val="34A6E7E9"/>
    <w:rsid w:val="34C1F390"/>
    <w:rsid w:val="34E3212F"/>
    <w:rsid w:val="35373F6C"/>
    <w:rsid w:val="35460D04"/>
    <w:rsid w:val="3546523F"/>
    <w:rsid w:val="35577586"/>
    <w:rsid w:val="35624BC1"/>
    <w:rsid w:val="358A376C"/>
    <w:rsid w:val="359D5A2E"/>
    <w:rsid w:val="35BAA50B"/>
    <w:rsid w:val="35E3A896"/>
    <w:rsid w:val="36006572"/>
    <w:rsid w:val="3607D5AE"/>
    <w:rsid w:val="360A1883"/>
    <w:rsid w:val="360E6A57"/>
    <w:rsid w:val="362E3D2D"/>
    <w:rsid w:val="367A005E"/>
    <w:rsid w:val="367D1E67"/>
    <w:rsid w:val="367FB873"/>
    <w:rsid w:val="3695A909"/>
    <w:rsid w:val="36B6D5EE"/>
    <w:rsid w:val="37044181"/>
    <w:rsid w:val="370C5186"/>
    <w:rsid w:val="371268A7"/>
    <w:rsid w:val="371F742F"/>
    <w:rsid w:val="37574D42"/>
    <w:rsid w:val="37609BBB"/>
    <w:rsid w:val="3786F249"/>
    <w:rsid w:val="379C3D6A"/>
    <w:rsid w:val="379FDCD8"/>
    <w:rsid w:val="37AF02FB"/>
    <w:rsid w:val="37B1EE1E"/>
    <w:rsid w:val="37B4B350"/>
    <w:rsid w:val="37BAA6E5"/>
    <w:rsid w:val="37C21435"/>
    <w:rsid w:val="37C4F6E7"/>
    <w:rsid w:val="38053E9A"/>
    <w:rsid w:val="38106354"/>
    <w:rsid w:val="38250EA9"/>
    <w:rsid w:val="382AA029"/>
    <w:rsid w:val="3857BD7D"/>
    <w:rsid w:val="3865132F"/>
    <w:rsid w:val="386C1D6D"/>
    <w:rsid w:val="3871F668"/>
    <w:rsid w:val="38739563"/>
    <w:rsid w:val="38850BAB"/>
    <w:rsid w:val="38AE28A6"/>
    <w:rsid w:val="38B83B03"/>
    <w:rsid w:val="38D84597"/>
    <w:rsid w:val="38E2486C"/>
    <w:rsid w:val="38ED40B5"/>
    <w:rsid w:val="38F77682"/>
    <w:rsid w:val="391231E7"/>
    <w:rsid w:val="39288578"/>
    <w:rsid w:val="39335231"/>
    <w:rsid w:val="3944E076"/>
    <w:rsid w:val="39475599"/>
    <w:rsid w:val="39796BBA"/>
    <w:rsid w:val="39A8E249"/>
    <w:rsid w:val="39BBB78B"/>
    <w:rsid w:val="39C2DB7E"/>
    <w:rsid w:val="39EE46CA"/>
    <w:rsid w:val="39EF6AFB"/>
    <w:rsid w:val="3A17499C"/>
    <w:rsid w:val="3A1FD850"/>
    <w:rsid w:val="3A629884"/>
    <w:rsid w:val="3A6955D0"/>
    <w:rsid w:val="3AE8BAC8"/>
    <w:rsid w:val="3B0A0107"/>
    <w:rsid w:val="3B13087F"/>
    <w:rsid w:val="3B2752E1"/>
    <w:rsid w:val="3BD00C0B"/>
    <w:rsid w:val="3BE117FC"/>
    <w:rsid w:val="3BF1F629"/>
    <w:rsid w:val="3BF9DC17"/>
    <w:rsid w:val="3C07DAE7"/>
    <w:rsid w:val="3C336ABB"/>
    <w:rsid w:val="3C473B79"/>
    <w:rsid w:val="3C4D470F"/>
    <w:rsid w:val="3C59CC6E"/>
    <w:rsid w:val="3C6E1941"/>
    <w:rsid w:val="3C830E50"/>
    <w:rsid w:val="3C933F77"/>
    <w:rsid w:val="3CB19322"/>
    <w:rsid w:val="3CF9400B"/>
    <w:rsid w:val="3D0578D6"/>
    <w:rsid w:val="3D2BEEC0"/>
    <w:rsid w:val="3D337D9B"/>
    <w:rsid w:val="3D4D2035"/>
    <w:rsid w:val="3D78F3DF"/>
    <w:rsid w:val="3D8508E3"/>
    <w:rsid w:val="3D9CA148"/>
    <w:rsid w:val="3DB60C23"/>
    <w:rsid w:val="3DC985EA"/>
    <w:rsid w:val="3E26877D"/>
    <w:rsid w:val="3E272311"/>
    <w:rsid w:val="3E2CAB46"/>
    <w:rsid w:val="3E2F7CF8"/>
    <w:rsid w:val="3E358279"/>
    <w:rsid w:val="3E4408A9"/>
    <w:rsid w:val="3EBC45BB"/>
    <w:rsid w:val="3EE7620E"/>
    <w:rsid w:val="3EEEF0CB"/>
    <w:rsid w:val="3EF58E91"/>
    <w:rsid w:val="3F34EA9E"/>
    <w:rsid w:val="3F47CD2F"/>
    <w:rsid w:val="3F4FC28A"/>
    <w:rsid w:val="3F64C7A7"/>
    <w:rsid w:val="3F650329"/>
    <w:rsid w:val="3F6BB2B4"/>
    <w:rsid w:val="3F72BE45"/>
    <w:rsid w:val="3F897DBE"/>
    <w:rsid w:val="3FCC24D6"/>
    <w:rsid w:val="3FD0002C"/>
    <w:rsid w:val="3FE35DFC"/>
    <w:rsid w:val="3FE8CAD3"/>
    <w:rsid w:val="3FF36A91"/>
    <w:rsid w:val="400B3180"/>
    <w:rsid w:val="4048F055"/>
    <w:rsid w:val="407994D7"/>
    <w:rsid w:val="408683A6"/>
    <w:rsid w:val="409287F4"/>
    <w:rsid w:val="40A5B0B7"/>
    <w:rsid w:val="40AB3E05"/>
    <w:rsid w:val="40B5FD08"/>
    <w:rsid w:val="40D6EE60"/>
    <w:rsid w:val="40E907C0"/>
    <w:rsid w:val="40F636CF"/>
    <w:rsid w:val="40F6A473"/>
    <w:rsid w:val="412332A1"/>
    <w:rsid w:val="41394729"/>
    <w:rsid w:val="414BDDAA"/>
    <w:rsid w:val="4176A787"/>
    <w:rsid w:val="41856159"/>
    <w:rsid w:val="418A1841"/>
    <w:rsid w:val="41BEBAAA"/>
    <w:rsid w:val="41CD0808"/>
    <w:rsid w:val="41D885C3"/>
    <w:rsid w:val="41E8441E"/>
    <w:rsid w:val="42057FCD"/>
    <w:rsid w:val="42181D2C"/>
    <w:rsid w:val="42285690"/>
    <w:rsid w:val="424700E3"/>
    <w:rsid w:val="42782063"/>
    <w:rsid w:val="42839E4E"/>
    <w:rsid w:val="429052C0"/>
    <w:rsid w:val="4291A896"/>
    <w:rsid w:val="4292E97C"/>
    <w:rsid w:val="429D3AB5"/>
    <w:rsid w:val="42AD1CEA"/>
    <w:rsid w:val="42C676CE"/>
    <w:rsid w:val="42CCE0CC"/>
    <w:rsid w:val="4305D6CC"/>
    <w:rsid w:val="431DE8C9"/>
    <w:rsid w:val="43641BD0"/>
    <w:rsid w:val="4384E491"/>
    <w:rsid w:val="438F6BFB"/>
    <w:rsid w:val="43B8AA5B"/>
    <w:rsid w:val="43D44FC7"/>
    <w:rsid w:val="4417D838"/>
    <w:rsid w:val="44293112"/>
    <w:rsid w:val="4451E723"/>
    <w:rsid w:val="4457E75C"/>
    <w:rsid w:val="4462F2D8"/>
    <w:rsid w:val="44806C96"/>
    <w:rsid w:val="448A6712"/>
    <w:rsid w:val="4498BB24"/>
    <w:rsid w:val="44A36A6F"/>
    <w:rsid w:val="45157234"/>
    <w:rsid w:val="4575607B"/>
    <w:rsid w:val="45AC68FD"/>
    <w:rsid w:val="45B15BDD"/>
    <w:rsid w:val="45CDAB98"/>
    <w:rsid w:val="45CE5DAC"/>
    <w:rsid w:val="45D35585"/>
    <w:rsid w:val="45F60432"/>
    <w:rsid w:val="4603F810"/>
    <w:rsid w:val="46327244"/>
    <w:rsid w:val="46463334"/>
    <w:rsid w:val="46520BBF"/>
    <w:rsid w:val="46644632"/>
    <w:rsid w:val="46664D53"/>
    <w:rsid w:val="466EE440"/>
    <w:rsid w:val="468E446E"/>
    <w:rsid w:val="46989E8C"/>
    <w:rsid w:val="469A2A99"/>
    <w:rsid w:val="46E6928E"/>
    <w:rsid w:val="47064AB3"/>
    <w:rsid w:val="4756F323"/>
    <w:rsid w:val="477B5CDB"/>
    <w:rsid w:val="47C5FD6F"/>
    <w:rsid w:val="47C9DF32"/>
    <w:rsid w:val="47CA8C32"/>
    <w:rsid w:val="4826D873"/>
    <w:rsid w:val="48286D66"/>
    <w:rsid w:val="4849AC31"/>
    <w:rsid w:val="488EAE4A"/>
    <w:rsid w:val="48AF223C"/>
    <w:rsid w:val="48C65746"/>
    <w:rsid w:val="48DD0982"/>
    <w:rsid w:val="48EDBA11"/>
    <w:rsid w:val="491FC7AE"/>
    <w:rsid w:val="49255FC6"/>
    <w:rsid w:val="4927EE5D"/>
    <w:rsid w:val="492FAD13"/>
    <w:rsid w:val="4931D150"/>
    <w:rsid w:val="4938D4FF"/>
    <w:rsid w:val="495C0579"/>
    <w:rsid w:val="498C59CF"/>
    <w:rsid w:val="498C66B9"/>
    <w:rsid w:val="49ABD573"/>
    <w:rsid w:val="49B32BAE"/>
    <w:rsid w:val="49E43842"/>
    <w:rsid w:val="4A205241"/>
    <w:rsid w:val="4A2E39BE"/>
    <w:rsid w:val="4AAEC00F"/>
    <w:rsid w:val="4AB5ACB1"/>
    <w:rsid w:val="4AEC267E"/>
    <w:rsid w:val="4B57AD8D"/>
    <w:rsid w:val="4B5CFAB5"/>
    <w:rsid w:val="4B5EF00B"/>
    <w:rsid w:val="4BCA8B32"/>
    <w:rsid w:val="4C064E90"/>
    <w:rsid w:val="4C0D8B16"/>
    <w:rsid w:val="4C0E1870"/>
    <w:rsid w:val="4C21F183"/>
    <w:rsid w:val="4C475CBA"/>
    <w:rsid w:val="4C49725B"/>
    <w:rsid w:val="4C4E5020"/>
    <w:rsid w:val="4C4F2DAE"/>
    <w:rsid w:val="4C535E8B"/>
    <w:rsid w:val="4C7B9FB0"/>
    <w:rsid w:val="4CB09144"/>
    <w:rsid w:val="4CE42A1D"/>
    <w:rsid w:val="4CEE7799"/>
    <w:rsid w:val="4CF2A50C"/>
    <w:rsid w:val="4D16D0D8"/>
    <w:rsid w:val="4D18409A"/>
    <w:rsid w:val="4D1D7C76"/>
    <w:rsid w:val="4D27E5CD"/>
    <w:rsid w:val="4D59CE73"/>
    <w:rsid w:val="4D8734F3"/>
    <w:rsid w:val="4D88AE01"/>
    <w:rsid w:val="4D8D013F"/>
    <w:rsid w:val="4DA2CA83"/>
    <w:rsid w:val="4DA77275"/>
    <w:rsid w:val="4DA8032B"/>
    <w:rsid w:val="4DEFD24D"/>
    <w:rsid w:val="4DF6874D"/>
    <w:rsid w:val="4E17919C"/>
    <w:rsid w:val="4E310F55"/>
    <w:rsid w:val="4E3C4124"/>
    <w:rsid w:val="4E3ED23B"/>
    <w:rsid w:val="4E7AFE7B"/>
    <w:rsid w:val="4E816CBB"/>
    <w:rsid w:val="4EC02816"/>
    <w:rsid w:val="4F01EED9"/>
    <w:rsid w:val="4F2447FA"/>
    <w:rsid w:val="4F4CC5AB"/>
    <w:rsid w:val="4F957B5E"/>
    <w:rsid w:val="4FBE84D9"/>
    <w:rsid w:val="4FC70FB9"/>
    <w:rsid w:val="4FD83009"/>
    <w:rsid w:val="4FEC39E3"/>
    <w:rsid w:val="4FFE2FE2"/>
    <w:rsid w:val="50222E5A"/>
    <w:rsid w:val="50234CAF"/>
    <w:rsid w:val="50240162"/>
    <w:rsid w:val="502E3925"/>
    <w:rsid w:val="503F0B1B"/>
    <w:rsid w:val="5050FEAF"/>
    <w:rsid w:val="507B5362"/>
    <w:rsid w:val="5082F365"/>
    <w:rsid w:val="508C7ED2"/>
    <w:rsid w:val="50998148"/>
    <w:rsid w:val="50C5B48F"/>
    <w:rsid w:val="50DFB878"/>
    <w:rsid w:val="50FB4E91"/>
    <w:rsid w:val="510400E5"/>
    <w:rsid w:val="5109CA7B"/>
    <w:rsid w:val="5126A533"/>
    <w:rsid w:val="516AB71E"/>
    <w:rsid w:val="51967BE5"/>
    <w:rsid w:val="51989394"/>
    <w:rsid w:val="51AAE9CF"/>
    <w:rsid w:val="51C8DF72"/>
    <w:rsid w:val="51D733EB"/>
    <w:rsid w:val="51EA8192"/>
    <w:rsid w:val="522F0ABA"/>
    <w:rsid w:val="523D6D98"/>
    <w:rsid w:val="5245DEBE"/>
    <w:rsid w:val="526BAED4"/>
    <w:rsid w:val="5272655A"/>
    <w:rsid w:val="527C4892"/>
    <w:rsid w:val="528EB5AF"/>
    <w:rsid w:val="52A7FFEB"/>
    <w:rsid w:val="52CB2B49"/>
    <w:rsid w:val="52D202FA"/>
    <w:rsid w:val="52F23C3E"/>
    <w:rsid w:val="531CDA6D"/>
    <w:rsid w:val="5361DBC3"/>
    <w:rsid w:val="5380A950"/>
    <w:rsid w:val="5383980F"/>
    <w:rsid w:val="538C2BF3"/>
    <w:rsid w:val="53910892"/>
    <w:rsid w:val="53BA73A4"/>
    <w:rsid w:val="53D80299"/>
    <w:rsid w:val="53E87F53"/>
    <w:rsid w:val="540187B9"/>
    <w:rsid w:val="54349F98"/>
    <w:rsid w:val="5438FBA1"/>
    <w:rsid w:val="5447555A"/>
    <w:rsid w:val="547EA632"/>
    <w:rsid w:val="54819D7C"/>
    <w:rsid w:val="54A6CF7D"/>
    <w:rsid w:val="54B1E933"/>
    <w:rsid w:val="54EC6F17"/>
    <w:rsid w:val="5507FA58"/>
    <w:rsid w:val="551CA956"/>
    <w:rsid w:val="55388689"/>
    <w:rsid w:val="554B8788"/>
    <w:rsid w:val="554DCC92"/>
    <w:rsid w:val="557ED786"/>
    <w:rsid w:val="55A09A45"/>
    <w:rsid w:val="55A4B8F3"/>
    <w:rsid w:val="55A77B16"/>
    <w:rsid w:val="55B2581F"/>
    <w:rsid w:val="55D626B2"/>
    <w:rsid w:val="55F0077E"/>
    <w:rsid w:val="56192BFC"/>
    <w:rsid w:val="56212CFC"/>
    <w:rsid w:val="563A6D98"/>
    <w:rsid w:val="563F794C"/>
    <w:rsid w:val="5644DB36"/>
    <w:rsid w:val="564BE1E8"/>
    <w:rsid w:val="565AD064"/>
    <w:rsid w:val="5691D4F6"/>
    <w:rsid w:val="56A36B55"/>
    <w:rsid w:val="56BDFD69"/>
    <w:rsid w:val="56D46E99"/>
    <w:rsid w:val="56F87C15"/>
    <w:rsid w:val="572A7741"/>
    <w:rsid w:val="572C3DBD"/>
    <w:rsid w:val="573A0736"/>
    <w:rsid w:val="5741210E"/>
    <w:rsid w:val="574540F4"/>
    <w:rsid w:val="57594690"/>
    <w:rsid w:val="5760E23E"/>
    <w:rsid w:val="576661CD"/>
    <w:rsid w:val="576EDC9D"/>
    <w:rsid w:val="5774799D"/>
    <w:rsid w:val="57800394"/>
    <w:rsid w:val="57E97029"/>
    <w:rsid w:val="57FC4EA3"/>
    <w:rsid w:val="580B9288"/>
    <w:rsid w:val="58247A4C"/>
    <w:rsid w:val="58250CD8"/>
    <w:rsid w:val="582B9493"/>
    <w:rsid w:val="58591635"/>
    <w:rsid w:val="58AA0445"/>
    <w:rsid w:val="58C19D28"/>
    <w:rsid w:val="58CA1365"/>
    <w:rsid w:val="58EA80B5"/>
    <w:rsid w:val="58F5F023"/>
    <w:rsid w:val="58FE4D9F"/>
    <w:rsid w:val="591E7DE3"/>
    <w:rsid w:val="5923178F"/>
    <w:rsid w:val="592624DA"/>
    <w:rsid w:val="594BA054"/>
    <w:rsid w:val="59827B46"/>
    <w:rsid w:val="5A19ECF4"/>
    <w:rsid w:val="5A24ADE7"/>
    <w:rsid w:val="5A307943"/>
    <w:rsid w:val="5A40E92D"/>
    <w:rsid w:val="5A4601D6"/>
    <w:rsid w:val="5A7D99F7"/>
    <w:rsid w:val="5A7FED70"/>
    <w:rsid w:val="5A8BC4F2"/>
    <w:rsid w:val="5A9A4D57"/>
    <w:rsid w:val="5AA65DF8"/>
    <w:rsid w:val="5ACD3865"/>
    <w:rsid w:val="5AF03CC5"/>
    <w:rsid w:val="5AF24C99"/>
    <w:rsid w:val="5B1BADEA"/>
    <w:rsid w:val="5B50CC9F"/>
    <w:rsid w:val="5B577A82"/>
    <w:rsid w:val="5B5F953C"/>
    <w:rsid w:val="5B6065F6"/>
    <w:rsid w:val="5B809035"/>
    <w:rsid w:val="5B9463A4"/>
    <w:rsid w:val="5B9ADA4B"/>
    <w:rsid w:val="5BA585C9"/>
    <w:rsid w:val="5BBD0BEB"/>
    <w:rsid w:val="5BC564E5"/>
    <w:rsid w:val="5BCB7A2C"/>
    <w:rsid w:val="5BCF6F54"/>
    <w:rsid w:val="5BD51C7D"/>
    <w:rsid w:val="5BE754CE"/>
    <w:rsid w:val="5C273F1C"/>
    <w:rsid w:val="5C52AA4B"/>
    <w:rsid w:val="5C5F5896"/>
    <w:rsid w:val="5CA031D3"/>
    <w:rsid w:val="5CD957C2"/>
    <w:rsid w:val="5CECEE8E"/>
    <w:rsid w:val="5CFED784"/>
    <w:rsid w:val="5D39745A"/>
    <w:rsid w:val="5D4B633A"/>
    <w:rsid w:val="5D5A920D"/>
    <w:rsid w:val="5D6D5611"/>
    <w:rsid w:val="5D8A1958"/>
    <w:rsid w:val="5D98E341"/>
    <w:rsid w:val="5D9E6AE2"/>
    <w:rsid w:val="5DA7B444"/>
    <w:rsid w:val="5DD1A88C"/>
    <w:rsid w:val="5DD7DD74"/>
    <w:rsid w:val="5DDF568C"/>
    <w:rsid w:val="5DF8F9D4"/>
    <w:rsid w:val="5DFD2794"/>
    <w:rsid w:val="5E018738"/>
    <w:rsid w:val="5E109919"/>
    <w:rsid w:val="5E2EFBA7"/>
    <w:rsid w:val="5E368F3E"/>
    <w:rsid w:val="5E681B3F"/>
    <w:rsid w:val="5E79AAD9"/>
    <w:rsid w:val="5EA9F612"/>
    <w:rsid w:val="5EC194EE"/>
    <w:rsid w:val="5EE006B9"/>
    <w:rsid w:val="5EEDFA97"/>
    <w:rsid w:val="5F1D5851"/>
    <w:rsid w:val="5F27B762"/>
    <w:rsid w:val="5F4F7E86"/>
    <w:rsid w:val="5F557066"/>
    <w:rsid w:val="5F72C8C8"/>
    <w:rsid w:val="5F7D9FB8"/>
    <w:rsid w:val="5F83052A"/>
    <w:rsid w:val="5FA474E4"/>
    <w:rsid w:val="5FC09CD0"/>
    <w:rsid w:val="602320FA"/>
    <w:rsid w:val="607AB8FC"/>
    <w:rsid w:val="60818E80"/>
    <w:rsid w:val="60AE1200"/>
    <w:rsid w:val="60C7A10A"/>
    <w:rsid w:val="60D80C48"/>
    <w:rsid w:val="611B2763"/>
    <w:rsid w:val="613EDEBC"/>
    <w:rsid w:val="616219F1"/>
    <w:rsid w:val="61678A8D"/>
    <w:rsid w:val="6187AF54"/>
    <w:rsid w:val="61931197"/>
    <w:rsid w:val="61AE397F"/>
    <w:rsid w:val="61BBD3B6"/>
    <w:rsid w:val="61CE8B8B"/>
    <w:rsid w:val="62108414"/>
    <w:rsid w:val="621B6DF8"/>
    <w:rsid w:val="6245383F"/>
    <w:rsid w:val="62651D5C"/>
    <w:rsid w:val="6285FA6C"/>
    <w:rsid w:val="628823AB"/>
    <w:rsid w:val="62981F37"/>
    <w:rsid w:val="62B4CF97"/>
    <w:rsid w:val="62C8FA08"/>
    <w:rsid w:val="62F6AA0B"/>
    <w:rsid w:val="6309BFF4"/>
    <w:rsid w:val="63321142"/>
    <w:rsid w:val="6347DB20"/>
    <w:rsid w:val="63485AAB"/>
    <w:rsid w:val="63591572"/>
    <w:rsid w:val="635ABF0E"/>
    <w:rsid w:val="636FA103"/>
    <w:rsid w:val="6378E527"/>
    <w:rsid w:val="6383EF61"/>
    <w:rsid w:val="63AE96A7"/>
    <w:rsid w:val="63EDF50C"/>
    <w:rsid w:val="63F97ADD"/>
    <w:rsid w:val="642879EE"/>
    <w:rsid w:val="644D51B6"/>
    <w:rsid w:val="6457C573"/>
    <w:rsid w:val="64712287"/>
    <w:rsid w:val="64A68071"/>
    <w:rsid w:val="64B6C0B9"/>
    <w:rsid w:val="64C31BF5"/>
    <w:rsid w:val="64C6E302"/>
    <w:rsid w:val="6513EE8E"/>
    <w:rsid w:val="6516715D"/>
    <w:rsid w:val="6520F19A"/>
    <w:rsid w:val="654683CD"/>
    <w:rsid w:val="654854C2"/>
    <w:rsid w:val="65496385"/>
    <w:rsid w:val="65CF691B"/>
    <w:rsid w:val="65E53B25"/>
    <w:rsid w:val="661016D7"/>
    <w:rsid w:val="6626FBB1"/>
    <w:rsid w:val="666C89DC"/>
    <w:rsid w:val="66954936"/>
    <w:rsid w:val="669E1C2C"/>
    <w:rsid w:val="66D220C4"/>
    <w:rsid w:val="674BF264"/>
    <w:rsid w:val="6750CEA4"/>
    <w:rsid w:val="6760E845"/>
    <w:rsid w:val="6787C242"/>
    <w:rsid w:val="679B5BDA"/>
    <w:rsid w:val="67B8A173"/>
    <w:rsid w:val="67D7B93F"/>
    <w:rsid w:val="67FA46BC"/>
    <w:rsid w:val="6815BB58"/>
    <w:rsid w:val="68204D8E"/>
    <w:rsid w:val="684C045F"/>
    <w:rsid w:val="685DAE05"/>
    <w:rsid w:val="686798D5"/>
    <w:rsid w:val="688B7663"/>
    <w:rsid w:val="689EA0A5"/>
    <w:rsid w:val="68A04B3C"/>
    <w:rsid w:val="68A250D5"/>
    <w:rsid w:val="68B777F8"/>
    <w:rsid w:val="68C7AAE4"/>
    <w:rsid w:val="69256B0C"/>
    <w:rsid w:val="69281E97"/>
    <w:rsid w:val="6948920F"/>
    <w:rsid w:val="69534738"/>
    <w:rsid w:val="695C37BE"/>
    <w:rsid w:val="696E638F"/>
    <w:rsid w:val="696EABE3"/>
    <w:rsid w:val="69715406"/>
    <w:rsid w:val="69899FB6"/>
    <w:rsid w:val="6989FA46"/>
    <w:rsid w:val="6995CBAC"/>
    <w:rsid w:val="69A1289F"/>
    <w:rsid w:val="69B99ABF"/>
    <w:rsid w:val="69B9FB9B"/>
    <w:rsid w:val="69D3D99B"/>
    <w:rsid w:val="69D83FDF"/>
    <w:rsid w:val="69F0125D"/>
    <w:rsid w:val="6A1A83BB"/>
    <w:rsid w:val="6A28CE81"/>
    <w:rsid w:val="6A33F93E"/>
    <w:rsid w:val="6A4B7264"/>
    <w:rsid w:val="6A6A7A24"/>
    <w:rsid w:val="6A7807BB"/>
    <w:rsid w:val="6AA6A0B1"/>
    <w:rsid w:val="6AAA8AA7"/>
    <w:rsid w:val="6AC801E6"/>
    <w:rsid w:val="6AE6A81D"/>
    <w:rsid w:val="6B54E107"/>
    <w:rsid w:val="6B719B4F"/>
    <w:rsid w:val="6B738F06"/>
    <w:rsid w:val="6B7B3FB9"/>
    <w:rsid w:val="6BB7DDD7"/>
    <w:rsid w:val="6BD1A7E6"/>
    <w:rsid w:val="6BFB22D2"/>
    <w:rsid w:val="6BFF903B"/>
    <w:rsid w:val="6C2C4118"/>
    <w:rsid w:val="6C448417"/>
    <w:rsid w:val="6C47E16D"/>
    <w:rsid w:val="6C636ACC"/>
    <w:rsid w:val="6C64EEEE"/>
    <w:rsid w:val="6C68274A"/>
    <w:rsid w:val="6C729624"/>
    <w:rsid w:val="6C7E27B2"/>
    <w:rsid w:val="6C86D0FD"/>
    <w:rsid w:val="6CA013FD"/>
    <w:rsid w:val="6CD135FA"/>
    <w:rsid w:val="6D140C75"/>
    <w:rsid w:val="6D66A2A3"/>
    <w:rsid w:val="6D877745"/>
    <w:rsid w:val="6D97C393"/>
    <w:rsid w:val="6DBABF40"/>
    <w:rsid w:val="6DD3EFB3"/>
    <w:rsid w:val="6DDA4B83"/>
    <w:rsid w:val="6DF94849"/>
    <w:rsid w:val="6E27DC4A"/>
    <w:rsid w:val="6E3263A6"/>
    <w:rsid w:val="6E3BF9E1"/>
    <w:rsid w:val="6E4DD3BE"/>
    <w:rsid w:val="6EAABFDD"/>
    <w:rsid w:val="6EB8B917"/>
    <w:rsid w:val="6ECEDE64"/>
    <w:rsid w:val="6ED08B6B"/>
    <w:rsid w:val="6EEFA045"/>
    <w:rsid w:val="6F41290F"/>
    <w:rsid w:val="6F432855"/>
    <w:rsid w:val="6F510DD1"/>
    <w:rsid w:val="6F5D3DD3"/>
    <w:rsid w:val="6F6AA54D"/>
    <w:rsid w:val="6F829825"/>
    <w:rsid w:val="6F83660A"/>
    <w:rsid w:val="6F8AF717"/>
    <w:rsid w:val="6F9B5625"/>
    <w:rsid w:val="6FA1BCA8"/>
    <w:rsid w:val="6FA4F64C"/>
    <w:rsid w:val="6FAE361A"/>
    <w:rsid w:val="6FAFA25E"/>
    <w:rsid w:val="6FB406E0"/>
    <w:rsid w:val="6FF14B6A"/>
    <w:rsid w:val="700D6DCF"/>
    <w:rsid w:val="701EF365"/>
    <w:rsid w:val="703542AF"/>
    <w:rsid w:val="70786C4A"/>
    <w:rsid w:val="70946334"/>
    <w:rsid w:val="7094D14A"/>
    <w:rsid w:val="70A7EEE2"/>
    <w:rsid w:val="70B65639"/>
    <w:rsid w:val="7125D593"/>
    <w:rsid w:val="7146A5F8"/>
    <w:rsid w:val="7160CE12"/>
    <w:rsid w:val="719F5262"/>
    <w:rsid w:val="71A22163"/>
    <w:rsid w:val="71ADB3CB"/>
    <w:rsid w:val="71B1B815"/>
    <w:rsid w:val="71BD1A54"/>
    <w:rsid w:val="71DAE035"/>
    <w:rsid w:val="71DD05FB"/>
    <w:rsid w:val="71E510A9"/>
    <w:rsid w:val="71F87680"/>
    <w:rsid w:val="7202AC27"/>
    <w:rsid w:val="720FCDA5"/>
    <w:rsid w:val="72140A92"/>
    <w:rsid w:val="722DE038"/>
    <w:rsid w:val="723EFBF4"/>
    <w:rsid w:val="724B3C21"/>
    <w:rsid w:val="725E7B0F"/>
    <w:rsid w:val="7264D5E9"/>
    <w:rsid w:val="7267440C"/>
    <w:rsid w:val="72B50BF9"/>
    <w:rsid w:val="72D95523"/>
    <w:rsid w:val="72DAA1FF"/>
    <w:rsid w:val="72EB1C92"/>
    <w:rsid w:val="731F33E4"/>
    <w:rsid w:val="73303EC2"/>
    <w:rsid w:val="73427767"/>
    <w:rsid w:val="7355C0F6"/>
    <w:rsid w:val="7375D06B"/>
    <w:rsid w:val="73864BC0"/>
    <w:rsid w:val="73A7FC51"/>
    <w:rsid w:val="73CC06DF"/>
    <w:rsid w:val="73FE337F"/>
    <w:rsid w:val="7401D971"/>
    <w:rsid w:val="741560C2"/>
    <w:rsid w:val="741754DD"/>
    <w:rsid w:val="74352472"/>
    <w:rsid w:val="7440CA3A"/>
    <w:rsid w:val="7450E9D7"/>
    <w:rsid w:val="746B71B0"/>
    <w:rsid w:val="746DD91C"/>
    <w:rsid w:val="747BB0BF"/>
    <w:rsid w:val="74B5AF13"/>
    <w:rsid w:val="74DC58D1"/>
    <w:rsid w:val="75030379"/>
    <w:rsid w:val="750D30FE"/>
    <w:rsid w:val="7516AC53"/>
    <w:rsid w:val="7516C5AC"/>
    <w:rsid w:val="752B2CE4"/>
    <w:rsid w:val="752F420D"/>
    <w:rsid w:val="753C419D"/>
    <w:rsid w:val="7546B09D"/>
    <w:rsid w:val="75866DF2"/>
    <w:rsid w:val="759568C2"/>
    <w:rsid w:val="759C54B8"/>
    <w:rsid w:val="75CBC29C"/>
    <w:rsid w:val="75CF0D2A"/>
    <w:rsid w:val="75D481EE"/>
    <w:rsid w:val="75D753CE"/>
    <w:rsid w:val="760D6A7D"/>
    <w:rsid w:val="7613632C"/>
    <w:rsid w:val="76185BE6"/>
    <w:rsid w:val="761D2E82"/>
    <w:rsid w:val="7621EFDD"/>
    <w:rsid w:val="762C40B6"/>
    <w:rsid w:val="763068E6"/>
    <w:rsid w:val="763E4C0F"/>
    <w:rsid w:val="7646FAA3"/>
    <w:rsid w:val="765674CB"/>
    <w:rsid w:val="7663665D"/>
    <w:rsid w:val="76787E87"/>
    <w:rsid w:val="768D9880"/>
    <w:rsid w:val="7699F8A5"/>
    <w:rsid w:val="770960BA"/>
    <w:rsid w:val="770BBC30"/>
    <w:rsid w:val="772D85C7"/>
    <w:rsid w:val="77314837"/>
    <w:rsid w:val="7744D472"/>
    <w:rsid w:val="77463514"/>
    <w:rsid w:val="774F8F44"/>
    <w:rsid w:val="77A82912"/>
    <w:rsid w:val="77A91D70"/>
    <w:rsid w:val="77F6D91E"/>
    <w:rsid w:val="77F785AD"/>
    <w:rsid w:val="77FC9568"/>
    <w:rsid w:val="780C1C15"/>
    <w:rsid w:val="781A90B3"/>
    <w:rsid w:val="784AC4BF"/>
    <w:rsid w:val="788F43E8"/>
    <w:rsid w:val="789E8D5A"/>
    <w:rsid w:val="78D57AEA"/>
    <w:rsid w:val="78E2F7D0"/>
    <w:rsid w:val="78ECBFCE"/>
    <w:rsid w:val="78EE3D70"/>
    <w:rsid w:val="79160063"/>
    <w:rsid w:val="79302E3F"/>
    <w:rsid w:val="794414F3"/>
    <w:rsid w:val="798F009A"/>
    <w:rsid w:val="79929751"/>
    <w:rsid w:val="7993D8BE"/>
    <w:rsid w:val="79966C38"/>
    <w:rsid w:val="79984DB7"/>
    <w:rsid w:val="799D0BA5"/>
    <w:rsid w:val="79A89203"/>
    <w:rsid w:val="79AEB13F"/>
    <w:rsid w:val="79DD3417"/>
    <w:rsid w:val="79DF2AAB"/>
    <w:rsid w:val="79F6B814"/>
    <w:rsid w:val="7A003A7F"/>
    <w:rsid w:val="7A251D8F"/>
    <w:rsid w:val="7A901B03"/>
    <w:rsid w:val="7A9DA93D"/>
    <w:rsid w:val="7A9FDEC8"/>
    <w:rsid w:val="7AB9088E"/>
    <w:rsid w:val="7B3A0952"/>
    <w:rsid w:val="7B53B0E1"/>
    <w:rsid w:val="7B868E3F"/>
    <w:rsid w:val="7BC74CBE"/>
    <w:rsid w:val="7BCBFE92"/>
    <w:rsid w:val="7BCCA58F"/>
    <w:rsid w:val="7BD0DA1C"/>
    <w:rsid w:val="7BF5A96B"/>
    <w:rsid w:val="7C2EC111"/>
    <w:rsid w:val="7C41E845"/>
    <w:rsid w:val="7C91F84A"/>
    <w:rsid w:val="7CA3DC4C"/>
    <w:rsid w:val="7CB9F029"/>
    <w:rsid w:val="7CF0396E"/>
    <w:rsid w:val="7D274FEE"/>
    <w:rsid w:val="7D593B50"/>
    <w:rsid w:val="7D830959"/>
    <w:rsid w:val="7D9DDBC1"/>
    <w:rsid w:val="7DB621E0"/>
    <w:rsid w:val="7E240500"/>
    <w:rsid w:val="7E613783"/>
    <w:rsid w:val="7E67DD7D"/>
    <w:rsid w:val="7E6B926A"/>
    <w:rsid w:val="7EA3C9F1"/>
    <w:rsid w:val="7EA7F489"/>
    <w:rsid w:val="7EB19D16"/>
    <w:rsid w:val="7EB7DBFF"/>
    <w:rsid w:val="7ED0392B"/>
    <w:rsid w:val="7EEF0C93"/>
    <w:rsid w:val="7EF9CB06"/>
    <w:rsid w:val="7F1DDFB5"/>
    <w:rsid w:val="7F569C5B"/>
    <w:rsid w:val="7F667793"/>
    <w:rsid w:val="7FCB4615"/>
    <w:rsid w:val="7FD97BCB"/>
    <w:rsid w:val="7FDD9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48DE6"/>
  <w15:chartTrackingRefBased/>
  <w15:docId w15:val="{CBBCC993-733C-44BB-A5C1-1CA1E46A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32"/>
  </w:style>
  <w:style w:type="paragraph" w:styleId="Heading1">
    <w:name w:val="heading 1"/>
    <w:basedOn w:val="Normal"/>
    <w:next w:val="Normal"/>
    <w:link w:val="Heading1Char"/>
    <w:uiPriority w:val="9"/>
    <w:qFormat/>
    <w:rsid w:val="00BE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F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F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F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2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3048"/>
  </w:style>
  <w:style w:type="paragraph" w:styleId="Footer">
    <w:name w:val="footer"/>
    <w:basedOn w:val="Normal"/>
    <w:link w:val="FooterChar"/>
    <w:uiPriority w:val="99"/>
    <w:unhideWhenUsed/>
    <w:rsid w:val="003C42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2B5"/>
  </w:style>
  <w:style w:type="character" w:styleId="PageNumber">
    <w:name w:val="page number"/>
    <w:basedOn w:val="DefaultParagraphFont"/>
    <w:uiPriority w:val="99"/>
    <w:semiHidden/>
    <w:unhideWhenUsed/>
    <w:rsid w:val="003C42B5"/>
  </w:style>
  <w:style w:type="paragraph" w:styleId="Header">
    <w:name w:val="header"/>
    <w:basedOn w:val="Normal"/>
    <w:link w:val="HeaderChar"/>
    <w:uiPriority w:val="99"/>
    <w:unhideWhenUsed/>
    <w:rsid w:val="001A77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765"/>
  </w:style>
  <w:style w:type="paragraph" w:customStyle="1" w:styleId="EndNoteBibliographyTitle">
    <w:name w:val="EndNote Bibliography Title"/>
    <w:basedOn w:val="Normal"/>
    <w:link w:val="EndNoteBibliographyTitleChar"/>
    <w:rsid w:val="00303B7C"/>
    <w:pPr>
      <w:jc w:val="center"/>
    </w:pPr>
    <w:rPr>
      <w:rFonts w:ascii="Arial" w:hAnsi="Arial" w:cs="Arial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B7C"/>
    <w:rPr>
      <w:rFonts w:ascii="Arial" w:hAnsi="Arial" w:cs="Arial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3B7C"/>
    <w:pPr>
      <w:jc w:val="both"/>
    </w:pPr>
    <w:rPr>
      <w:rFonts w:ascii="Arial" w:hAnsi="Arial" w:cs="Arial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3B7C"/>
    <w:rPr>
      <w:rFonts w:ascii="Arial" w:hAnsi="Arial" w:cs="Arial"/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3525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AB358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AB35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E57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54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41FE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EA463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8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58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31515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1124183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22615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18574987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388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64393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0378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9495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071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76658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14579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188875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63276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93321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77323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11694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96388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575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817041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8855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594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0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3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1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532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257221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5152698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79732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33785102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0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87661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5887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4890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712268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774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8692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28704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26738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82275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36433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18252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264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5874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422069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6568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396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2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292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52293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6193141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094056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48636138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4411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96872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4891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9670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834343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5492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1788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84155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4654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98613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55396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541128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9180542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8290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769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3094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6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233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080480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71980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80077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242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897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7809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920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12047553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38319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416780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55183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2285432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8167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460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7365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6562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9946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01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3814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1429884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0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3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0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0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5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14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89962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93321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52237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14463829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69905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51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6017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67755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79445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6628735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71061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80504758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951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114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77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8193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596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971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10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874928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2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6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5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52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865176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6489708">
                  <w:marLeft w:val="0"/>
                  <w:marRight w:val="0"/>
                  <w:marTop w:val="0"/>
                  <w:marBottom w:val="0"/>
                  <w:divBdr>
                    <w:top w:val="single" w:sz="2" w:space="31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00424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75209192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9663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8613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643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2111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9D9E3"/>
                                            <w:left w:val="single" w:sz="6" w:space="0" w:color="D9D9E3"/>
                                            <w:bottom w:val="single" w:sz="6" w:space="0" w:color="D9D9E3"/>
                                            <w:right w:val="single" w:sz="6" w:space="0" w:color="D9D9E3"/>
                                          </w:divBdr>
                                          <w:divsChild>
                                            <w:div w:id="214633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6307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2742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12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49231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62014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87517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64739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3414736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925126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52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8990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2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62D100-A975-4348-B143-3BA688970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11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8</CharactersWithSpaces>
  <SharedDoc>false</SharedDoc>
  <HLinks>
    <vt:vector size="456" baseType="variant">
      <vt:variant>
        <vt:i4>786440</vt:i4>
      </vt:variant>
      <vt:variant>
        <vt:i4>559</vt:i4>
      </vt:variant>
      <vt:variant>
        <vt:i4>0</vt:i4>
      </vt:variant>
      <vt:variant>
        <vt:i4>5</vt:i4>
      </vt:variant>
      <vt:variant>
        <vt:lpwstr>https://doi.org/10.3389/fnins.2022.829884</vt:lpwstr>
      </vt:variant>
      <vt:variant>
        <vt:lpwstr/>
      </vt:variant>
      <vt:variant>
        <vt:i4>2359406</vt:i4>
      </vt:variant>
      <vt:variant>
        <vt:i4>556</vt:i4>
      </vt:variant>
      <vt:variant>
        <vt:i4>0</vt:i4>
      </vt:variant>
      <vt:variant>
        <vt:i4>5</vt:i4>
      </vt:variant>
      <vt:variant>
        <vt:lpwstr>https://doi.org/10.1039/c5lc00133a</vt:lpwstr>
      </vt:variant>
      <vt:variant>
        <vt:lpwstr/>
      </vt:variant>
      <vt:variant>
        <vt:i4>524314</vt:i4>
      </vt:variant>
      <vt:variant>
        <vt:i4>553</vt:i4>
      </vt:variant>
      <vt:variant>
        <vt:i4>0</vt:i4>
      </vt:variant>
      <vt:variant>
        <vt:i4>5</vt:i4>
      </vt:variant>
      <vt:variant>
        <vt:lpwstr>https://doi.org/10.3389/fncel.2022.958876</vt:lpwstr>
      </vt:variant>
      <vt:variant>
        <vt:lpwstr/>
      </vt:variant>
      <vt:variant>
        <vt:i4>4128806</vt:i4>
      </vt:variant>
      <vt:variant>
        <vt:i4>550</vt:i4>
      </vt:variant>
      <vt:variant>
        <vt:i4>0</vt:i4>
      </vt:variant>
      <vt:variant>
        <vt:i4>5</vt:i4>
      </vt:variant>
      <vt:variant>
        <vt:lpwstr>https://doi.org/10.1016/j.jneumeth.2016.09.001</vt:lpwstr>
      </vt:variant>
      <vt:variant>
        <vt:lpwstr/>
      </vt:variant>
      <vt:variant>
        <vt:i4>2490405</vt:i4>
      </vt:variant>
      <vt:variant>
        <vt:i4>547</vt:i4>
      </vt:variant>
      <vt:variant>
        <vt:i4>0</vt:i4>
      </vt:variant>
      <vt:variant>
        <vt:i4>5</vt:i4>
      </vt:variant>
      <vt:variant>
        <vt:lpwstr>https://doi.org/10.1038/nprot.2017.020</vt:lpwstr>
      </vt:variant>
      <vt:variant>
        <vt:lpwstr/>
      </vt:variant>
      <vt:variant>
        <vt:i4>8126524</vt:i4>
      </vt:variant>
      <vt:variant>
        <vt:i4>544</vt:i4>
      </vt:variant>
      <vt:variant>
        <vt:i4>0</vt:i4>
      </vt:variant>
      <vt:variant>
        <vt:i4>5</vt:i4>
      </vt:variant>
      <vt:variant>
        <vt:lpwstr>https://doi.org/10.1038/tp.2013.71</vt:lpwstr>
      </vt:variant>
      <vt:variant>
        <vt:lpwstr/>
      </vt:variant>
      <vt:variant>
        <vt:i4>2031705</vt:i4>
      </vt:variant>
      <vt:variant>
        <vt:i4>541</vt:i4>
      </vt:variant>
      <vt:variant>
        <vt:i4>0</vt:i4>
      </vt:variant>
      <vt:variant>
        <vt:i4>5</vt:i4>
      </vt:variant>
      <vt:variant>
        <vt:lpwstr>https://doi.org/10.3791/50079</vt:lpwstr>
      </vt:variant>
      <vt:variant>
        <vt:lpwstr/>
      </vt:variant>
      <vt:variant>
        <vt:i4>2293823</vt:i4>
      </vt:variant>
      <vt:variant>
        <vt:i4>538</vt:i4>
      </vt:variant>
      <vt:variant>
        <vt:i4>0</vt:i4>
      </vt:variant>
      <vt:variant>
        <vt:i4>5</vt:i4>
      </vt:variant>
      <vt:variant>
        <vt:lpwstr>https://doi.org/10.1186/s12974-022-02390-5</vt:lpwstr>
      </vt:variant>
      <vt:variant>
        <vt:lpwstr/>
      </vt:variant>
      <vt:variant>
        <vt:i4>1769475</vt:i4>
      </vt:variant>
      <vt:variant>
        <vt:i4>535</vt:i4>
      </vt:variant>
      <vt:variant>
        <vt:i4>0</vt:i4>
      </vt:variant>
      <vt:variant>
        <vt:i4>5</vt:i4>
      </vt:variant>
      <vt:variant>
        <vt:lpwstr>https://doi.org/10.2176/nmc.ra.2016-0191</vt:lpwstr>
      </vt:variant>
      <vt:variant>
        <vt:lpwstr/>
      </vt:variant>
      <vt:variant>
        <vt:i4>589910</vt:i4>
      </vt:variant>
      <vt:variant>
        <vt:i4>532</vt:i4>
      </vt:variant>
      <vt:variant>
        <vt:i4>0</vt:i4>
      </vt:variant>
      <vt:variant>
        <vt:i4>5</vt:i4>
      </vt:variant>
      <vt:variant>
        <vt:lpwstr>https://doi.org/10.1002/wsbm.1557</vt:lpwstr>
      </vt:variant>
      <vt:variant>
        <vt:lpwstr/>
      </vt:variant>
      <vt:variant>
        <vt:i4>8060987</vt:i4>
      </vt:variant>
      <vt:variant>
        <vt:i4>529</vt:i4>
      </vt:variant>
      <vt:variant>
        <vt:i4>0</vt:i4>
      </vt:variant>
      <vt:variant>
        <vt:i4>5</vt:i4>
      </vt:variant>
      <vt:variant>
        <vt:lpwstr>https://doi.org/10.1038/pr.2011.64</vt:lpwstr>
      </vt:variant>
      <vt:variant>
        <vt:lpwstr/>
      </vt:variant>
      <vt:variant>
        <vt:i4>5242946</vt:i4>
      </vt:variant>
      <vt:variant>
        <vt:i4>526</vt:i4>
      </vt:variant>
      <vt:variant>
        <vt:i4>0</vt:i4>
      </vt:variant>
      <vt:variant>
        <vt:i4>5</vt:i4>
      </vt:variant>
      <vt:variant>
        <vt:lpwstr>https://doi.org/10.4081/ejh.2018.2908</vt:lpwstr>
      </vt:variant>
      <vt:variant>
        <vt:lpwstr/>
      </vt:variant>
      <vt:variant>
        <vt:i4>3342390</vt:i4>
      </vt:variant>
      <vt:variant>
        <vt:i4>523</vt:i4>
      </vt:variant>
      <vt:variant>
        <vt:i4>0</vt:i4>
      </vt:variant>
      <vt:variant>
        <vt:i4>5</vt:i4>
      </vt:variant>
      <vt:variant>
        <vt:lpwstr>https://doi.org/10.7554/eLife.40070</vt:lpwstr>
      </vt:variant>
      <vt:variant>
        <vt:lpwstr/>
      </vt:variant>
      <vt:variant>
        <vt:i4>3538986</vt:i4>
      </vt:variant>
      <vt:variant>
        <vt:i4>520</vt:i4>
      </vt:variant>
      <vt:variant>
        <vt:i4>0</vt:i4>
      </vt:variant>
      <vt:variant>
        <vt:i4>5</vt:i4>
      </vt:variant>
      <vt:variant>
        <vt:lpwstr>https://doi.org/10.1016/j.tins.2006.08.004</vt:lpwstr>
      </vt:variant>
      <vt:variant>
        <vt:lpwstr/>
      </vt:variant>
      <vt:variant>
        <vt:i4>4128802</vt:i4>
      </vt:variant>
      <vt:variant>
        <vt:i4>517</vt:i4>
      </vt:variant>
      <vt:variant>
        <vt:i4>0</vt:i4>
      </vt:variant>
      <vt:variant>
        <vt:i4>5</vt:i4>
      </vt:variant>
      <vt:variant>
        <vt:lpwstr>https://doi.org/10.1016/j.stem.2012.12.015</vt:lpwstr>
      </vt:variant>
      <vt:variant>
        <vt:lpwstr/>
      </vt:variant>
      <vt:variant>
        <vt:i4>5898310</vt:i4>
      </vt:variant>
      <vt:variant>
        <vt:i4>514</vt:i4>
      </vt:variant>
      <vt:variant>
        <vt:i4>0</vt:i4>
      </vt:variant>
      <vt:variant>
        <vt:i4>5</vt:i4>
      </vt:variant>
      <vt:variant>
        <vt:lpwstr>https://doi.org/10.1016/j.neuron.2017.07.035</vt:lpwstr>
      </vt:variant>
      <vt:variant>
        <vt:lpwstr/>
      </vt:variant>
      <vt:variant>
        <vt:i4>6750261</vt:i4>
      </vt:variant>
      <vt:variant>
        <vt:i4>511</vt:i4>
      </vt:variant>
      <vt:variant>
        <vt:i4>0</vt:i4>
      </vt:variant>
      <vt:variant>
        <vt:i4>5</vt:i4>
      </vt:variant>
      <vt:variant>
        <vt:lpwstr>https://doi.org/10.1038/s41586-022-05277-w</vt:lpwstr>
      </vt:variant>
      <vt:variant>
        <vt:lpwstr/>
      </vt:variant>
      <vt:variant>
        <vt:i4>2752566</vt:i4>
      </vt:variant>
      <vt:variant>
        <vt:i4>508</vt:i4>
      </vt:variant>
      <vt:variant>
        <vt:i4>0</vt:i4>
      </vt:variant>
      <vt:variant>
        <vt:i4>5</vt:i4>
      </vt:variant>
      <vt:variant>
        <vt:lpwstr>https://doi.org/10.1038/s41380-020-00910-4</vt:lpwstr>
      </vt:variant>
      <vt:variant>
        <vt:lpwstr/>
      </vt:variant>
      <vt:variant>
        <vt:i4>851971</vt:i4>
      </vt:variant>
      <vt:variant>
        <vt:i4>505</vt:i4>
      </vt:variant>
      <vt:variant>
        <vt:i4>0</vt:i4>
      </vt:variant>
      <vt:variant>
        <vt:i4>5</vt:i4>
      </vt:variant>
      <vt:variant>
        <vt:lpwstr>https://doi.org/10.3389/fnins.2022.966772</vt:lpwstr>
      </vt:variant>
      <vt:variant>
        <vt:lpwstr/>
      </vt:variant>
      <vt:variant>
        <vt:i4>393236</vt:i4>
      </vt:variant>
      <vt:variant>
        <vt:i4>502</vt:i4>
      </vt:variant>
      <vt:variant>
        <vt:i4>0</vt:i4>
      </vt:variant>
      <vt:variant>
        <vt:i4>5</vt:i4>
      </vt:variant>
      <vt:variant>
        <vt:lpwstr>https://doi.org/10.1007/s00441-008-0658-9</vt:lpwstr>
      </vt:variant>
      <vt:variant>
        <vt:lpwstr/>
      </vt:variant>
      <vt:variant>
        <vt:i4>6881317</vt:i4>
      </vt:variant>
      <vt:variant>
        <vt:i4>499</vt:i4>
      </vt:variant>
      <vt:variant>
        <vt:i4>0</vt:i4>
      </vt:variant>
      <vt:variant>
        <vt:i4>5</vt:i4>
      </vt:variant>
      <vt:variant>
        <vt:lpwstr>https://doi.org/10.1074/jbc.M109.010090</vt:lpwstr>
      </vt:variant>
      <vt:variant>
        <vt:lpwstr/>
      </vt:variant>
      <vt:variant>
        <vt:i4>2424955</vt:i4>
      </vt:variant>
      <vt:variant>
        <vt:i4>496</vt:i4>
      </vt:variant>
      <vt:variant>
        <vt:i4>0</vt:i4>
      </vt:variant>
      <vt:variant>
        <vt:i4>5</vt:i4>
      </vt:variant>
      <vt:variant>
        <vt:lpwstr>https://doi.org/10.1002/glia.20039</vt:lpwstr>
      </vt:variant>
      <vt:variant>
        <vt:lpwstr/>
      </vt:variant>
      <vt:variant>
        <vt:i4>2228346</vt:i4>
      </vt:variant>
      <vt:variant>
        <vt:i4>493</vt:i4>
      </vt:variant>
      <vt:variant>
        <vt:i4>0</vt:i4>
      </vt:variant>
      <vt:variant>
        <vt:i4>5</vt:i4>
      </vt:variant>
      <vt:variant>
        <vt:lpwstr>https://doi.org/10.1186/1742-2094-9-279</vt:lpwstr>
      </vt:variant>
      <vt:variant>
        <vt:lpwstr/>
      </vt:variant>
      <vt:variant>
        <vt:i4>6946918</vt:i4>
      </vt:variant>
      <vt:variant>
        <vt:i4>490</vt:i4>
      </vt:variant>
      <vt:variant>
        <vt:i4>0</vt:i4>
      </vt:variant>
      <vt:variant>
        <vt:i4>5</vt:i4>
      </vt:variant>
      <vt:variant>
        <vt:lpwstr>https://doi.org/10.1152/physrev.00011.2013</vt:lpwstr>
      </vt:variant>
      <vt:variant>
        <vt:lpwstr/>
      </vt:variant>
      <vt:variant>
        <vt:i4>5898318</vt:i4>
      </vt:variant>
      <vt:variant>
        <vt:i4>487</vt:i4>
      </vt:variant>
      <vt:variant>
        <vt:i4>0</vt:i4>
      </vt:variant>
      <vt:variant>
        <vt:i4>5</vt:i4>
      </vt:variant>
      <vt:variant>
        <vt:lpwstr>https://doi.org/10.1038/nbt.4127</vt:lpwstr>
      </vt:variant>
      <vt:variant>
        <vt:lpwstr/>
      </vt:variant>
      <vt:variant>
        <vt:i4>5046351</vt:i4>
      </vt:variant>
      <vt:variant>
        <vt:i4>484</vt:i4>
      </vt:variant>
      <vt:variant>
        <vt:i4>0</vt:i4>
      </vt:variant>
      <vt:variant>
        <vt:i4>5</vt:i4>
      </vt:variant>
      <vt:variant>
        <vt:lpwstr>https://doi.org/10.1016/j.celrep.2021.109048</vt:lpwstr>
      </vt:variant>
      <vt:variant>
        <vt:lpwstr/>
      </vt:variant>
      <vt:variant>
        <vt:i4>1769559</vt:i4>
      </vt:variant>
      <vt:variant>
        <vt:i4>481</vt:i4>
      </vt:variant>
      <vt:variant>
        <vt:i4>0</vt:i4>
      </vt:variant>
      <vt:variant>
        <vt:i4>5</vt:i4>
      </vt:variant>
      <vt:variant>
        <vt:lpwstr>https://doi.org/10.3390/brainsci10120909</vt:lpwstr>
      </vt:variant>
      <vt:variant>
        <vt:lpwstr/>
      </vt:variant>
      <vt:variant>
        <vt:i4>5505092</vt:i4>
      </vt:variant>
      <vt:variant>
        <vt:i4>478</vt:i4>
      </vt:variant>
      <vt:variant>
        <vt:i4>0</vt:i4>
      </vt:variant>
      <vt:variant>
        <vt:i4>5</vt:i4>
      </vt:variant>
      <vt:variant>
        <vt:lpwstr>https://doi.org/10.1016/j.neuron.2007.04.019</vt:lpwstr>
      </vt:variant>
      <vt:variant>
        <vt:lpwstr/>
      </vt:variant>
      <vt:variant>
        <vt:i4>1703945</vt:i4>
      </vt:variant>
      <vt:variant>
        <vt:i4>475</vt:i4>
      </vt:variant>
      <vt:variant>
        <vt:i4>0</vt:i4>
      </vt:variant>
      <vt:variant>
        <vt:i4>5</vt:i4>
      </vt:variant>
      <vt:variant>
        <vt:lpwstr>https://doi.org/10.3389/fneur.2022.835597</vt:lpwstr>
      </vt:variant>
      <vt:variant>
        <vt:lpwstr/>
      </vt:variant>
      <vt:variant>
        <vt:i4>3211299</vt:i4>
      </vt:variant>
      <vt:variant>
        <vt:i4>472</vt:i4>
      </vt:variant>
      <vt:variant>
        <vt:i4>0</vt:i4>
      </vt:variant>
      <vt:variant>
        <vt:i4>5</vt:i4>
      </vt:variant>
      <vt:variant>
        <vt:lpwstr>https://doi.org/10.3389/fncel.2023.1094503</vt:lpwstr>
      </vt:variant>
      <vt:variant>
        <vt:lpwstr/>
      </vt:variant>
      <vt:variant>
        <vt:i4>2949244</vt:i4>
      </vt:variant>
      <vt:variant>
        <vt:i4>469</vt:i4>
      </vt:variant>
      <vt:variant>
        <vt:i4>0</vt:i4>
      </vt:variant>
      <vt:variant>
        <vt:i4>5</vt:i4>
      </vt:variant>
      <vt:variant>
        <vt:lpwstr>https://doi.org/10.1002/glia.20445</vt:lpwstr>
      </vt:variant>
      <vt:variant>
        <vt:lpwstr/>
      </vt:variant>
      <vt:variant>
        <vt:i4>3145777</vt:i4>
      </vt:variant>
      <vt:variant>
        <vt:i4>466</vt:i4>
      </vt:variant>
      <vt:variant>
        <vt:i4>0</vt:i4>
      </vt:variant>
      <vt:variant>
        <vt:i4>5</vt:i4>
      </vt:variant>
      <vt:variant>
        <vt:lpwstr>https://doi.org/10.3389/fnins.2024.1425525</vt:lpwstr>
      </vt:variant>
      <vt:variant>
        <vt:lpwstr/>
      </vt:variant>
      <vt:variant>
        <vt:i4>7929890</vt:i4>
      </vt:variant>
      <vt:variant>
        <vt:i4>463</vt:i4>
      </vt:variant>
      <vt:variant>
        <vt:i4>0</vt:i4>
      </vt:variant>
      <vt:variant>
        <vt:i4>5</vt:i4>
      </vt:variant>
      <vt:variant>
        <vt:lpwstr>https://doi.org/10.1038/nn.3041</vt:lpwstr>
      </vt:variant>
      <vt:variant>
        <vt:lpwstr/>
      </vt:variant>
      <vt:variant>
        <vt:i4>2359334</vt:i4>
      </vt:variant>
      <vt:variant>
        <vt:i4>460</vt:i4>
      </vt:variant>
      <vt:variant>
        <vt:i4>0</vt:i4>
      </vt:variant>
      <vt:variant>
        <vt:i4>5</vt:i4>
      </vt:variant>
      <vt:variant>
        <vt:lpwstr>https://doi.org/10.1038/nprot.2012.116</vt:lpwstr>
      </vt:variant>
      <vt:variant>
        <vt:lpwstr/>
      </vt:variant>
      <vt:variant>
        <vt:i4>3145765</vt:i4>
      </vt:variant>
      <vt:variant>
        <vt:i4>457</vt:i4>
      </vt:variant>
      <vt:variant>
        <vt:i4>0</vt:i4>
      </vt:variant>
      <vt:variant>
        <vt:i4>5</vt:i4>
      </vt:variant>
      <vt:variant>
        <vt:lpwstr>https://doi.org/10.1523/JNEUROSCI.2424-23.2024</vt:lpwstr>
      </vt:variant>
      <vt:variant>
        <vt:lpwstr/>
      </vt:variant>
      <vt:variant>
        <vt:i4>589917</vt:i4>
      </vt:variant>
      <vt:variant>
        <vt:i4>454</vt:i4>
      </vt:variant>
      <vt:variant>
        <vt:i4>0</vt:i4>
      </vt:variant>
      <vt:variant>
        <vt:i4>5</vt:i4>
      </vt:variant>
      <vt:variant>
        <vt:lpwstr>https://doi.org/10.3390/biomedicines12081693</vt:lpwstr>
      </vt:variant>
      <vt:variant>
        <vt:lpwstr/>
      </vt:variant>
      <vt:variant>
        <vt:i4>4915223</vt:i4>
      </vt:variant>
      <vt:variant>
        <vt:i4>451</vt:i4>
      </vt:variant>
      <vt:variant>
        <vt:i4>0</vt:i4>
      </vt:variant>
      <vt:variant>
        <vt:i4>5</vt:i4>
      </vt:variant>
      <vt:variant>
        <vt:lpwstr>https://doi.org/10.1016/j.nbd.2019.104672</vt:lpwstr>
      </vt:variant>
      <vt:variant>
        <vt:lpwstr/>
      </vt:variant>
      <vt:variant>
        <vt:i4>2097266</vt:i4>
      </vt:variant>
      <vt:variant>
        <vt:i4>448</vt:i4>
      </vt:variant>
      <vt:variant>
        <vt:i4>0</vt:i4>
      </vt:variant>
      <vt:variant>
        <vt:i4>5</vt:i4>
      </vt:variant>
      <vt:variant>
        <vt:lpwstr>https://doi.org/10.1155/2014/321209</vt:lpwstr>
      </vt:variant>
      <vt:variant>
        <vt:lpwstr/>
      </vt:variant>
      <vt:variant>
        <vt:i4>2818096</vt:i4>
      </vt:variant>
      <vt:variant>
        <vt:i4>445</vt:i4>
      </vt:variant>
      <vt:variant>
        <vt:i4>0</vt:i4>
      </vt:variant>
      <vt:variant>
        <vt:i4>5</vt:i4>
      </vt:variant>
      <vt:variant>
        <vt:lpwstr>https://doi.org/10.1038/s41392-025-02249-0</vt:lpwstr>
      </vt:variant>
      <vt:variant>
        <vt:lpwstr/>
      </vt:variant>
      <vt:variant>
        <vt:i4>3407980</vt:i4>
      </vt:variant>
      <vt:variant>
        <vt:i4>442</vt:i4>
      </vt:variant>
      <vt:variant>
        <vt:i4>0</vt:i4>
      </vt:variant>
      <vt:variant>
        <vt:i4>5</vt:i4>
      </vt:variant>
      <vt:variant>
        <vt:lpwstr>https://doi.org/10.1002/advs.201901152</vt:lpwstr>
      </vt:variant>
      <vt:variant>
        <vt:lpwstr/>
      </vt:variant>
      <vt:variant>
        <vt:i4>2097200</vt:i4>
      </vt:variant>
      <vt:variant>
        <vt:i4>439</vt:i4>
      </vt:variant>
      <vt:variant>
        <vt:i4>0</vt:i4>
      </vt:variant>
      <vt:variant>
        <vt:i4>5</vt:i4>
      </vt:variant>
      <vt:variant>
        <vt:lpwstr>https://doi.org/10.1038/s41467-024-50190-7</vt:lpwstr>
      </vt:variant>
      <vt:variant>
        <vt:lpwstr/>
      </vt:variant>
      <vt:variant>
        <vt:i4>327704</vt:i4>
      </vt:variant>
      <vt:variant>
        <vt:i4>436</vt:i4>
      </vt:variant>
      <vt:variant>
        <vt:i4>0</vt:i4>
      </vt:variant>
      <vt:variant>
        <vt:i4>5</vt:i4>
      </vt:variant>
      <vt:variant>
        <vt:lpwstr>https://doi.org/10.3389/fendo.2019.00822</vt:lpwstr>
      </vt:variant>
      <vt:variant>
        <vt:lpwstr/>
      </vt:variant>
      <vt:variant>
        <vt:i4>6029328</vt:i4>
      </vt:variant>
      <vt:variant>
        <vt:i4>433</vt:i4>
      </vt:variant>
      <vt:variant>
        <vt:i4>0</vt:i4>
      </vt:variant>
      <vt:variant>
        <vt:i4>5</vt:i4>
      </vt:variant>
      <vt:variant>
        <vt:lpwstr>https://doi.org/10.1016/j.nbd.2013.11.003</vt:lpwstr>
      </vt:variant>
      <vt:variant>
        <vt:lpwstr/>
      </vt:variant>
      <vt:variant>
        <vt:i4>2293823</vt:i4>
      </vt:variant>
      <vt:variant>
        <vt:i4>430</vt:i4>
      </vt:variant>
      <vt:variant>
        <vt:i4>0</vt:i4>
      </vt:variant>
      <vt:variant>
        <vt:i4>5</vt:i4>
      </vt:variant>
      <vt:variant>
        <vt:lpwstr>https://doi.org/10.1038/s41586-025-09010-1</vt:lpwstr>
      </vt:variant>
      <vt:variant>
        <vt:lpwstr/>
      </vt:variant>
      <vt:variant>
        <vt:i4>589843</vt:i4>
      </vt:variant>
      <vt:variant>
        <vt:i4>427</vt:i4>
      </vt:variant>
      <vt:variant>
        <vt:i4>0</vt:i4>
      </vt:variant>
      <vt:variant>
        <vt:i4>5</vt:i4>
      </vt:variant>
      <vt:variant>
        <vt:lpwstr>https://doi.org/10.3389/fncel.2015.00070</vt:lpwstr>
      </vt:variant>
      <vt:variant>
        <vt:lpwstr/>
      </vt:variant>
      <vt:variant>
        <vt:i4>5832779</vt:i4>
      </vt:variant>
      <vt:variant>
        <vt:i4>424</vt:i4>
      </vt:variant>
      <vt:variant>
        <vt:i4>0</vt:i4>
      </vt:variant>
      <vt:variant>
        <vt:i4>5</vt:i4>
      </vt:variant>
      <vt:variant>
        <vt:lpwstr>https://doi.org/10.1016/j.neuron.2019.08.009</vt:lpwstr>
      </vt:variant>
      <vt:variant>
        <vt:lpwstr/>
      </vt:variant>
      <vt:variant>
        <vt:i4>6160457</vt:i4>
      </vt:variant>
      <vt:variant>
        <vt:i4>421</vt:i4>
      </vt:variant>
      <vt:variant>
        <vt:i4>0</vt:i4>
      </vt:variant>
      <vt:variant>
        <vt:i4>5</vt:i4>
      </vt:variant>
      <vt:variant>
        <vt:lpwstr>https://doi.org/10.1016/j.neulet.2013.12.030</vt:lpwstr>
      </vt:variant>
      <vt:variant>
        <vt:lpwstr/>
      </vt:variant>
      <vt:variant>
        <vt:i4>2359352</vt:i4>
      </vt:variant>
      <vt:variant>
        <vt:i4>418</vt:i4>
      </vt:variant>
      <vt:variant>
        <vt:i4>0</vt:i4>
      </vt:variant>
      <vt:variant>
        <vt:i4>5</vt:i4>
      </vt:variant>
      <vt:variant>
        <vt:lpwstr>https://doi.org/10.1186/s13024-021-00487-8</vt:lpwstr>
      </vt:variant>
      <vt:variant>
        <vt:lpwstr/>
      </vt:variant>
      <vt:variant>
        <vt:i4>851997</vt:i4>
      </vt:variant>
      <vt:variant>
        <vt:i4>415</vt:i4>
      </vt:variant>
      <vt:variant>
        <vt:i4>0</vt:i4>
      </vt:variant>
      <vt:variant>
        <vt:i4>5</vt:i4>
      </vt:variant>
      <vt:variant>
        <vt:lpwstr>https://doi.org/10.1007/s00429-017-1383-5</vt:lpwstr>
      </vt:variant>
      <vt:variant>
        <vt:lpwstr/>
      </vt:variant>
      <vt:variant>
        <vt:i4>3670059</vt:i4>
      </vt:variant>
      <vt:variant>
        <vt:i4>412</vt:i4>
      </vt:variant>
      <vt:variant>
        <vt:i4>0</vt:i4>
      </vt:variant>
      <vt:variant>
        <vt:i4>5</vt:i4>
      </vt:variant>
      <vt:variant>
        <vt:lpwstr>https://doi.org/10.3389/fnana.2023.1130729</vt:lpwstr>
      </vt:variant>
      <vt:variant>
        <vt:lpwstr/>
      </vt:variant>
      <vt:variant>
        <vt:i4>4128808</vt:i4>
      </vt:variant>
      <vt:variant>
        <vt:i4>409</vt:i4>
      </vt:variant>
      <vt:variant>
        <vt:i4>0</vt:i4>
      </vt:variant>
      <vt:variant>
        <vt:i4>5</vt:i4>
      </vt:variant>
      <vt:variant>
        <vt:lpwstr>https://doi.org/10.1523/JNEUROSCI.4707-08.2009</vt:lpwstr>
      </vt:variant>
      <vt:variant>
        <vt:lpwstr/>
      </vt:variant>
      <vt:variant>
        <vt:i4>1572944</vt:i4>
      </vt:variant>
      <vt:variant>
        <vt:i4>406</vt:i4>
      </vt:variant>
      <vt:variant>
        <vt:i4>0</vt:i4>
      </vt:variant>
      <vt:variant>
        <vt:i4>5</vt:i4>
      </vt:variant>
      <vt:variant>
        <vt:lpwstr>https://doi.org/10.2174/1389450117666160101120703</vt:lpwstr>
      </vt:variant>
      <vt:variant>
        <vt:lpwstr/>
      </vt:variant>
      <vt:variant>
        <vt:i4>28</vt:i4>
      </vt:variant>
      <vt:variant>
        <vt:i4>403</vt:i4>
      </vt:variant>
      <vt:variant>
        <vt:i4>0</vt:i4>
      </vt:variant>
      <vt:variant>
        <vt:i4>5</vt:i4>
      </vt:variant>
      <vt:variant>
        <vt:lpwstr>https://doi.org/10.1038/s41593-018-0175-4</vt:lpwstr>
      </vt:variant>
      <vt:variant>
        <vt:lpwstr/>
      </vt:variant>
      <vt:variant>
        <vt:i4>2883639</vt:i4>
      </vt:variant>
      <vt:variant>
        <vt:i4>400</vt:i4>
      </vt:variant>
      <vt:variant>
        <vt:i4>0</vt:i4>
      </vt:variant>
      <vt:variant>
        <vt:i4>5</vt:i4>
      </vt:variant>
      <vt:variant>
        <vt:lpwstr>https://doi.org/10.1038/s41598-019-53414-9</vt:lpwstr>
      </vt:variant>
      <vt:variant>
        <vt:lpwstr/>
      </vt:variant>
      <vt:variant>
        <vt:i4>3014717</vt:i4>
      </vt:variant>
      <vt:variant>
        <vt:i4>397</vt:i4>
      </vt:variant>
      <vt:variant>
        <vt:i4>0</vt:i4>
      </vt:variant>
      <vt:variant>
        <vt:i4>5</vt:i4>
      </vt:variant>
      <vt:variant>
        <vt:lpwstr>https://doi.org/10.1186/s12575-023-00194-2</vt:lpwstr>
      </vt:variant>
      <vt:variant>
        <vt:lpwstr/>
      </vt:variant>
      <vt:variant>
        <vt:i4>1310736</vt:i4>
      </vt:variant>
      <vt:variant>
        <vt:i4>394</vt:i4>
      </vt:variant>
      <vt:variant>
        <vt:i4>0</vt:i4>
      </vt:variant>
      <vt:variant>
        <vt:i4>5</vt:i4>
      </vt:variant>
      <vt:variant>
        <vt:lpwstr>https://doi.org/10.1038/micronano.2015.45</vt:lpwstr>
      </vt:variant>
      <vt:variant>
        <vt:lpwstr/>
      </vt:variant>
      <vt:variant>
        <vt:i4>6553727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4155/bio.12.133</vt:lpwstr>
      </vt:variant>
      <vt:variant>
        <vt:lpwstr/>
      </vt:variant>
      <vt:variant>
        <vt:i4>6422589</vt:i4>
      </vt:variant>
      <vt:variant>
        <vt:i4>388</vt:i4>
      </vt:variant>
      <vt:variant>
        <vt:i4>0</vt:i4>
      </vt:variant>
      <vt:variant>
        <vt:i4>5</vt:i4>
      </vt:variant>
      <vt:variant>
        <vt:lpwstr>https://doi.org/10.1038/s41467-023-41356-w</vt:lpwstr>
      </vt:variant>
      <vt:variant>
        <vt:lpwstr/>
      </vt:variant>
      <vt:variant>
        <vt:i4>7143478</vt:i4>
      </vt:variant>
      <vt:variant>
        <vt:i4>385</vt:i4>
      </vt:variant>
      <vt:variant>
        <vt:i4>0</vt:i4>
      </vt:variant>
      <vt:variant>
        <vt:i4>5</vt:i4>
      </vt:variant>
      <vt:variant>
        <vt:lpwstr>https://doi.org/10.1038/s41598-017-06358-x</vt:lpwstr>
      </vt:variant>
      <vt:variant>
        <vt:lpwstr/>
      </vt:variant>
      <vt:variant>
        <vt:i4>65562</vt:i4>
      </vt:variant>
      <vt:variant>
        <vt:i4>382</vt:i4>
      </vt:variant>
      <vt:variant>
        <vt:i4>0</vt:i4>
      </vt:variant>
      <vt:variant>
        <vt:i4>5</vt:i4>
      </vt:variant>
      <vt:variant>
        <vt:lpwstr>https://doi.org/10.1038/s41596-018-0032-7</vt:lpwstr>
      </vt:variant>
      <vt:variant>
        <vt:lpwstr/>
      </vt:variant>
      <vt:variant>
        <vt:i4>2359408</vt:i4>
      </vt:variant>
      <vt:variant>
        <vt:i4>379</vt:i4>
      </vt:variant>
      <vt:variant>
        <vt:i4>0</vt:i4>
      </vt:variant>
      <vt:variant>
        <vt:i4>5</vt:i4>
      </vt:variant>
      <vt:variant>
        <vt:lpwstr>https://doi.org/10.1002/adma.202002183</vt:lpwstr>
      </vt:variant>
      <vt:variant>
        <vt:lpwstr/>
      </vt:variant>
      <vt:variant>
        <vt:i4>3014773</vt:i4>
      </vt:variant>
      <vt:variant>
        <vt:i4>376</vt:i4>
      </vt:variant>
      <vt:variant>
        <vt:i4>0</vt:i4>
      </vt:variant>
      <vt:variant>
        <vt:i4>5</vt:i4>
      </vt:variant>
      <vt:variant>
        <vt:lpwstr>https://doi.org/10.1002/adfm.201909146</vt:lpwstr>
      </vt:variant>
      <vt:variant>
        <vt:lpwstr/>
      </vt:variant>
      <vt:variant>
        <vt:i4>327702</vt:i4>
      </vt:variant>
      <vt:variant>
        <vt:i4>373</vt:i4>
      </vt:variant>
      <vt:variant>
        <vt:i4>0</vt:i4>
      </vt:variant>
      <vt:variant>
        <vt:i4>5</vt:i4>
      </vt:variant>
      <vt:variant>
        <vt:lpwstr>https://doi.org/10.3389/fmolb.2020.00033</vt:lpwstr>
      </vt:variant>
      <vt:variant>
        <vt:lpwstr/>
      </vt:variant>
      <vt:variant>
        <vt:i4>1769562</vt:i4>
      </vt:variant>
      <vt:variant>
        <vt:i4>370</vt:i4>
      </vt:variant>
      <vt:variant>
        <vt:i4>0</vt:i4>
      </vt:variant>
      <vt:variant>
        <vt:i4>5</vt:i4>
      </vt:variant>
      <vt:variant>
        <vt:lpwstr>https://doi.org/10.1177/1087057117696795</vt:lpwstr>
      </vt:variant>
      <vt:variant>
        <vt:lpwstr/>
      </vt:variant>
      <vt:variant>
        <vt:i4>4587585</vt:i4>
      </vt:variant>
      <vt:variant>
        <vt:i4>367</vt:i4>
      </vt:variant>
      <vt:variant>
        <vt:i4>0</vt:i4>
      </vt:variant>
      <vt:variant>
        <vt:i4>5</vt:i4>
      </vt:variant>
      <vt:variant>
        <vt:lpwstr>https://doi.org/10.1371/journal.pone.0046628</vt:lpwstr>
      </vt:variant>
      <vt:variant>
        <vt:lpwstr/>
      </vt:variant>
      <vt:variant>
        <vt:i4>2883632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38/s41587-024-02157-8</vt:lpwstr>
      </vt:variant>
      <vt:variant>
        <vt:lpwstr/>
      </vt:variant>
      <vt:variant>
        <vt:i4>5963840</vt:i4>
      </vt:variant>
      <vt:variant>
        <vt:i4>361</vt:i4>
      </vt:variant>
      <vt:variant>
        <vt:i4>0</vt:i4>
      </vt:variant>
      <vt:variant>
        <vt:i4>5</vt:i4>
      </vt:variant>
      <vt:variant>
        <vt:lpwstr>https://doi.org/10.1016/j.neuron.2012.12.011</vt:lpwstr>
      </vt:variant>
      <vt:variant>
        <vt:lpwstr/>
      </vt:variant>
      <vt:variant>
        <vt:i4>4587613</vt:i4>
      </vt:variant>
      <vt:variant>
        <vt:i4>358</vt:i4>
      </vt:variant>
      <vt:variant>
        <vt:i4>0</vt:i4>
      </vt:variant>
      <vt:variant>
        <vt:i4>5</vt:i4>
      </vt:variant>
      <vt:variant>
        <vt:lpwstr>https://doi.org/10.1016/j.celrep.2018.04.094</vt:lpwstr>
      </vt:variant>
      <vt:variant>
        <vt:lpwstr/>
      </vt:variant>
      <vt:variant>
        <vt:i4>589892</vt:i4>
      </vt:variant>
      <vt:variant>
        <vt:i4>355</vt:i4>
      </vt:variant>
      <vt:variant>
        <vt:i4>0</vt:i4>
      </vt:variant>
      <vt:variant>
        <vt:i4>5</vt:i4>
      </vt:variant>
      <vt:variant>
        <vt:lpwstr>https://doi.org/10.1016/0165-3806(94)90203-8</vt:lpwstr>
      </vt:variant>
      <vt:variant>
        <vt:lpwstr/>
      </vt:variant>
      <vt:variant>
        <vt:i4>5963847</vt:i4>
      </vt:variant>
      <vt:variant>
        <vt:i4>352</vt:i4>
      </vt:variant>
      <vt:variant>
        <vt:i4>0</vt:i4>
      </vt:variant>
      <vt:variant>
        <vt:i4>5</vt:i4>
      </vt:variant>
      <vt:variant>
        <vt:lpwstr>https://doi.org/10.1016/j.neuron.2015.02.001</vt:lpwstr>
      </vt:variant>
      <vt:variant>
        <vt:lpwstr/>
      </vt:variant>
      <vt:variant>
        <vt:i4>1245279</vt:i4>
      </vt:variant>
      <vt:variant>
        <vt:i4>349</vt:i4>
      </vt:variant>
      <vt:variant>
        <vt:i4>0</vt:i4>
      </vt:variant>
      <vt:variant>
        <vt:i4>5</vt:i4>
      </vt:variant>
      <vt:variant>
        <vt:lpwstr>https://doi.org/10.1177/08830738030180090901</vt:lpwstr>
      </vt:variant>
      <vt:variant>
        <vt:lpwstr/>
      </vt:variant>
      <vt:variant>
        <vt:i4>6881382</vt:i4>
      </vt:variant>
      <vt:variant>
        <vt:i4>346</vt:i4>
      </vt:variant>
      <vt:variant>
        <vt:i4>0</vt:i4>
      </vt:variant>
      <vt:variant>
        <vt:i4>5</vt:i4>
      </vt:variant>
      <vt:variant>
        <vt:lpwstr>https://doi.org/10.1038/nrn3484</vt:lpwstr>
      </vt:variant>
      <vt:variant>
        <vt:lpwstr/>
      </vt:variant>
      <vt:variant>
        <vt:i4>2752575</vt:i4>
      </vt:variant>
      <vt:variant>
        <vt:i4>343</vt:i4>
      </vt:variant>
      <vt:variant>
        <vt:i4>0</vt:i4>
      </vt:variant>
      <vt:variant>
        <vt:i4>5</vt:i4>
      </vt:variant>
      <vt:variant>
        <vt:lpwstr>https://doi.org/10.1016/j.conb.2014.03.005</vt:lpwstr>
      </vt:variant>
      <vt:variant>
        <vt:lpwstr/>
      </vt:variant>
      <vt:variant>
        <vt:i4>7798818</vt:i4>
      </vt:variant>
      <vt:variant>
        <vt:i4>0</vt:i4>
      </vt:variant>
      <vt:variant>
        <vt:i4>0</vt:i4>
      </vt:variant>
      <vt:variant>
        <vt:i4>5</vt:i4>
      </vt:variant>
      <vt:variant>
        <vt:lpwstr>https://research.aston.ac.uk/en/organisations/school-of-biosciences</vt:lpwstr>
      </vt:variant>
      <vt:variant>
        <vt:lpwstr/>
      </vt:variant>
      <vt:variant>
        <vt:i4>517741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stemcr.2021.07.001</vt:lpwstr>
      </vt:variant>
      <vt:variant>
        <vt:lpwstr/>
      </vt:variant>
      <vt:variant>
        <vt:i4>445653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j.celrep.2018.04.06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rozzi</dc:creator>
  <cp:keywords/>
  <dc:description/>
  <cp:lastModifiedBy>Diya Hargun</cp:lastModifiedBy>
  <cp:revision>2</cp:revision>
  <cp:lastPrinted>2025-10-21T22:30:00Z</cp:lastPrinted>
  <dcterms:created xsi:type="dcterms:W3CDTF">2026-01-07T16:35:00Z</dcterms:created>
  <dcterms:modified xsi:type="dcterms:W3CDTF">2026-01-07T16:35:00Z</dcterms:modified>
</cp:coreProperties>
</file>